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616258" w14:textId="262B4F0E" w:rsidR="00BB4DBC" w:rsidRPr="00B52FC4" w:rsidRDefault="00B52FC4" w:rsidP="00B52FC4">
      <w:pPr>
        <w:spacing w:line="360" w:lineRule="auto"/>
        <w:ind w:left="567" w:hanging="567"/>
        <w:rPr>
          <w:rFonts w:ascii="Times New Roman" w:hAnsi="Times New Roman" w:cs="Times New Roman"/>
          <w:b/>
          <w:bCs/>
          <w:sz w:val="22"/>
          <w:szCs w:val="22"/>
          <w:lang w:val="pl-PL"/>
        </w:rPr>
      </w:pPr>
      <w:proofErr w:type="spellStart"/>
      <w:r w:rsidRPr="00B52FC4">
        <w:rPr>
          <w:rFonts w:ascii="Times New Roman" w:hAnsi="Times New Roman" w:cs="Times New Roman"/>
          <w:b/>
          <w:bCs/>
          <w:sz w:val="22"/>
          <w:szCs w:val="22"/>
          <w:lang w:val="pl-PL"/>
        </w:rPr>
        <w:t>Supplementary</w:t>
      </w:r>
      <w:proofErr w:type="spellEnd"/>
      <w:r w:rsidRPr="00B52FC4">
        <w:rPr>
          <w:rFonts w:ascii="Times New Roman" w:hAnsi="Times New Roman" w:cs="Times New Roman"/>
          <w:b/>
          <w:bCs/>
          <w:sz w:val="22"/>
          <w:szCs w:val="22"/>
          <w:lang w:val="pl-PL"/>
        </w:rPr>
        <w:t xml:space="preserve"> </w:t>
      </w:r>
      <w:proofErr w:type="spellStart"/>
      <w:r w:rsidRPr="00B52FC4">
        <w:rPr>
          <w:rFonts w:ascii="Times New Roman" w:hAnsi="Times New Roman" w:cs="Times New Roman"/>
          <w:b/>
          <w:bCs/>
          <w:sz w:val="22"/>
          <w:szCs w:val="22"/>
          <w:lang w:val="pl-PL"/>
        </w:rPr>
        <w:t>material</w:t>
      </w:r>
      <w:proofErr w:type="spellEnd"/>
    </w:p>
    <w:p w14:paraId="668496F0" w14:textId="079F60A3" w:rsidR="00B52FC4" w:rsidRPr="00B52FC4" w:rsidRDefault="00B52FC4" w:rsidP="00B52FC4">
      <w:pPr>
        <w:spacing w:line="360" w:lineRule="auto"/>
        <w:ind w:left="567" w:hanging="567"/>
        <w:rPr>
          <w:rFonts w:ascii="Times New Roman" w:hAnsi="Times New Roman" w:cs="Times New Roman"/>
          <w:sz w:val="22"/>
          <w:szCs w:val="22"/>
          <w:lang w:val="pl-PL"/>
        </w:rPr>
      </w:pPr>
    </w:p>
    <w:p w14:paraId="084B12D4" w14:textId="14970300" w:rsidR="00B52FC4" w:rsidRPr="00B52FC4" w:rsidRDefault="00B52FC4" w:rsidP="00B52FC4">
      <w:pPr>
        <w:spacing w:line="360" w:lineRule="auto"/>
        <w:ind w:left="567" w:hanging="567"/>
        <w:rPr>
          <w:rFonts w:ascii="Times New Roman" w:hAnsi="Times New Roman" w:cs="Times New Roman"/>
          <w:b/>
          <w:bCs/>
          <w:sz w:val="22"/>
          <w:szCs w:val="22"/>
          <w:lang w:val="pl-PL"/>
        </w:rPr>
      </w:pPr>
      <w:proofErr w:type="spellStart"/>
      <w:r w:rsidRPr="00B52FC4">
        <w:rPr>
          <w:rFonts w:ascii="Times New Roman" w:hAnsi="Times New Roman" w:cs="Times New Roman"/>
          <w:b/>
          <w:bCs/>
          <w:sz w:val="22"/>
          <w:szCs w:val="22"/>
          <w:lang w:val="pl-PL"/>
        </w:rPr>
        <w:t>References</w:t>
      </w:r>
      <w:proofErr w:type="spellEnd"/>
      <w:r w:rsidRPr="00B52FC4">
        <w:rPr>
          <w:rFonts w:ascii="Times New Roman" w:hAnsi="Times New Roman" w:cs="Times New Roman"/>
          <w:b/>
          <w:bCs/>
          <w:sz w:val="22"/>
          <w:szCs w:val="22"/>
          <w:lang w:val="pl-PL"/>
        </w:rPr>
        <w:t xml:space="preserve"> 1-232</w:t>
      </w:r>
    </w:p>
    <w:p w14:paraId="4D4BA5C4" w14:textId="6A23320F" w:rsidR="00B52FC4" w:rsidRPr="00B52FC4" w:rsidRDefault="00B52FC4" w:rsidP="00B52FC4">
      <w:pPr>
        <w:spacing w:line="360" w:lineRule="auto"/>
        <w:ind w:left="567" w:hanging="567"/>
        <w:rPr>
          <w:rFonts w:ascii="Times New Roman" w:hAnsi="Times New Roman" w:cs="Times New Roman"/>
          <w:sz w:val="22"/>
          <w:szCs w:val="22"/>
          <w:lang w:val="pl-PL"/>
        </w:rPr>
      </w:pPr>
    </w:p>
    <w:p w14:paraId="6DAC2B82"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sz w:val="22"/>
          <w:szCs w:val="22"/>
        </w:rPr>
        <w:fldChar w:fldCharType="begin"/>
      </w:r>
      <w:r w:rsidRPr="00B52FC4">
        <w:rPr>
          <w:rFonts w:ascii="Times New Roman" w:hAnsi="Times New Roman" w:cs="Times New Roman"/>
          <w:sz w:val="22"/>
          <w:szCs w:val="22"/>
        </w:rPr>
        <w:instrText xml:space="preserve"> ADDIN EN.REFLIST </w:instrText>
      </w:r>
      <w:r w:rsidRPr="00B52FC4">
        <w:rPr>
          <w:rFonts w:ascii="Times New Roman" w:hAnsi="Times New Roman" w:cs="Times New Roman"/>
          <w:sz w:val="22"/>
          <w:szCs w:val="22"/>
        </w:rPr>
        <w:fldChar w:fldCharType="separate"/>
      </w:r>
      <w:r w:rsidRPr="00B52FC4">
        <w:rPr>
          <w:rFonts w:ascii="Times New Roman" w:hAnsi="Times New Roman" w:cs="Times New Roman"/>
          <w:noProof/>
          <w:sz w:val="22"/>
          <w:szCs w:val="22"/>
        </w:rPr>
        <w:t>1.</w:t>
      </w:r>
      <w:r w:rsidRPr="00B52FC4">
        <w:rPr>
          <w:rFonts w:ascii="Times New Roman" w:hAnsi="Times New Roman" w:cs="Times New Roman"/>
          <w:noProof/>
          <w:sz w:val="22"/>
          <w:szCs w:val="22"/>
        </w:rPr>
        <w:tab/>
        <w:t>Chugh SS, Roth GA, Gillum RF, Mensah GA. Global burden of atrial fibrillation in developed and developing nations. Glob Heart. 2014;9(1):113-9.</w:t>
      </w:r>
    </w:p>
    <w:p w14:paraId="010E132A"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2.</w:t>
      </w:r>
      <w:r w:rsidRPr="00B52FC4">
        <w:rPr>
          <w:rFonts w:ascii="Times New Roman" w:hAnsi="Times New Roman" w:cs="Times New Roman"/>
          <w:noProof/>
          <w:sz w:val="22"/>
          <w:szCs w:val="22"/>
        </w:rPr>
        <w:tab/>
        <w:t>Dai H, Zhang Q, Much AA, Maor E, Segev A, Beinart R, et al. Global, regional, and national prevalence, incidence, mortality, and risk factors for atrial fibrillation, 1990-2017: results from the Global Burden of Disease Study 2017. Eur Heart J Qual Care Clin Outcomes. 2020.</w:t>
      </w:r>
    </w:p>
    <w:p w14:paraId="1401EC55"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3.</w:t>
      </w:r>
      <w:r w:rsidRPr="00B52FC4">
        <w:rPr>
          <w:rFonts w:ascii="Times New Roman" w:hAnsi="Times New Roman" w:cs="Times New Roman"/>
          <w:noProof/>
          <w:sz w:val="22"/>
          <w:szCs w:val="22"/>
        </w:rPr>
        <w:tab/>
        <w:t>Hindricks G, Potpara T, Dagres N, Arbelo E, Bax JJ, Blomstrom-Lundqvist C, et al. 2020 ESC Guidelines for the diagnosis and management of atrial fibrillation developed in collaboration with the European Association of Cardio-Thoracic Surgery (EACTS). Eur Heart J. 2020.</w:t>
      </w:r>
    </w:p>
    <w:p w14:paraId="28D42397"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4.</w:t>
      </w:r>
      <w:r w:rsidRPr="00B52FC4">
        <w:rPr>
          <w:rFonts w:ascii="Times New Roman" w:hAnsi="Times New Roman" w:cs="Times New Roman"/>
          <w:noProof/>
          <w:sz w:val="22"/>
          <w:szCs w:val="22"/>
        </w:rPr>
        <w:tab/>
        <w:t>Varma N, Cygankiewicz I, Turakhia M, Heidbuchel H, Hu Y, Chen LY, et al. 2021 ISHNE/ HRS/ EHRA/ APHRS collaborative statement on mHealth in Arrhythmia Management: Digital Medical Tools for Heart Rhythm Professionals: From the International Society for Holter and Noninvasive Electrocardiology/Heart Rhythm Society/European Heart Rhythm Association/Asia Pacific Heart Rhythm Society. Ann Noninvasive Electrocardiol. 2021;26(2):e12795.</w:t>
      </w:r>
    </w:p>
    <w:p w14:paraId="6D662B5C"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5.</w:t>
      </w:r>
      <w:r w:rsidRPr="00B52FC4">
        <w:rPr>
          <w:rFonts w:ascii="Times New Roman" w:hAnsi="Times New Roman" w:cs="Times New Roman"/>
          <w:noProof/>
          <w:sz w:val="22"/>
          <w:szCs w:val="22"/>
        </w:rPr>
        <w:tab/>
        <w:t>Moher D, Liberati A, Tetzlaff J, Altman DG, Group P. Preferred reporting items for systematic reviews and meta-analyses: the PRISMA statement. BMJ. 2009;339:b2535.</w:t>
      </w:r>
    </w:p>
    <w:p w14:paraId="039A6645"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6.</w:t>
      </w:r>
      <w:r w:rsidRPr="00B52FC4">
        <w:rPr>
          <w:rFonts w:ascii="Times New Roman" w:hAnsi="Times New Roman" w:cs="Times New Roman"/>
          <w:noProof/>
          <w:sz w:val="22"/>
          <w:szCs w:val="22"/>
        </w:rPr>
        <w:tab/>
        <w:t>Proesmans T, Mortelmans C, Van Haelst R, Verbrugge F, Vandervoort P, Vaes B. Mobile Phone–Based Use of the Photoplethysmography Technique to Detect Atrial Fibrillation in Primary Care: Diagnostic Accuracy Study of the FibriCheck App. JMIR mHealth and uHealth. 2019;7(3):e12284.</w:t>
      </w:r>
    </w:p>
    <w:p w14:paraId="555207E8"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7.</w:t>
      </w:r>
      <w:r w:rsidRPr="00B52FC4">
        <w:rPr>
          <w:rFonts w:ascii="Times New Roman" w:hAnsi="Times New Roman" w:cs="Times New Roman"/>
          <w:noProof/>
          <w:sz w:val="22"/>
          <w:szCs w:val="22"/>
        </w:rPr>
        <w:tab/>
        <w:t>Van Haelst R, editor The diagnostic accuracy of smartphone applications to detect atrial fibrillation: a head-to-head comparison between Fibricheck and AliveCor. ACTA CARDIOLOGICA; 2017: TAYLOR &amp; FRANCIS LTD 2-4 PARK SQUARE, MILTON PARK, ABINGDON OR14 4RN, OXON ….</w:t>
      </w:r>
    </w:p>
    <w:p w14:paraId="47063AE1"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8.</w:t>
      </w:r>
      <w:r w:rsidRPr="00B52FC4">
        <w:rPr>
          <w:rFonts w:ascii="Times New Roman" w:hAnsi="Times New Roman" w:cs="Times New Roman"/>
          <w:noProof/>
          <w:sz w:val="22"/>
          <w:szCs w:val="22"/>
        </w:rPr>
        <w:tab/>
        <w:t>Verbrugge FH, Proesmans T, Vijgen J, Mullens W, Rivero-Ayerza M, Van Herendael H, et al. Atrial fibrillation screening with photo-plethysmography through a smartphone camera. EP Europace. 2019;21(8):1167-75.</w:t>
      </w:r>
    </w:p>
    <w:p w14:paraId="550D9D48"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9.</w:t>
      </w:r>
      <w:r w:rsidRPr="00B52FC4">
        <w:rPr>
          <w:rFonts w:ascii="Times New Roman" w:hAnsi="Times New Roman" w:cs="Times New Roman"/>
          <w:noProof/>
          <w:sz w:val="22"/>
          <w:szCs w:val="22"/>
        </w:rPr>
        <w:tab/>
        <w:t>Yan BP, Lai WH, Chan CK, Chan SCH, Chan LH, Lam KM, et al. Contact‐free screening of atrial fibrillation by a smartphone using facial pulsatile photoplethysmographic signals. Journal of the American Heart Association. 2018;7(8):e008585.</w:t>
      </w:r>
    </w:p>
    <w:p w14:paraId="0657C14E"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0.</w:t>
      </w:r>
      <w:r w:rsidRPr="00B52FC4">
        <w:rPr>
          <w:rFonts w:ascii="Times New Roman" w:hAnsi="Times New Roman" w:cs="Times New Roman"/>
          <w:noProof/>
          <w:sz w:val="22"/>
          <w:szCs w:val="22"/>
        </w:rPr>
        <w:tab/>
        <w:t>Rozen G, Vaid J, Hosseini SM, Kaadan MI, Rafael A, Roka A, et al. Diagnostic accuracy of a novel mobile phone application for the detection and monitoring of atrial fibrillation. The American journal of cardiology. 2018;121(10):1187-91.</w:t>
      </w:r>
    </w:p>
    <w:p w14:paraId="6F9F8142"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lastRenderedPageBreak/>
        <w:t>11.</w:t>
      </w:r>
      <w:r w:rsidRPr="00B52FC4">
        <w:rPr>
          <w:rFonts w:ascii="Times New Roman" w:hAnsi="Times New Roman" w:cs="Times New Roman"/>
          <w:noProof/>
          <w:sz w:val="22"/>
          <w:szCs w:val="22"/>
        </w:rPr>
        <w:tab/>
        <w:t>Chan PH, Wong CK, Poh YC, Pun L, Leung WWC, Wong YF, et al. Diagnostic performance of a smartphone‐based photoplethysmographic application for atrial fibrillation screening in a primary care setting. Journal of the American Heart Association. 2016;5(7):e003428.</w:t>
      </w:r>
    </w:p>
    <w:p w14:paraId="552EBC75"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2.</w:t>
      </w:r>
      <w:r w:rsidRPr="00B52FC4">
        <w:rPr>
          <w:rFonts w:ascii="Times New Roman" w:hAnsi="Times New Roman" w:cs="Times New Roman"/>
          <w:noProof/>
          <w:sz w:val="22"/>
          <w:szCs w:val="22"/>
        </w:rPr>
        <w:tab/>
        <w:t>Brasier N, Raichle CJ, Dörr M, Becke A, Nohturfft V, Weber S, et al. Detection of atrial fibrillation with a smartphone camera: first prospective, international, two-centre, clinical validation study (DETECT AF PRO). Ep Europace. 2019;21(1):41-7.</w:t>
      </w:r>
    </w:p>
    <w:p w14:paraId="7D00BB87"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lang w:val="de-DE"/>
        </w:rPr>
      </w:pPr>
      <w:r w:rsidRPr="00B52FC4">
        <w:rPr>
          <w:rFonts w:ascii="Times New Roman" w:hAnsi="Times New Roman" w:cs="Times New Roman"/>
          <w:noProof/>
          <w:sz w:val="22"/>
          <w:szCs w:val="22"/>
        </w:rPr>
        <w:t>13.</w:t>
      </w:r>
      <w:r w:rsidRPr="00B52FC4">
        <w:rPr>
          <w:rFonts w:ascii="Times New Roman" w:hAnsi="Times New Roman" w:cs="Times New Roman"/>
          <w:noProof/>
          <w:sz w:val="22"/>
          <w:szCs w:val="22"/>
        </w:rPr>
        <w:tab/>
        <w:t xml:space="preserve">Fan Y-Y, Li Y-G, Li J, Cheng W-K, Shan Z-L, Wang Y-T, et al. Diagnostic performance of a smart device with photoplethysmography technology for atrial fibrillation detection: pilot study (Pre-mAFA II registry). JMIR mHealth and uHealth. </w:t>
      </w:r>
      <w:r w:rsidRPr="00B52FC4">
        <w:rPr>
          <w:rFonts w:ascii="Times New Roman" w:hAnsi="Times New Roman" w:cs="Times New Roman"/>
          <w:noProof/>
          <w:sz w:val="22"/>
          <w:szCs w:val="22"/>
          <w:lang w:val="de-DE"/>
        </w:rPr>
        <w:t>2019;7(3):e11437.</w:t>
      </w:r>
    </w:p>
    <w:p w14:paraId="202720E2"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lang w:val="de-DE"/>
        </w:rPr>
        <w:t>14.</w:t>
      </w:r>
      <w:r w:rsidRPr="00B52FC4">
        <w:rPr>
          <w:rFonts w:ascii="Times New Roman" w:hAnsi="Times New Roman" w:cs="Times New Roman"/>
          <w:noProof/>
          <w:sz w:val="22"/>
          <w:szCs w:val="22"/>
          <w:lang w:val="de-DE"/>
        </w:rPr>
        <w:tab/>
        <w:t xml:space="preserve">Birkemeyer R, Müller A, Wahler S, von der Schulenburg J-M. </w:t>
      </w:r>
      <w:r w:rsidRPr="00B52FC4">
        <w:rPr>
          <w:rFonts w:ascii="Times New Roman" w:hAnsi="Times New Roman" w:cs="Times New Roman"/>
          <w:noProof/>
          <w:sz w:val="22"/>
          <w:szCs w:val="22"/>
        </w:rPr>
        <w:t>A cost-effectiveness analysis model of Preventicus atrial fibrillation screening from the point of view of statutory health insurance in Germany. Health Economics Review. 2020;10(1):1-18.</w:t>
      </w:r>
    </w:p>
    <w:p w14:paraId="182534E0"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5.</w:t>
      </w:r>
      <w:r w:rsidRPr="00B52FC4">
        <w:rPr>
          <w:rFonts w:ascii="Times New Roman" w:hAnsi="Times New Roman" w:cs="Times New Roman"/>
          <w:noProof/>
          <w:sz w:val="22"/>
          <w:szCs w:val="22"/>
        </w:rPr>
        <w:tab/>
        <w:t>Krivoshei L, Weber S, Burkard T, Maseli A, Brasier N, Kühne M, et al. Smart detection of atrial fibrillation. Europace. 2017;19(5):753-7.</w:t>
      </w:r>
    </w:p>
    <w:p w14:paraId="666A46BF"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6.</w:t>
      </w:r>
      <w:r w:rsidRPr="00B52FC4">
        <w:rPr>
          <w:rFonts w:ascii="Times New Roman" w:hAnsi="Times New Roman" w:cs="Times New Roman"/>
          <w:noProof/>
          <w:sz w:val="22"/>
          <w:szCs w:val="22"/>
        </w:rPr>
        <w:tab/>
        <w:t>Mutke MR, Brasier N, Raichle C, Ravanelli F, Doerr M, Eckstein J. Comparison and Combination of Single-Lead ECG and Photoplethysmography Algorithms for Wearable-Based Atrial Fibrillation Screening. Telemedicine and e-Health. 2020.</w:t>
      </w:r>
    </w:p>
    <w:p w14:paraId="1628F145"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7.</w:t>
      </w:r>
      <w:r w:rsidRPr="00B52FC4">
        <w:rPr>
          <w:rFonts w:ascii="Times New Roman" w:hAnsi="Times New Roman" w:cs="Times New Roman"/>
          <w:noProof/>
          <w:sz w:val="22"/>
          <w:szCs w:val="22"/>
        </w:rPr>
        <w:tab/>
        <w:t>McManus DD, Chong JW, Soni A, Saczynski JS, Esa N, Napolitano C, et al. PULSE‐SMART: pulse‐based arrhythmia discrimination using a novel smartphone application. Journal of cardiovascular electrophysiology. 2016;27(1):51-7.</w:t>
      </w:r>
    </w:p>
    <w:p w14:paraId="3BBC9C6A"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8.</w:t>
      </w:r>
      <w:r w:rsidRPr="00B52FC4">
        <w:rPr>
          <w:rFonts w:ascii="Times New Roman" w:hAnsi="Times New Roman" w:cs="Times New Roman"/>
          <w:noProof/>
          <w:sz w:val="22"/>
          <w:szCs w:val="22"/>
        </w:rPr>
        <w:tab/>
        <w:t>Chan PH, Wong CK, Poh YC, Pun L, Leung WW, Wong YF, et al. Diagnostic Performance of a Smartphone-Based Photoplethysmographic Application for Atrial Fibrillation Screening in a Primary Care Setting. J Am Heart Assoc. 2016;5(7).</w:t>
      </w:r>
    </w:p>
    <w:p w14:paraId="4DC958C3"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9.</w:t>
      </w:r>
      <w:r w:rsidRPr="00B52FC4">
        <w:rPr>
          <w:rFonts w:ascii="Times New Roman" w:hAnsi="Times New Roman" w:cs="Times New Roman"/>
          <w:noProof/>
          <w:sz w:val="22"/>
          <w:szCs w:val="22"/>
        </w:rPr>
        <w:tab/>
        <w:t>Jacobs MS, Kaasenbrood F, Postma MJ, van Hulst M, Tieleman RG. Cost-effectiveness of screening for atrial fibrillation in primary care with a handheld, single-lead electrocardiogram device in the Netherlands. Ep Europace. 2018;20(1):12-8.</w:t>
      </w:r>
    </w:p>
    <w:p w14:paraId="405F0AE7"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20.</w:t>
      </w:r>
      <w:r w:rsidRPr="00B52FC4">
        <w:rPr>
          <w:rFonts w:ascii="Times New Roman" w:hAnsi="Times New Roman" w:cs="Times New Roman"/>
          <w:noProof/>
          <w:sz w:val="22"/>
          <w:szCs w:val="22"/>
        </w:rPr>
        <w:tab/>
        <w:t>Pluymaekers N, Dudink E, Luermans J, Meeder JG, Lenderink T, Widdershoven J, et al. Early or Delayed Cardioversion in Recent-Onset Atrial Fibrillation. N Engl J Med. 2019;380(16):1499-508.</w:t>
      </w:r>
    </w:p>
    <w:p w14:paraId="1932267F"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21.</w:t>
      </w:r>
      <w:r w:rsidRPr="00B52FC4">
        <w:rPr>
          <w:rFonts w:ascii="Times New Roman" w:hAnsi="Times New Roman" w:cs="Times New Roman"/>
          <w:noProof/>
          <w:sz w:val="22"/>
          <w:szCs w:val="22"/>
        </w:rPr>
        <w:tab/>
        <w:t>Battipaglia I, Gilbert K, Hogarth AJ, Tayebjee MH. Screening for atrial fibrillation in the community using a novel ECG recorder. Journal of atrial fibrillation. 2016;9(2).</w:t>
      </w:r>
    </w:p>
    <w:p w14:paraId="33FBA32A"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22.</w:t>
      </w:r>
      <w:r w:rsidRPr="00B52FC4">
        <w:rPr>
          <w:rFonts w:ascii="Times New Roman" w:hAnsi="Times New Roman" w:cs="Times New Roman"/>
          <w:noProof/>
          <w:sz w:val="22"/>
          <w:szCs w:val="22"/>
        </w:rPr>
        <w:tab/>
        <w:t>Kaasenbrood F, Hollander M, Rutten FH, Gerhards LJ, Hoes AW, Tieleman RG. Yield of screening for atrial fibrillation in primary care with a hand-held, single-lead electrocardiogram device during influenza vaccination. Ep Europace. 2016;18(10):1514-20.</w:t>
      </w:r>
    </w:p>
    <w:p w14:paraId="57AF519B"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23.</w:t>
      </w:r>
      <w:r w:rsidRPr="00B52FC4">
        <w:rPr>
          <w:rFonts w:ascii="Times New Roman" w:hAnsi="Times New Roman" w:cs="Times New Roman"/>
          <w:noProof/>
          <w:sz w:val="22"/>
          <w:szCs w:val="22"/>
        </w:rPr>
        <w:tab/>
        <w:t>Rivezzi F, Vio R, Bilato C, Pagliani L, Pasquetto G, Saccà S, et al. Screening of unknown atrial fibrillation through handheld device in the elderly. Journal of Geriatric Cardiology: JGC. 2020;17(8):495-501.</w:t>
      </w:r>
    </w:p>
    <w:p w14:paraId="7BDA8EDB"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lastRenderedPageBreak/>
        <w:t>24.</w:t>
      </w:r>
      <w:r w:rsidRPr="00B52FC4">
        <w:rPr>
          <w:rFonts w:ascii="Times New Roman" w:hAnsi="Times New Roman" w:cs="Times New Roman"/>
          <w:noProof/>
          <w:sz w:val="22"/>
          <w:szCs w:val="22"/>
        </w:rPr>
        <w:tab/>
        <w:t>Desteghe L, Raymaekers Z, Lutin M, Vijgen J, Dilling-Boer D, Koopman P, et al. Performance of handheld electrocardiogram devices to detect atrial fibrillation in a cardiology and geriatric ward setting. Europace. 2017;19(1):29-39.</w:t>
      </w:r>
    </w:p>
    <w:p w14:paraId="0AA768D0"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25.</w:t>
      </w:r>
      <w:r w:rsidRPr="00B52FC4">
        <w:rPr>
          <w:rFonts w:ascii="Times New Roman" w:hAnsi="Times New Roman" w:cs="Times New Roman"/>
          <w:noProof/>
          <w:sz w:val="22"/>
          <w:szCs w:val="22"/>
        </w:rPr>
        <w:tab/>
        <w:t>Tavernier R, Wolf M, Kataria V, Phlips T, Huys R, Taghji P, et al. Screening for atrial fibrillation in hospitalised geriatric patients. Heart. 2018;104(7):588-93.</w:t>
      </w:r>
    </w:p>
    <w:p w14:paraId="536CB3C6"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26.</w:t>
      </w:r>
      <w:r w:rsidRPr="00B52FC4">
        <w:rPr>
          <w:rFonts w:ascii="Times New Roman" w:hAnsi="Times New Roman" w:cs="Times New Roman"/>
          <w:noProof/>
          <w:sz w:val="22"/>
          <w:szCs w:val="22"/>
        </w:rPr>
        <w:tab/>
        <w:t>Vaes B, Stalpaert S, Tavernier K, Thaels B, Lapeire D, Mullens W, et al. The diagnostic accuracy of the MyDiagnostick to detect atrial fibrillation in primary care. BMC family practice. 2014;15(1):1-7.</w:t>
      </w:r>
    </w:p>
    <w:p w14:paraId="0C39A653"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27.</w:t>
      </w:r>
      <w:r w:rsidRPr="00B52FC4">
        <w:rPr>
          <w:rFonts w:ascii="Times New Roman" w:hAnsi="Times New Roman" w:cs="Times New Roman"/>
          <w:noProof/>
          <w:sz w:val="22"/>
          <w:szCs w:val="22"/>
        </w:rPr>
        <w:tab/>
        <w:t>Tieleman R, Plantinga Y, Rinkes D, Bartels G, Posma J, Cator R, et al. Validation and clinical use of a novel diagnostic device for screening of atrial fibrillation. Europace. 2014;16(9):1291-5.</w:t>
      </w:r>
    </w:p>
    <w:p w14:paraId="1AAE6724"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28.</w:t>
      </w:r>
      <w:r w:rsidRPr="00B52FC4">
        <w:rPr>
          <w:rFonts w:ascii="Times New Roman" w:hAnsi="Times New Roman" w:cs="Times New Roman"/>
          <w:noProof/>
          <w:sz w:val="22"/>
          <w:szCs w:val="22"/>
        </w:rPr>
        <w:tab/>
        <w:t>Macniven R, Gwynn J, Fujimoto H, Hamilton S, Thompson SC, Taylor K, et al. Feasibility and acceptability of opportunistic screening to detect atrial fibrillation in Aboriginal adults. Aust N Z J Public Health. 2019;43(4):313-8.</w:t>
      </w:r>
    </w:p>
    <w:p w14:paraId="2FB79144"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29.</w:t>
      </w:r>
      <w:r w:rsidRPr="00B52FC4">
        <w:rPr>
          <w:rFonts w:ascii="Times New Roman" w:hAnsi="Times New Roman" w:cs="Times New Roman"/>
          <w:noProof/>
          <w:sz w:val="22"/>
          <w:szCs w:val="22"/>
        </w:rPr>
        <w:tab/>
        <w:t>Magnani JW, Schlusser CL, Kimani E, Rollman BL, Paasche-Orlow MK, Bickmore TW. The Atrial Fibrillation Health Literacy Information Technology System: Pilot Assessment. JMIR Cardio. 2017;1(2):e7.</w:t>
      </w:r>
    </w:p>
    <w:p w14:paraId="304CB898"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30.</w:t>
      </w:r>
      <w:r w:rsidRPr="00B52FC4">
        <w:rPr>
          <w:rFonts w:ascii="Times New Roman" w:hAnsi="Times New Roman" w:cs="Times New Roman"/>
          <w:noProof/>
          <w:sz w:val="22"/>
          <w:szCs w:val="22"/>
        </w:rPr>
        <w:tab/>
        <w:t>Orchard J, Neubeck L, Freedman B, Li J, Webster R, Zwar N, et al. eHealth Tools to Provide Structured Assistance for Atrial Fibrillation Screening, Management, and Guideline-Recommended Therapy in Metropolitan General Practice: The AF - SMART Study. J Am Heart Assoc. 2019;8(1):e010959.</w:t>
      </w:r>
    </w:p>
    <w:p w14:paraId="0A525F5C"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lang w:val="de-DE"/>
        </w:rPr>
      </w:pPr>
      <w:r w:rsidRPr="00B52FC4">
        <w:rPr>
          <w:rFonts w:ascii="Times New Roman" w:hAnsi="Times New Roman" w:cs="Times New Roman"/>
          <w:noProof/>
          <w:sz w:val="22"/>
          <w:szCs w:val="22"/>
        </w:rPr>
        <w:t>31.</w:t>
      </w:r>
      <w:r w:rsidRPr="00B52FC4">
        <w:rPr>
          <w:rFonts w:ascii="Times New Roman" w:hAnsi="Times New Roman" w:cs="Times New Roman"/>
          <w:noProof/>
          <w:sz w:val="22"/>
          <w:szCs w:val="22"/>
        </w:rPr>
        <w:tab/>
        <w:t xml:space="preserve">K TH, A BB, Garan H, Sciacca RR, Riga T, Warren K, et al. Evaluating the Utility of mHealth ECG Heart Monitoring for the Detection and Management of Atrial Fibrillation in Clinical Practice. J Atr Fibrillation. </w:t>
      </w:r>
      <w:r w:rsidRPr="00B52FC4">
        <w:rPr>
          <w:rFonts w:ascii="Times New Roman" w:hAnsi="Times New Roman" w:cs="Times New Roman"/>
          <w:noProof/>
          <w:sz w:val="22"/>
          <w:szCs w:val="22"/>
          <w:lang w:val="de-DE"/>
        </w:rPr>
        <w:t>2017;9(5):1546.</w:t>
      </w:r>
    </w:p>
    <w:p w14:paraId="1521127C"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lang w:val="de-DE"/>
        </w:rPr>
        <w:t>32.</w:t>
      </w:r>
      <w:r w:rsidRPr="00B52FC4">
        <w:rPr>
          <w:rFonts w:ascii="Times New Roman" w:hAnsi="Times New Roman" w:cs="Times New Roman"/>
          <w:noProof/>
          <w:sz w:val="22"/>
          <w:szCs w:val="22"/>
          <w:lang w:val="de-DE"/>
        </w:rPr>
        <w:tab/>
        <w:t xml:space="preserve">Zado ES, Pammer M, Parham T, Lin D, Frankel DS, Dixit S, et al. </w:t>
      </w:r>
      <w:r w:rsidRPr="00B52FC4">
        <w:rPr>
          <w:rFonts w:ascii="Times New Roman" w:hAnsi="Times New Roman" w:cs="Times New Roman"/>
          <w:noProof/>
          <w:sz w:val="22"/>
          <w:szCs w:val="22"/>
        </w:rPr>
        <w:t>"As Needed" nonvitamin K antagonist oral anticoagulants for infrequent atrial fibrillation episodes following atrial fibrillation ablation guided by diligent pulse monitoring: A feasibility study. J Cardiovasc Electrophysiol. 2019;30(5):631-8.</w:t>
      </w:r>
    </w:p>
    <w:p w14:paraId="30CECC28"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33.</w:t>
      </w:r>
      <w:r w:rsidRPr="00B52FC4">
        <w:rPr>
          <w:rFonts w:ascii="Times New Roman" w:hAnsi="Times New Roman" w:cs="Times New Roman"/>
          <w:noProof/>
          <w:sz w:val="22"/>
          <w:szCs w:val="22"/>
        </w:rPr>
        <w:tab/>
        <w:t>Stavrakis S, Stoner JA, Kardokus J, Garabelli PJ, Po SS, Lazzara R. Intermittent vs. Continuous Anticoagulation theRapy in patiEnts with Atrial Fibrillation (iCARE-AF): a randomized pilot study. J Interv Card Electrophysiol. 2017;48(1):51-60.</w:t>
      </w:r>
    </w:p>
    <w:p w14:paraId="087ADB59"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34.</w:t>
      </w:r>
      <w:r w:rsidRPr="00B52FC4">
        <w:rPr>
          <w:rFonts w:ascii="Times New Roman" w:hAnsi="Times New Roman" w:cs="Times New Roman"/>
          <w:noProof/>
          <w:sz w:val="22"/>
          <w:szCs w:val="22"/>
        </w:rPr>
        <w:tab/>
        <w:t>Caceres BA, Hickey KT, Bakken SB, Biviano AB, Garan H, Goldenthal IL, et al. Mobile Electrocardiogram Monitoring and Health-Related Quality of Life in Patients With Atrial Fibrillation: Findings From the iPhone Helping Evaluate Atrial Fibrillation Rhythm Through Technology (iHEART) Study. J Cardiovasc Nurs. 2020.</w:t>
      </w:r>
    </w:p>
    <w:p w14:paraId="6C3D9D60"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lastRenderedPageBreak/>
        <w:t>35.</w:t>
      </w:r>
      <w:r w:rsidRPr="00B52FC4">
        <w:rPr>
          <w:rFonts w:ascii="Times New Roman" w:hAnsi="Times New Roman" w:cs="Times New Roman"/>
          <w:noProof/>
          <w:sz w:val="22"/>
          <w:szCs w:val="22"/>
        </w:rPr>
        <w:tab/>
        <w:t>Kropp CM, Huber NL, Sager D, Tripp C, Burch A, Naniwadekar A, et al. Mobile-ECG screening in rural pharmacies: rates of atrial fibrillation and associated risk factors. Heart Lung. 2020.</w:t>
      </w:r>
    </w:p>
    <w:p w14:paraId="12CB66FC"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lang w:val="de-DE"/>
        </w:rPr>
      </w:pPr>
      <w:r w:rsidRPr="00B52FC4">
        <w:rPr>
          <w:rFonts w:ascii="Times New Roman" w:hAnsi="Times New Roman" w:cs="Times New Roman"/>
          <w:noProof/>
          <w:sz w:val="22"/>
          <w:szCs w:val="22"/>
        </w:rPr>
        <w:t>36.</w:t>
      </w:r>
      <w:r w:rsidRPr="00B52FC4">
        <w:rPr>
          <w:rFonts w:ascii="Times New Roman" w:hAnsi="Times New Roman" w:cs="Times New Roman"/>
          <w:noProof/>
          <w:sz w:val="22"/>
          <w:szCs w:val="22"/>
        </w:rPr>
        <w:tab/>
        <w:t xml:space="preserve">Anderson JR, Hunter T, Dinallo JM, Glaser D, Roybal LK, Segovia A, et al. Population screening for atrial fibrillation by student pharmacists at health fairs. </w:t>
      </w:r>
      <w:r w:rsidRPr="00B52FC4">
        <w:rPr>
          <w:rFonts w:ascii="Times New Roman" w:hAnsi="Times New Roman" w:cs="Times New Roman"/>
          <w:noProof/>
          <w:sz w:val="22"/>
          <w:szCs w:val="22"/>
          <w:lang w:val="de-DE"/>
        </w:rPr>
        <w:t>J Am Pharm Assoc (2003). 2020.</w:t>
      </w:r>
    </w:p>
    <w:p w14:paraId="203A95CF"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lang w:val="de-DE"/>
        </w:rPr>
        <w:t>37.</w:t>
      </w:r>
      <w:r w:rsidRPr="00B52FC4">
        <w:rPr>
          <w:rFonts w:ascii="Times New Roman" w:hAnsi="Times New Roman" w:cs="Times New Roman"/>
          <w:noProof/>
          <w:sz w:val="22"/>
          <w:szCs w:val="22"/>
          <w:lang w:val="de-DE"/>
        </w:rPr>
        <w:tab/>
        <w:t xml:space="preserve">Goldenthal IL, Sciacca RR, Riga T, Bakken S, Baumeister M, Biviano AB, et al. </w:t>
      </w:r>
      <w:r w:rsidRPr="00B52FC4">
        <w:rPr>
          <w:rFonts w:ascii="Times New Roman" w:hAnsi="Times New Roman" w:cs="Times New Roman"/>
          <w:noProof/>
          <w:sz w:val="22"/>
          <w:szCs w:val="22"/>
        </w:rPr>
        <w:t>Recurrent atrial fibrillation/flutter detection after ablation or cardioversion using the AliveCor KardiaMobile device: iHEART results. J Cardiovasc Electrophysiol. 2019;30(11):2220-8.</w:t>
      </w:r>
    </w:p>
    <w:p w14:paraId="0291EBE3"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38.</w:t>
      </w:r>
      <w:r w:rsidRPr="00B52FC4">
        <w:rPr>
          <w:rFonts w:ascii="Times New Roman" w:hAnsi="Times New Roman" w:cs="Times New Roman"/>
          <w:noProof/>
          <w:sz w:val="22"/>
          <w:szCs w:val="22"/>
        </w:rPr>
        <w:tab/>
        <w:t>Rosenfeld LE, Amin AN, Hsu JC, Oxner A, Hills MT, Frankel DS. The Heart Rhythm Society/American College of Physicians Atrial Fibrillation Screening and Education Initiative. Heart Rhythm. 2019;16(8):e59-e65.</w:t>
      </w:r>
    </w:p>
    <w:p w14:paraId="33131418"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39.</w:t>
      </w:r>
      <w:r w:rsidRPr="00B52FC4">
        <w:rPr>
          <w:rFonts w:ascii="Times New Roman" w:hAnsi="Times New Roman" w:cs="Times New Roman"/>
          <w:noProof/>
          <w:sz w:val="22"/>
          <w:szCs w:val="22"/>
        </w:rPr>
        <w:tab/>
        <w:t>Orchard J, Freedman SB, Lowres N, Peiris D, Neubeck L. iPhone ECG screening by practice nurses and receptionists for atrial fibrillation in general practice: the GP-SEARCH qualitative pilot study. Aust Fam Physician. 2014;43(5):315-9.</w:t>
      </w:r>
    </w:p>
    <w:p w14:paraId="7DF6B223"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40.</w:t>
      </w:r>
      <w:r w:rsidRPr="00B52FC4">
        <w:rPr>
          <w:rFonts w:ascii="Times New Roman" w:hAnsi="Times New Roman" w:cs="Times New Roman"/>
          <w:noProof/>
          <w:sz w:val="22"/>
          <w:szCs w:val="22"/>
        </w:rPr>
        <w:tab/>
        <w:t>Yan B, Tu H, Lam C, Swift C, Ho MS, Mok VCT, et al. Nurse Led Smartphone Electrographic Monitoring for Atrial Fibrillation after Ischemic Stroke: SPOT-AF. J Stroke. 2020;22(3):387-95.</w:t>
      </w:r>
    </w:p>
    <w:p w14:paraId="7C1CDC40"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41.</w:t>
      </w:r>
      <w:r w:rsidRPr="00B52FC4">
        <w:rPr>
          <w:rFonts w:ascii="Times New Roman" w:hAnsi="Times New Roman" w:cs="Times New Roman"/>
          <w:noProof/>
          <w:sz w:val="22"/>
          <w:szCs w:val="22"/>
        </w:rPr>
        <w:tab/>
        <w:t>Chen Y, Huang QF, Sheng CS, Zhang W, Shao S, Wang D, et al. Detection rate and treatment gap for atrial fibrillation identified through screening in community health centers in China (AF-CATCH): A prospective multicenter study. PLoS Med. 2020;17(7):e1003146.</w:t>
      </w:r>
    </w:p>
    <w:p w14:paraId="7A3A870C"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42.</w:t>
      </w:r>
      <w:r w:rsidRPr="00B52FC4">
        <w:rPr>
          <w:rFonts w:ascii="Times New Roman" w:hAnsi="Times New Roman" w:cs="Times New Roman"/>
          <w:noProof/>
          <w:sz w:val="22"/>
          <w:szCs w:val="22"/>
        </w:rPr>
        <w:tab/>
        <w:t>Halcox JPJ, Wareham K, Cardew A, Gilmore M, Barry JP, Phillips C, et al. Assessment of Remote Heart Rhythm Sampling Using the AliveCor Heart Monitor to Screen for Atrial Fibrillation: the REHEARSE-AF Study. Circulation. 2017;136(19):1784‐94.</w:t>
      </w:r>
    </w:p>
    <w:p w14:paraId="325BC4AE"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43.</w:t>
      </w:r>
      <w:r w:rsidRPr="00B52FC4">
        <w:rPr>
          <w:rFonts w:ascii="Times New Roman" w:hAnsi="Times New Roman" w:cs="Times New Roman"/>
          <w:noProof/>
          <w:sz w:val="22"/>
          <w:szCs w:val="22"/>
        </w:rPr>
        <w:tab/>
        <w:t>Grubb NR, Elder D, Broadhurst P, Reoch A, Tassie E, Neilson A. Atrial fibrillation case finding in over 65s with cardiovascular risk factors - Results of initial Scottish clinical experience. Int J Cardiol. 2019;288:94-9.</w:t>
      </w:r>
    </w:p>
    <w:p w14:paraId="059521A7"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44.</w:t>
      </w:r>
      <w:r w:rsidRPr="00B52FC4">
        <w:rPr>
          <w:rFonts w:ascii="Times New Roman" w:hAnsi="Times New Roman" w:cs="Times New Roman"/>
          <w:noProof/>
          <w:sz w:val="22"/>
          <w:szCs w:val="22"/>
        </w:rPr>
        <w:tab/>
        <w:t>Wasserlauf J, You C, Patel R, Valys A, Albert D, Passman R. Smartwatch Performance for the Detection and Quantification of Atrial Fibrillation. Circ Arrhythm Electrophysiol. 2019;12(6):e006834.</w:t>
      </w:r>
    </w:p>
    <w:p w14:paraId="4538C05C"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45.</w:t>
      </w:r>
      <w:r w:rsidRPr="00B52FC4">
        <w:rPr>
          <w:rFonts w:ascii="Times New Roman" w:hAnsi="Times New Roman" w:cs="Times New Roman"/>
          <w:noProof/>
          <w:sz w:val="22"/>
          <w:szCs w:val="22"/>
        </w:rPr>
        <w:tab/>
        <w:t>William AD, Kanbour M, Callahan T, Bhargava M, Varma N, Rickard J, et al. Assessing the accuracy of an automated atrial fibrillation detection algorithm using smartphone technology: The iREAD Study. Heart Rhythm. 2018;15(10):1561-5.</w:t>
      </w:r>
    </w:p>
    <w:p w14:paraId="2D386835"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46.</w:t>
      </w:r>
      <w:r w:rsidRPr="00B52FC4">
        <w:rPr>
          <w:rFonts w:ascii="Times New Roman" w:hAnsi="Times New Roman" w:cs="Times New Roman"/>
          <w:noProof/>
          <w:sz w:val="22"/>
          <w:szCs w:val="22"/>
        </w:rPr>
        <w:tab/>
        <w:t>Selder JL, Breukel L, Blok S, van Rossum AC, Tulevski, II, Allaart CP. A mobile one-lead ECG device incorporated in a symptom-driven remote arrhythmia monitoring program. The first 5,982 Hartwacht ECGs. Neth Heart J. 2019;27(1):38-45.</w:t>
      </w:r>
    </w:p>
    <w:p w14:paraId="68028A79"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lastRenderedPageBreak/>
        <w:t>47.</w:t>
      </w:r>
      <w:r w:rsidRPr="00B52FC4">
        <w:rPr>
          <w:rFonts w:ascii="Times New Roman" w:hAnsi="Times New Roman" w:cs="Times New Roman"/>
          <w:noProof/>
          <w:sz w:val="22"/>
          <w:szCs w:val="22"/>
        </w:rPr>
        <w:tab/>
        <w:t>Tarakji KG, Wazni OM, Callahan T, Kanj M, Hakim AH, Wolski K, et al. Using a novel wireless system for monitoring patients after the atrial fibrillation ablation procedure: the iTransmit study. Heart Rhythm. 2015;12(3):554-9.</w:t>
      </w:r>
    </w:p>
    <w:p w14:paraId="44874043"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lang w:val="pl-PL"/>
        </w:rPr>
      </w:pPr>
      <w:r w:rsidRPr="00B52FC4">
        <w:rPr>
          <w:rFonts w:ascii="Times New Roman" w:hAnsi="Times New Roman" w:cs="Times New Roman"/>
          <w:noProof/>
          <w:sz w:val="22"/>
          <w:szCs w:val="22"/>
        </w:rPr>
        <w:t>48.</w:t>
      </w:r>
      <w:r w:rsidRPr="00B52FC4">
        <w:rPr>
          <w:rFonts w:ascii="Times New Roman" w:hAnsi="Times New Roman" w:cs="Times New Roman"/>
          <w:noProof/>
          <w:sz w:val="22"/>
          <w:szCs w:val="22"/>
        </w:rPr>
        <w:tab/>
        <w:t xml:space="preserve">Orchard J, Lowres N, Freedman SB, Ladak L, Lee W, Zwar N, et al. Screening for atrial fibrillation during influenza vaccinations by primary care nurses using a smartphone electrocardiograph (iECG): A feasibility study. </w:t>
      </w:r>
      <w:r w:rsidRPr="00B52FC4">
        <w:rPr>
          <w:rFonts w:ascii="Times New Roman" w:hAnsi="Times New Roman" w:cs="Times New Roman"/>
          <w:noProof/>
          <w:sz w:val="22"/>
          <w:szCs w:val="22"/>
          <w:lang w:val="pl-PL"/>
        </w:rPr>
        <w:t>Eur J Prev Cardiol. 2016;23(2 suppl):13-20.</w:t>
      </w:r>
    </w:p>
    <w:p w14:paraId="13B9314B"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lang w:val="pl-PL"/>
        </w:rPr>
        <w:t>49.</w:t>
      </w:r>
      <w:r w:rsidRPr="00B52FC4">
        <w:rPr>
          <w:rFonts w:ascii="Times New Roman" w:hAnsi="Times New Roman" w:cs="Times New Roman"/>
          <w:noProof/>
          <w:sz w:val="22"/>
          <w:szCs w:val="22"/>
          <w:lang w:val="pl-PL"/>
        </w:rPr>
        <w:tab/>
        <w:t xml:space="preserve">Zaprutko T, Zaprutko J, Baszko A, Sawicka D, Szalek A, Dymecka M, et al. </w:t>
      </w:r>
      <w:r w:rsidRPr="00B52FC4">
        <w:rPr>
          <w:rFonts w:ascii="Times New Roman" w:hAnsi="Times New Roman" w:cs="Times New Roman"/>
          <w:noProof/>
          <w:sz w:val="22"/>
          <w:szCs w:val="22"/>
        </w:rPr>
        <w:t>Feasibility of Atrial Fibrillation Screening With Mobile Health Technologies at Pharmacies. J Cardiovasc Pharmacol Ther. 2020;25(2):142-51.</w:t>
      </w:r>
    </w:p>
    <w:p w14:paraId="42A4D3C0"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50.</w:t>
      </w:r>
      <w:r w:rsidRPr="00B52FC4">
        <w:rPr>
          <w:rFonts w:ascii="Times New Roman" w:hAnsi="Times New Roman" w:cs="Times New Roman"/>
          <w:noProof/>
          <w:sz w:val="22"/>
          <w:szCs w:val="22"/>
        </w:rPr>
        <w:tab/>
        <w:t>Chan NY, Choy CC, Chan CK, Siu CW. Effectiveness of a nongovernmental organization-led large-scale community atrial fibrillation screening program using the smartphone electrocardiogram: An observational cohort study. Heart Rhythm. 2018;15(9):1306-11.</w:t>
      </w:r>
    </w:p>
    <w:p w14:paraId="485C4DDB"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51.</w:t>
      </w:r>
      <w:r w:rsidRPr="00B52FC4">
        <w:rPr>
          <w:rFonts w:ascii="Times New Roman" w:hAnsi="Times New Roman" w:cs="Times New Roman"/>
          <w:noProof/>
          <w:sz w:val="22"/>
          <w:szCs w:val="22"/>
        </w:rPr>
        <w:tab/>
        <w:t>Godin R, Yeung C, Baranchuk A, Guerra P, Healey JS. Screening for Atrial Fibrillation Using a Mobile, Single-Lead Electrocardiogram in Canadian Primary Care Clinics. Can J Cardiol. 2019;35(7):840-5.</w:t>
      </w:r>
    </w:p>
    <w:p w14:paraId="1823B3FC"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52.</w:t>
      </w:r>
      <w:r w:rsidRPr="00B52FC4">
        <w:rPr>
          <w:rFonts w:ascii="Times New Roman" w:hAnsi="Times New Roman" w:cs="Times New Roman"/>
          <w:noProof/>
          <w:sz w:val="22"/>
          <w:szCs w:val="22"/>
        </w:rPr>
        <w:tab/>
        <w:t>Chan NY, Choy CC. Screening for atrial fibrillation in 13 122 Hong Kong citizens with smartphone electrocardiogram. Heart. 2017;103(1):24-31.</w:t>
      </w:r>
    </w:p>
    <w:p w14:paraId="2CBC93D4"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53.</w:t>
      </w:r>
      <w:r w:rsidRPr="00B52FC4">
        <w:rPr>
          <w:rFonts w:ascii="Times New Roman" w:hAnsi="Times New Roman" w:cs="Times New Roman"/>
          <w:noProof/>
          <w:sz w:val="22"/>
          <w:szCs w:val="22"/>
        </w:rPr>
        <w:tab/>
        <w:t>Soni A, Karna S, Fahey N, Sanghai S, Patel H, Raithatha S, et al. Age-and-sex stratified prevalence of atrial fibrillation in rural Western India: results of SMART-India, a population-based screening study. International journal of cardiology. 2019;280:84-8.</w:t>
      </w:r>
    </w:p>
    <w:p w14:paraId="597FF837"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54.</w:t>
      </w:r>
      <w:r w:rsidRPr="00B52FC4">
        <w:rPr>
          <w:rFonts w:ascii="Times New Roman" w:hAnsi="Times New Roman" w:cs="Times New Roman"/>
          <w:noProof/>
          <w:sz w:val="22"/>
          <w:szCs w:val="22"/>
        </w:rPr>
        <w:tab/>
        <w:t>Gwynn J, Gwynne K, Rodrigues R, Thompson S, Bolton G, Dimitropoulos Y, et al. Atrial Fibrillation in Indigenous Australians: A Multisite Screening Study Using a Single-Lead ECG Device in Aboriginal Primary Health Settings. Heart Lung Circ. 2021;30(2):267-74.</w:t>
      </w:r>
    </w:p>
    <w:p w14:paraId="1D624BC5"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55.</w:t>
      </w:r>
      <w:r w:rsidRPr="00B52FC4">
        <w:rPr>
          <w:rFonts w:ascii="Times New Roman" w:hAnsi="Times New Roman" w:cs="Times New Roman"/>
          <w:noProof/>
          <w:sz w:val="22"/>
          <w:szCs w:val="22"/>
        </w:rPr>
        <w:tab/>
        <w:t>Kim NR, Choi CK, Kim HS, Oh SH, Yang JH, Lee KH, et al. Screening for Atrial Fibrillation Using a Smartphone-Based Electrocardiogram in Korean Elderly. Chonnam Med J. 2020;56(1):50-4.</w:t>
      </w:r>
    </w:p>
    <w:p w14:paraId="5F018CB9"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56.</w:t>
      </w:r>
      <w:r w:rsidRPr="00B52FC4">
        <w:rPr>
          <w:rFonts w:ascii="Times New Roman" w:hAnsi="Times New Roman" w:cs="Times New Roman"/>
          <w:noProof/>
          <w:sz w:val="22"/>
          <w:szCs w:val="22"/>
        </w:rPr>
        <w:tab/>
        <w:t>Andrade JG, Godin R, Nault I. Large-scale implementation of a pragmatic atrial fibrillation screening program in Canadian community practice. Pacing Clin Electrophysiol. 2020;43(7):768-9.</w:t>
      </w:r>
    </w:p>
    <w:p w14:paraId="59806BF9"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57.</w:t>
      </w:r>
      <w:r w:rsidRPr="00B52FC4">
        <w:rPr>
          <w:rFonts w:ascii="Times New Roman" w:hAnsi="Times New Roman" w:cs="Times New Roman"/>
          <w:noProof/>
          <w:sz w:val="22"/>
          <w:szCs w:val="22"/>
        </w:rPr>
        <w:tab/>
        <w:t>Lown M, Yue AM, Shah BN, Corbett SJ, Lewith G, Stuart B, et al. Screening for Atrial Fibrillation Using Economical and Accurate Technology (From the SAFETY Study). Am J Cardiol. 2018;122(8):1339-44.</w:t>
      </w:r>
    </w:p>
    <w:p w14:paraId="2EBB1656"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58.</w:t>
      </w:r>
      <w:r w:rsidRPr="00B52FC4">
        <w:rPr>
          <w:rFonts w:ascii="Times New Roman" w:hAnsi="Times New Roman" w:cs="Times New Roman"/>
          <w:noProof/>
          <w:sz w:val="22"/>
          <w:szCs w:val="22"/>
        </w:rPr>
        <w:tab/>
        <w:t>Orchard JJ, Neubeck L, Freedman B, Webster R, Patel A, Gallagher R, et al. Atrial Fibrillation Screen, Management And Guideline Recommended Therapy (AF SMART II) in the rural primary care setting: an implementation study protocol. BMJ Open. 2018;8(10):e023130.</w:t>
      </w:r>
    </w:p>
    <w:p w14:paraId="5A54A3C7"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59.</w:t>
      </w:r>
      <w:r w:rsidRPr="00B52FC4">
        <w:rPr>
          <w:rFonts w:ascii="Times New Roman" w:hAnsi="Times New Roman" w:cs="Times New Roman"/>
          <w:noProof/>
          <w:sz w:val="22"/>
          <w:szCs w:val="22"/>
        </w:rPr>
        <w:tab/>
        <w:t xml:space="preserve">Savickas V, Stewart AJ, Rees-Roberts M, Short V, Bhamra SK, Corlett SA, et al. Opportunistic screening for atrial fibrillation by clinical pharmacists in UK general practice during the </w:t>
      </w:r>
      <w:r w:rsidRPr="00B52FC4">
        <w:rPr>
          <w:rFonts w:ascii="Times New Roman" w:hAnsi="Times New Roman" w:cs="Times New Roman"/>
          <w:noProof/>
          <w:sz w:val="22"/>
          <w:szCs w:val="22"/>
        </w:rPr>
        <w:lastRenderedPageBreak/>
        <w:t>influenza vaccination season: A cross-sectional feasibility study. PLoS Med. 2020;17(7):e1003197.</w:t>
      </w:r>
    </w:p>
    <w:p w14:paraId="7C1BEE85"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60.</w:t>
      </w:r>
      <w:r w:rsidRPr="00B52FC4">
        <w:rPr>
          <w:rFonts w:ascii="Times New Roman" w:hAnsi="Times New Roman" w:cs="Times New Roman"/>
          <w:noProof/>
          <w:sz w:val="22"/>
          <w:szCs w:val="22"/>
        </w:rPr>
        <w:tab/>
        <w:t>Chan PH, Wong CK, Pun L, Wong YF, Wong MM, Chu DW, et al. Head-to-Head Comparison of the AliveCor Heart Monitor and Microlife WatchBP Office AFIB for Atrial Fibrillation Screening in a Primary Care Setting. Circulation. 2017;135(1):110-2.</w:t>
      </w:r>
    </w:p>
    <w:p w14:paraId="569A4D5D"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61.</w:t>
      </w:r>
      <w:r w:rsidRPr="00B52FC4">
        <w:rPr>
          <w:rFonts w:ascii="Times New Roman" w:hAnsi="Times New Roman" w:cs="Times New Roman"/>
          <w:noProof/>
          <w:sz w:val="22"/>
          <w:szCs w:val="22"/>
        </w:rPr>
        <w:tab/>
        <w:t>Lowres N, Neubeck L, Salkeld G, Krass I, McLachlan AJ, Redfern J, et al. Feasibility and cost-effectiveness of stroke prevention through community screening for atrial fibrillation using iPhone ECG in pharmacies. The SEARCH-AF study. Thromb Haemost. 2014;111(6):1167-76.</w:t>
      </w:r>
    </w:p>
    <w:p w14:paraId="7896DC19"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62.</w:t>
      </w:r>
      <w:r w:rsidRPr="00B52FC4">
        <w:rPr>
          <w:rFonts w:ascii="Times New Roman" w:hAnsi="Times New Roman" w:cs="Times New Roman"/>
          <w:noProof/>
          <w:sz w:val="22"/>
          <w:szCs w:val="22"/>
        </w:rPr>
        <w:tab/>
        <w:t>Rajakariar K, Koshy AN, Sajeev JK, Nair S, Roberts L, Teh AW. Accuracy of a smartwatch based single-lead electrocardiogram device in detection of atrial fibrillation. Heart. 2020;106(9):665-70.</w:t>
      </w:r>
    </w:p>
    <w:p w14:paraId="4E8699D3"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63.</w:t>
      </w:r>
      <w:r w:rsidRPr="00B52FC4">
        <w:rPr>
          <w:rFonts w:ascii="Times New Roman" w:hAnsi="Times New Roman" w:cs="Times New Roman"/>
          <w:noProof/>
          <w:sz w:val="22"/>
          <w:szCs w:val="22"/>
        </w:rPr>
        <w:tab/>
        <w:t>Evans GF, Shirk A, Muturi P, Soliman EZ. Feasibility of Using Mobile ECG Recording Technology to Detect Atrial Fibrillation in Low-Resource Settings. Glob Heart. 2017;12(4):285-9.</w:t>
      </w:r>
    </w:p>
    <w:p w14:paraId="1CC81F7A"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64.</w:t>
      </w:r>
      <w:r w:rsidRPr="00B52FC4">
        <w:rPr>
          <w:rFonts w:ascii="Times New Roman" w:hAnsi="Times New Roman" w:cs="Times New Roman"/>
          <w:noProof/>
          <w:sz w:val="22"/>
          <w:szCs w:val="22"/>
        </w:rPr>
        <w:tab/>
        <w:t>Rischard J, Waldmann V, Moulin T, Sharifzadehgan A, Lee R, Narayanan K, et al. Assessment of Heart Rhythm Disorders Using the AliveCor Heart Monitor: Beyond the Detection of Atrial Fibrillation. JACC Clin Electrophysiol. 2020;6(10):1313-5.</w:t>
      </w:r>
    </w:p>
    <w:p w14:paraId="446C4D68"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lang w:val="de-DE"/>
        </w:rPr>
      </w:pPr>
      <w:r w:rsidRPr="00B52FC4">
        <w:rPr>
          <w:rFonts w:ascii="Times New Roman" w:hAnsi="Times New Roman" w:cs="Times New Roman"/>
          <w:noProof/>
          <w:sz w:val="22"/>
          <w:szCs w:val="22"/>
        </w:rPr>
        <w:t>65.</w:t>
      </w:r>
      <w:r w:rsidRPr="00B52FC4">
        <w:rPr>
          <w:rFonts w:ascii="Times New Roman" w:hAnsi="Times New Roman" w:cs="Times New Roman"/>
          <w:noProof/>
          <w:sz w:val="22"/>
          <w:szCs w:val="22"/>
        </w:rPr>
        <w:tab/>
        <w:t xml:space="preserve">Koltowski L, Balsam P, Gllowczynska R, Rokicki JK, Peller M, Maksym J, et al. Kardia Mobile applicability in clinical practice: A comparison of Kardia Mobile and standard 12-lead electrocardiogram records in 100 consecutive patients of a tertiary cardiovascular care center. </w:t>
      </w:r>
      <w:r w:rsidRPr="00B52FC4">
        <w:rPr>
          <w:rFonts w:ascii="Times New Roman" w:hAnsi="Times New Roman" w:cs="Times New Roman"/>
          <w:noProof/>
          <w:sz w:val="22"/>
          <w:szCs w:val="22"/>
          <w:lang w:val="de-DE"/>
        </w:rPr>
        <w:t>Cardiol J. 2019.</w:t>
      </w:r>
    </w:p>
    <w:p w14:paraId="09E27091"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lang w:val="de-DE"/>
        </w:rPr>
        <w:t>66.</w:t>
      </w:r>
      <w:r w:rsidRPr="00B52FC4">
        <w:rPr>
          <w:rFonts w:ascii="Times New Roman" w:hAnsi="Times New Roman" w:cs="Times New Roman"/>
          <w:noProof/>
          <w:sz w:val="22"/>
          <w:szCs w:val="22"/>
          <w:lang w:val="de-DE"/>
        </w:rPr>
        <w:tab/>
        <w:t xml:space="preserve">Wegner FK, Kochhauser S, Ellermann C, Lange PS, Frommeyer G, Leitz P, et al. </w:t>
      </w:r>
      <w:r w:rsidRPr="00B52FC4">
        <w:rPr>
          <w:rFonts w:ascii="Times New Roman" w:hAnsi="Times New Roman" w:cs="Times New Roman"/>
          <w:noProof/>
          <w:sz w:val="22"/>
          <w:szCs w:val="22"/>
        </w:rPr>
        <w:t>Prospective blinded Evaluation of the smartphone-based AliveCor Kardia ECG monitor for Atrial Fibrillation detection: The PEAK-AF study. Eur J Intern Med. 2020;73:72-5.</w:t>
      </w:r>
    </w:p>
    <w:p w14:paraId="4F051FB9"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lang w:val="de-DE"/>
        </w:rPr>
      </w:pPr>
      <w:r w:rsidRPr="00B52FC4">
        <w:rPr>
          <w:rFonts w:ascii="Times New Roman" w:hAnsi="Times New Roman" w:cs="Times New Roman"/>
          <w:noProof/>
          <w:sz w:val="22"/>
          <w:szCs w:val="22"/>
        </w:rPr>
        <w:t>67.</w:t>
      </w:r>
      <w:r w:rsidRPr="00B52FC4">
        <w:rPr>
          <w:rFonts w:ascii="Times New Roman" w:hAnsi="Times New Roman" w:cs="Times New Roman"/>
          <w:noProof/>
          <w:sz w:val="22"/>
          <w:szCs w:val="22"/>
        </w:rPr>
        <w:tab/>
        <w:t xml:space="preserve">Bumgarner JM, Lambert CT, Hussein AA, Cantillon DJ, Baranowski B, Wolski K, et al. Smartwatch Algorithm for Automated Detection of Atrial Fibrillation. J Am Coll Cardiol. </w:t>
      </w:r>
      <w:r w:rsidRPr="00B52FC4">
        <w:rPr>
          <w:rFonts w:ascii="Times New Roman" w:hAnsi="Times New Roman" w:cs="Times New Roman"/>
          <w:noProof/>
          <w:sz w:val="22"/>
          <w:szCs w:val="22"/>
          <w:lang w:val="de-DE"/>
        </w:rPr>
        <w:t>2018;71(21):2381-8.</w:t>
      </w:r>
    </w:p>
    <w:p w14:paraId="129EED21"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lang w:val="de-DE"/>
        </w:rPr>
        <w:t>68.</w:t>
      </w:r>
      <w:r w:rsidRPr="00B52FC4">
        <w:rPr>
          <w:rFonts w:ascii="Times New Roman" w:hAnsi="Times New Roman" w:cs="Times New Roman"/>
          <w:noProof/>
          <w:sz w:val="22"/>
          <w:szCs w:val="22"/>
          <w:lang w:val="de-DE"/>
        </w:rPr>
        <w:tab/>
        <w:t xml:space="preserve">Haberman ZC, Jahn RT, Bose R, Tun H, Shinbane JS, Doshi RN, et al. </w:t>
      </w:r>
      <w:r w:rsidRPr="00B52FC4">
        <w:rPr>
          <w:rFonts w:ascii="Times New Roman" w:hAnsi="Times New Roman" w:cs="Times New Roman"/>
          <w:noProof/>
          <w:sz w:val="22"/>
          <w:szCs w:val="22"/>
        </w:rPr>
        <w:t>Wireless Smartphone ECG Enables Large-Scale Screening in Diverse Populations. J Cardiovasc Electrophysiol. 2015;26(5):520-6.</w:t>
      </w:r>
    </w:p>
    <w:p w14:paraId="75FBB432"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69.</w:t>
      </w:r>
      <w:r w:rsidRPr="00B52FC4">
        <w:rPr>
          <w:rFonts w:ascii="Times New Roman" w:hAnsi="Times New Roman" w:cs="Times New Roman"/>
          <w:noProof/>
          <w:sz w:val="22"/>
          <w:szCs w:val="22"/>
        </w:rPr>
        <w:tab/>
        <w:t>Gropler MRF, Dalal AS, Van Hare GF, Silva JNA. Can smartphone wireless ECGs be used to accurately assess ECG intervals in pediatrics? A comparison of mobile health monitoring to standard 12-lead ECG. PLoS One. 2018;13(9):e0204403.</w:t>
      </w:r>
    </w:p>
    <w:p w14:paraId="543CDE9E"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70.</w:t>
      </w:r>
      <w:r w:rsidRPr="00B52FC4">
        <w:rPr>
          <w:rFonts w:ascii="Times New Roman" w:hAnsi="Times New Roman" w:cs="Times New Roman"/>
          <w:noProof/>
          <w:sz w:val="22"/>
          <w:szCs w:val="22"/>
        </w:rPr>
        <w:tab/>
        <w:t>Cunha S, Antunes E, Antoniou S, Tiago S, Relvas R, Fernandez-Llimos F, et al. Raising awareness and early detection of atrial fibrillation, an experience resorting to mobile technology centred on informed individuals. Res Social Adm Pharm. 2019.</w:t>
      </w:r>
    </w:p>
    <w:p w14:paraId="3E35485D"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lastRenderedPageBreak/>
        <w:t>71.</w:t>
      </w:r>
      <w:r w:rsidRPr="00B52FC4">
        <w:rPr>
          <w:rFonts w:ascii="Times New Roman" w:hAnsi="Times New Roman" w:cs="Times New Roman"/>
          <w:noProof/>
          <w:sz w:val="22"/>
          <w:szCs w:val="22"/>
        </w:rPr>
        <w:tab/>
        <w:t>Lowres N, Mulcahy G, Gallagher R, Ben Freedman S, Marshman D, Kirkness A, et al. Self-monitoring for atrial fibrillation recurrence in the discharge period post-cardiac surgery using an iPhone electrocardiogram. Eur J Cardiothorac Surg. 2016;50(1):44-51.</w:t>
      </w:r>
    </w:p>
    <w:p w14:paraId="1D25E005"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72.</w:t>
      </w:r>
      <w:r w:rsidRPr="00B52FC4">
        <w:rPr>
          <w:rFonts w:ascii="Times New Roman" w:hAnsi="Times New Roman" w:cs="Times New Roman"/>
          <w:noProof/>
          <w:sz w:val="22"/>
          <w:szCs w:val="22"/>
        </w:rPr>
        <w:tab/>
        <w:t>Williams J, Pearce K, Benett I, Williams J, Manchester M, Pearce K, et al. The effectiveness of a mobile ECG device in identifying AF: sensitivity, specificity and predictive value. Br J Cardiol. 2015;22(2):70-2.</w:t>
      </w:r>
    </w:p>
    <w:p w14:paraId="510FD730"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73.</w:t>
      </w:r>
      <w:r w:rsidRPr="00B52FC4">
        <w:rPr>
          <w:rFonts w:ascii="Times New Roman" w:hAnsi="Times New Roman" w:cs="Times New Roman"/>
          <w:noProof/>
          <w:sz w:val="22"/>
          <w:szCs w:val="22"/>
        </w:rPr>
        <w:tab/>
        <w:t>Hermans ANL, Gawalko M, Pluymaekers N, Dinh T, Weijs B, van Mourik MJW, et al. Long-term intermittent versus short continuous heart rhythm monitoring for the detection of atrial fibrillation recurrences after catheter ablation. Int J Cardiol. 2021.</w:t>
      </w:r>
    </w:p>
    <w:p w14:paraId="67BF2F31"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74.</w:t>
      </w:r>
      <w:r w:rsidRPr="00B52FC4">
        <w:rPr>
          <w:rFonts w:ascii="Times New Roman" w:hAnsi="Times New Roman" w:cs="Times New Roman"/>
          <w:noProof/>
          <w:sz w:val="22"/>
          <w:szCs w:val="22"/>
        </w:rPr>
        <w:tab/>
        <w:t>Reed MJ, Muir A, Cullen J, Murphy R, Pollard V, Zangana G, et al. Establishing a Smartphone Ambulatory ECG Service for Patients Presenting to the Emergency Department with Pre-Syncope and Palpitations. Medicina (Kaunas). 2021;57(2).</w:t>
      </w:r>
    </w:p>
    <w:p w14:paraId="2C825414"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75.</w:t>
      </w:r>
      <w:r w:rsidRPr="00B52FC4">
        <w:rPr>
          <w:rFonts w:ascii="Times New Roman" w:hAnsi="Times New Roman" w:cs="Times New Roman"/>
          <w:noProof/>
          <w:sz w:val="22"/>
          <w:szCs w:val="22"/>
        </w:rPr>
        <w:tab/>
        <w:t>Reed MJ, Grubb NR, Lang CC, O'Brien R, Simpson K, Padarenga M, et al. Multi-centre Randomised Controlled Trial of a Smartphone-based Event Recorder Alongside Standard Care Versus Standard Care for Patients Presenting to the Emergency Department with Palpitations and Pre-syncope: The IPED (Investigation of Palpitations in the ED) study. EClinicalMedicine. 2019;8:37-46.</w:t>
      </w:r>
    </w:p>
    <w:p w14:paraId="1EE03E9C"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76.</w:t>
      </w:r>
      <w:r w:rsidRPr="00B52FC4">
        <w:rPr>
          <w:rFonts w:ascii="Times New Roman" w:hAnsi="Times New Roman" w:cs="Times New Roman"/>
          <w:noProof/>
          <w:sz w:val="22"/>
          <w:szCs w:val="22"/>
        </w:rPr>
        <w:tab/>
        <w:t>Chen YH, Hung CS, Huang CC, Hung YC, Hwang JJ, Ho YL. Atrial Fibrillation Screening in Nonmetropolitan Areas Using a Telehealth Surveillance System With an Embedded Cloud-Computing Algorithm: Prospective Pilot Study. JMIR Mhealth Uhealth. 2017;5(9):e135.</w:t>
      </w:r>
    </w:p>
    <w:p w14:paraId="1BCEBB1E"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77.</w:t>
      </w:r>
      <w:r w:rsidRPr="00B52FC4">
        <w:rPr>
          <w:rFonts w:ascii="Times New Roman" w:hAnsi="Times New Roman" w:cs="Times New Roman"/>
          <w:noProof/>
          <w:sz w:val="22"/>
          <w:szCs w:val="22"/>
        </w:rPr>
        <w:tab/>
        <w:t>Svennberg E, Engdahl J, Al-Khalili F, Friberg L, Frykman V, Rosenqvist M. Mass Screening for Untreated Atrial Fibrillation: The STROKESTOP Study. Circulation. 2015;131(25):2176-84.</w:t>
      </w:r>
    </w:p>
    <w:p w14:paraId="64ED3C92"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78.</w:t>
      </w:r>
      <w:r w:rsidRPr="00B52FC4">
        <w:rPr>
          <w:rFonts w:ascii="Times New Roman" w:hAnsi="Times New Roman" w:cs="Times New Roman"/>
          <w:noProof/>
          <w:sz w:val="22"/>
          <w:szCs w:val="22"/>
        </w:rPr>
        <w:tab/>
        <w:t>Olsson AS, Engdahl J. Detection of Atrial Fibrillation with Intermittent Handheld Electrocardiogram in Patients with Ischemic Stroke and Transient Ischemic Attack. J Stroke Cerebrovasc Dis. 2016;25(11):2648-52.</w:t>
      </w:r>
    </w:p>
    <w:p w14:paraId="7C39A299"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79.</w:t>
      </w:r>
      <w:r w:rsidRPr="00B52FC4">
        <w:rPr>
          <w:rFonts w:ascii="Times New Roman" w:hAnsi="Times New Roman" w:cs="Times New Roman"/>
          <w:noProof/>
          <w:sz w:val="22"/>
          <w:szCs w:val="22"/>
        </w:rPr>
        <w:tab/>
        <w:t>Kemp Gudmundsdottir K, Fredriksson T, Svennberg E, Al-Khalili F, Friberg L, Frykman V, et al. Stepwise mass screening for atrial fibrillation using N-terminal B-type natriuretic peptide: the STROKESTOP II study. Europace. 2020;22(1):24-32.</w:t>
      </w:r>
    </w:p>
    <w:p w14:paraId="4A1FC78F"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80.</w:t>
      </w:r>
      <w:r w:rsidRPr="00B52FC4">
        <w:rPr>
          <w:rFonts w:ascii="Times New Roman" w:hAnsi="Times New Roman" w:cs="Times New Roman"/>
          <w:noProof/>
          <w:sz w:val="22"/>
          <w:szCs w:val="22"/>
        </w:rPr>
        <w:tab/>
        <w:t>Anczykowski J, Willems S, Hoffmann BA, Meinertz T, Blankenberg S, Patten M. Early Detection of Symptomatic Paroxysmal Cardiac Arrhythmias by Trans-Telephonic ECG Monitoring: Impact on Diagnosis and Treatment of Atrial Fibrillation. J Cardiovasc Electrophysiol. 2016;27(9):1032-7.</w:t>
      </w:r>
    </w:p>
    <w:p w14:paraId="40379C14"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81.</w:t>
      </w:r>
      <w:r w:rsidRPr="00B52FC4">
        <w:rPr>
          <w:rFonts w:ascii="Times New Roman" w:hAnsi="Times New Roman" w:cs="Times New Roman"/>
          <w:noProof/>
          <w:sz w:val="22"/>
          <w:szCs w:val="22"/>
        </w:rPr>
        <w:tab/>
        <w:t>Busch MC, Gross S, Alte D, Kors JA, Völzke H, Ittermann T, et al. Impact of atrial fibrillation detected by extended monitoring—A population‐based cohort study. Annals of Noninvasive Electrocardiology. 2017;22(6):e12453.</w:t>
      </w:r>
    </w:p>
    <w:p w14:paraId="306B9105"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lastRenderedPageBreak/>
        <w:t>82.</w:t>
      </w:r>
      <w:r w:rsidRPr="00B52FC4">
        <w:rPr>
          <w:rFonts w:ascii="Times New Roman" w:hAnsi="Times New Roman" w:cs="Times New Roman"/>
          <w:noProof/>
          <w:sz w:val="22"/>
          <w:szCs w:val="22"/>
        </w:rPr>
        <w:tab/>
        <w:t>Liu J, Fang PH, Hou Y, Li XF, Liu Y, Wang YS, et al. The value of transtelephonic electrocardiogram monitoring system during the "Blanking Period" after ablation of atrial fibrillation. J Electrocardiol. 2010;43(6):667-72.</w:t>
      </w:r>
    </w:p>
    <w:p w14:paraId="29A739EB"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83.</w:t>
      </w:r>
      <w:r w:rsidRPr="00B52FC4">
        <w:rPr>
          <w:rFonts w:ascii="Times New Roman" w:hAnsi="Times New Roman" w:cs="Times New Roman"/>
          <w:noProof/>
          <w:sz w:val="22"/>
          <w:szCs w:val="22"/>
        </w:rPr>
        <w:tab/>
        <w:t>Vukajlovic D, Gussak I, George S, Simic G, Bojovic B, Hadzievski L, et al. Wireless monitoring of reconstructed 12-lead ECG in atrial fibrillation patients enables differential diagnosis of recurrent arrhythmias. Annu Int Conf IEEE Eng Med Biol Soc. 2011;2011:4741-4.</w:t>
      </w:r>
    </w:p>
    <w:p w14:paraId="0F65C2B1"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84.</w:t>
      </w:r>
      <w:r w:rsidRPr="00B52FC4">
        <w:rPr>
          <w:rFonts w:ascii="Times New Roman" w:hAnsi="Times New Roman" w:cs="Times New Roman"/>
          <w:noProof/>
          <w:sz w:val="22"/>
          <w:szCs w:val="22"/>
        </w:rPr>
        <w:tab/>
        <w:t>Gussak I, Vukajlovic D, Vukcevic V, George S, Bojovic B, Hadzievski L, et al. Wireless remote monitoring of reconstructed 12-lead ECGs after ablation for atrial fibrillation using a hand-held device. J Electrocardiol. 2012;45(2):129-35.</w:t>
      </w:r>
    </w:p>
    <w:p w14:paraId="4DEABD5E"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85.</w:t>
      </w:r>
      <w:r w:rsidRPr="00B52FC4">
        <w:rPr>
          <w:rFonts w:ascii="Times New Roman" w:hAnsi="Times New Roman" w:cs="Times New Roman"/>
          <w:noProof/>
          <w:sz w:val="22"/>
          <w:szCs w:val="22"/>
        </w:rPr>
        <w:tab/>
        <w:t>Aljuaid M, Marashly Q, AlDanaf J, Tawhari I, Barakat M, Barakat R, et al. Smartphone ECG monitoring system helps lower emergency room and clinic visits in post–atrial fibrillation ablation patients. Clinical Medicine Insights: Cardiology. 2020;14:1179546820901508.</w:t>
      </w:r>
    </w:p>
    <w:p w14:paraId="416F9A69"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86.</w:t>
      </w:r>
      <w:r w:rsidRPr="00B52FC4">
        <w:rPr>
          <w:rFonts w:ascii="Times New Roman" w:hAnsi="Times New Roman" w:cs="Times New Roman"/>
          <w:noProof/>
          <w:sz w:val="22"/>
          <w:szCs w:val="22"/>
        </w:rPr>
        <w:tab/>
        <w:t>Pluymaekers NA, Dudink EA, Luermans JG, Meeder JG, Lenderink T, Widdershoven J, et al. Early or delayed cardioversion in recent-onset atrial fibrillation. New England Journal of Medicine. 2019;380(16):1499-508.</w:t>
      </w:r>
    </w:p>
    <w:p w14:paraId="7183911F"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87.</w:t>
      </w:r>
      <w:r w:rsidRPr="00B52FC4">
        <w:rPr>
          <w:rFonts w:ascii="Times New Roman" w:hAnsi="Times New Roman" w:cs="Times New Roman"/>
          <w:noProof/>
          <w:sz w:val="22"/>
          <w:szCs w:val="22"/>
        </w:rPr>
        <w:tab/>
        <w:t>Desteghe L, Raymaekers Z, Lutin M, Vijgen J, Dilling-Boer D, Koopman P, et al. Performance of handheld electrocardiogram devices to detect atrial fibrillation in a cardiology and geriatric ward setting. Ep Europace. 2017;19(1):29-39.</w:t>
      </w:r>
    </w:p>
    <w:p w14:paraId="5F635070"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88.</w:t>
      </w:r>
      <w:r w:rsidRPr="00B52FC4">
        <w:rPr>
          <w:rFonts w:ascii="Times New Roman" w:hAnsi="Times New Roman" w:cs="Times New Roman"/>
          <w:noProof/>
          <w:sz w:val="22"/>
          <w:szCs w:val="22"/>
        </w:rPr>
        <w:tab/>
        <w:t>Lowres N, Mulcahy G, Gallagher R, Ben Freedman S, Marshman D, Kirkness A, et al. Self-monitoring for atrial fibrillation recurrence in the discharge period post-cardiac surgery using an iPhone electrocardiogram. European Journal of Cardio-Thoracic Surgery. 2016;50(1):44-51.</w:t>
      </w:r>
    </w:p>
    <w:p w14:paraId="0011D466"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89.</w:t>
      </w:r>
      <w:r w:rsidRPr="00B52FC4">
        <w:rPr>
          <w:rFonts w:ascii="Times New Roman" w:hAnsi="Times New Roman" w:cs="Times New Roman"/>
          <w:noProof/>
          <w:sz w:val="22"/>
          <w:szCs w:val="22"/>
        </w:rPr>
        <w:tab/>
        <w:t>Jaakkola J, Jaakkola S, Lahdenoja O, Hurnanen T, Koivisto T, Pänkäälä M, et al. Mobile phone detection of atrial fibrillation with mechanocardiography: The mode-af study (mobile phone detection of atrial fibrillation). Circulation. 2018;137(14):1524-7.</w:t>
      </w:r>
    </w:p>
    <w:p w14:paraId="470DFC42"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90.</w:t>
      </w:r>
      <w:r w:rsidRPr="00B52FC4">
        <w:rPr>
          <w:rFonts w:ascii="Times New Roman" w:hAnsi="Times New Roman" w:cs="Times New Roman"/>
          <w:noProof/>
          <w:sz w:val="22"/>
          <w:szCs w:val="22"/>
        </w:rPr>
        <w:tab/>
        <w:t>Perez MV, Mahaffey KW, Hedlin H, Rumsfeld JS, Garcia A, Ferris T, et al. Large-Scale Assessment of a Smartwatch to Identify Atrial Fibrillation. N Engl J Med. 2019;381(20):1909-17.</w:t>
      </w:r>
    </w:p>
    <w:p w14:paraId="7E935A73"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91.</w:t>
      </w:r>
      <w:r w:rsidRPr="00B52FC4">
        <w:rPr>
          <w:rFonts w:ascii="Times New Roman" w:hAnsi="Times New Roman" w:cs="Times New Roman"/>
          <w:noProof/>
          <w:sz w:val="22"/>
          <w:szCs w:val="22"/>
        </w:rPr>
        <w:tab/>
        <w:t>Guo Y, Wang H, Zhang H, Liu T, Liang Z, Xia Y, et al. Mobile Photoplethysmographic Technology to Detect Atrial Fibrillation. J Am Coll Cardiol. 2019;74(19):2365-75.</w:t>
      </w:r>
    </w:p>
    <w:p w14:paraId="7601D985"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92.</w:t>
      </w:r>
      <w:r w:rsidRPr="00B52FC4">
        <w:rPr>
          <w:rFonts w:ascii="Times New Roman" w:hAnsi="Times New Roman" w:cs="Times New Roman"/>
          <w:noProof/>
          <w:sz w:val="22"/>
          <w:szCs w:val="22"/>
        </w:rPr>
        <w:tab/>
        <w:t>Inui T, Kohno H, Kawasaki Y, Matsuura K, Ueda H, Tamura Y, et al. Use of a Smart Watch for Early Detection of Paroxysmal Atrial Fibrillation: Validation Study. JMIR Cardio. 2020;4(1):e14857.</w:t>
      </w:r>
    </w:p>
    <w:p w14:paraId="4002CB50"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93.</w:t>
      </w:r>
      <w:r w:rsidRPr="00B52FC4">
        <w:rPr>
          <w:rFonts w:ascii="Times New Roman" w:hAnsi="Times New Roman" w:cs="Times New Roman"/>
          <w:noProof/>
          <w:sz w:val="22"/>
          <w:szCs w:val="22"/>
        </w:rPr>
        <w:tab/>
        <w:t>Hochstadt A, Chorin E, Viskin S, Schwartz AL, Lubman N, Rosso R. Continuous heart rate monitoring for automatic detection of atrial fibrillation with novel bio-sensing technology. J Electrocardiol. 2019;52:23-7.</w:t>
      </w:r>
    </w:p>
    <w:p w14:paraId="463E899D"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lastRenderedPageBreak/>
        <w:t>94.</w:t>
      </w:r>
      <w:r w:rsidRPr="00B52FC4">
        <w:rPr>
          <w:rFonts w:ascii="Times New Roman" w:hAnsi="Times New Roman" w:cs="Times New Roman"/>
          <w:noProof/>
          <w:sz w:val="22"/>
          <w:szCs w:val="22"/>
        </w:rPr>
        <w:tab/>
        <w:t>Eerikäinen LM, Dekker L, Bonomi AG, Vullings R, Schipper F, Margarito J, et al., editors. Validating features for atrial fibrillation detection from photoplethysmogram under hospital and free-living conditions. 2017 Computing in Cardiology (CinC); 2017: IEEE.</w:t>
      </w:r>
    </w:p>
    <w:p w14:paraId="683225CC"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95.</w:t>
      </w:r>
      <w:r w:rsidRPr="00B52FC4">
        <w:rPr>
          <w:rFonts w:ascii="Times New Roman" w:hAnsi="Times New Roman" w:cs="Times New Roman"/>
          <w:noProof/>
          <w:sz w:val="22"/>
          <w:szCs w:val="22"/>
        </w:rPr>
        <w:tab/>
        <w:t>Bonomi AG, Schipper F, Eerikäinen LM, Margarito J, van Dinther R, Muesch G, et al. Atrial Fibrillation Detection Using a Novel Cardiac Ambulatory Monitor Based on Photo-Plethysmography at the Wrist. J Am Heart Assoc. 2018;7(15):e009351.</w:t>
      </w:r>
    </w:p>
    <w:p w14:paraId="66E0F42D"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96.</w:t>
      </w:r>
      <w:r w:rsidRPr="00B52FC4">
        <w:rPr>
          <w:rFonts w:ascii="Times New Roman" w:hAnsi="Times New Roman" w:cs="Times New Roman"/>
          <w:noProof/>
          <w:sz w:val="22"/>
          <w:szCs w:val="22"/>
        </w:rPr>
        <w:tab/>
        <w:t>Nemati S, Ghassemi MM, Ambai V, Isakadze N, Levantsevych O, Shah A, et al. Monitoring and detecting atrial fibrillation using wearable technology. Annu Int Conf IEEE Eng Med Biol Soc. 2016;2016:3394-7.</w:t>
      </w:r>
    </w:p>
    <w:p w14:paraId="5F043FDB"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97.</w:t>
      </w:r>
      <w:r w:rsidRPr="00B52FC4">
        <w:rPr>
          <w:rFonts w:ascii="Times New Roman" w:hAnsi="Times New Roman" w:cs="Times New Roman"/>
          <w:noProof/>
          <w:sz w:val="22"/>
          <w:szCs w:val="22"/>
        </w:rPr>
        <w:tab/>
        <w:t>Zhang H, Zhang J, Li HB, Chen YX, Yang B, Guo YT, et al. Validation of Single Centre Pre-Mobile Atrial Fibrillation Apps for Continuous Monitoring of Atrial Fibrillation in a Real-World Setting: Pilot Cohort Study. J Med Internet Res. 2019;21(12):e14909.</w:t>
      </w:r>
    </w:p>
    <w:p w14:paraId="4112A8C6"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98.</w:t>
      </w:r>
      <w:r w:rsidRPr="00B52FC4">
        <w:rPr>
          <w:rFonts w:ascii="Times New Roman" w:hAnsi="Times New Roman" w:cs="Times New Roman"/>
          <w:noProof/>
          <w:sz w:val="22"/>
          <w:szCs w:val="22"/>
        </w:rPr>
        <w:tab/>
        <w:t>Tison GH, Sanchez JM, Ballinger B, Singh A, Olgin JE, Pletcher MJ, et al. Passive Detection of Atrial Fibrillation Using a Commercially Available Smartwatch. JAMA Cardiol. 2018;3(5):409-16.</w:t>
      </w:r>
    </w:p>
    <w:p w14:paraId="03E18335"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99.</w:t>
      </w:r>
      <w:r w:rsidRPr="00B52FC4">
        <w:rPr>
          <w:rFonts w:ascii="Times New Roman" w:hAnsi="Times New Roman" w:cs="Times New Roman"/>
          <w:noProof/>
          <w:sz w:val="22"/>
          <w:szCs w:val="22"/>
        </w:rPr>
        <w:tab/>
        <w:t>Chen E, Jiang J, Su R, Gao M, Zhu S, Zhou J, et al. A new smart wristband equipped with an artificial intelligence algorithm to detect atrial fibrillation. Heart Rhythm. 2020;17(5 Pt B):847-53.</w:t>
      </w:r>
    </w:p>
    <w:p w14:paraId="7D734278"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00.</w:t>
      </w:r>
      <w:r w:rsidRPr="00B52FC4">
        <w:rPr>
          <w:rFonts w:ascii="Times New Roman" w:hAnsi="Times New Roman" w:cs="Times New Roman"/>
          <w:noProof/>
          <w:sz w:val="22"/>
          <w:szCs w:val="22"/>
        </w:rPr>
        <w:tab/>
        <w:t>Selder JL, Proesmans T, Breukel L, Dur O, Gielen W, van Rossum AC, et al. Assessment of a standalone photoplethysmography (PPG) algorithm for detection of atrial fibrillation on wristband-derived data. Comput Methods Programs Biomed. 2020;197:105753.</w:t>
      </w:r>
    </w:p>
    <w:p w14:paraId="49C9FAF7"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01.</w:t>
      </w:r>
      <w:r w:rsidRPr="00B52FC4">
        <w:rPr>
          <w:rFonts w:ascii="Times New Roman" w:hAnsi="Times New Roman" w:cs="Times New Roman"/>
          <w:noProof/>
          <w:sz w:val="22"/>
          <w:szCs w:val="22"/>
        </w:rPr>
        <w:tab/>
        <w:t>Corino VDA, Laureanti R, Ferranti L, Scarpini G, Lombardi F, Mainardi LT. Detection of atrial fibrillation episodes using a wristband device. Physiol Meas. 2017;38(5):787-99.</w:t>
      </w:r>
    </w:p>
    <w:p w14:paraId="64ADBBDB"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02.</w:t>
      </w:r>
      <w:r w:rsidRPr="00B52FC4">
        <w:rPr>
          <w:rFonts w:ascii="Times New Roman" w:hAnsi="Times New Roman" w:cs="Times New Roman"/>
          <w:noProof/>
          <w:sz w:val="22"/>
          <w:szCs w:val="22"/>
        </w:rPr>
        <w:tab/>
        <w:t>Kwon S, Hong J, Choi EK, Lee B, Baik C, Lee E, et al. Detection of Atrial Fibrillation Using a Ring-Type Wearable Device (CardioTracker) and Deep Learning Analysis of Photoplethysmography Signals: Prospective Observational Proof-of-Concept Study. J Med Internet Res. 2020;22(5):e16443.</w:t>
      </w:r>
    </w:p>
    <w:p w14:paraId="780CB080"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03.</w:t>
      </w:r>
      <w:r w:rsidRPr="00B52FC4">
        <w:rPr>
          <w:rFonts w:ascii="Times New Roman" w:hAnsi="Times New Roman" w:cs="Times New Roman"/>
          <w:noProof/>
          <w:sz w:val="22"/>
          <w:szCs w:val="22"/>
        </w:rPr>
        <w:tab/>
        <w:t>Jacobsen M, Dembek TA, Ziakos AP, Gholamipoor R, Kobbe G, Kollmann M, et al. Reliable Detection of Atrial Fibrillation with a Medical Wearable during Inpatient Conditions. Sensors (Basel). 2020;20(19).</w:t>
      </w:r>
    </w:p>
    <w:p w14:paraId="19DC0694"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04.</w:t>
      </w:r>
      <w:r w:rsidRPr="00B52FC4">
        <w:rPr>
          <w:rFonts w:ascii="Times New Roman" w:hAnsi="Times New Roman" w:cs="Times New Roman"/>
          <w:noProof/>
          <w:sz w:val="22"/>
          <w:szCs w:val="22"/>
        </w:rPr>
        <w:tab/>
        <w:t>Conroy T, Guzman JH, Hall B, Tsouri G, Couderc JP. Detection of atrial fibrillation using an earlobe photoplethysmographic sensor. Physiol Meas. 2017;38(10):1906-18.</w:t>
      </w:r>
    </w:p>
    <w:p w14:paraId="28F51AC8"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05.</w:t>
      </w:r>
      <w:r w:rsidRPr="00B52FC4">
        <w:rPr>
          <w:rFonts w:ascii="Times New Roman" w:hAnsi="Times New Roman" w:cs="Times New Roman"/>
          <w:noProof/>
          <w:sz w:val="22"/>
          <w:szCs w:val="22"/>
        </w:rPr>
        <w:tab/>
        <w:t>Dörr M, Nohturfft V, Brasier N, Bosshard E, Djurdjevic A, Gross S, et al. The WATCH AF Trial: SmartWATCHes for Detection of Atrial Fibrillation. JACC Clin Electrophysiol. 2019;5(2):199-208.</w:t>
      </w:r>
    </w:p>
    <w:p w14:paraId="5E113B47"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06.</w:t>
      </w:r>
      <w:r w:rsidRPr="00B52FC4">
        <w:rPr>
          <w:rFonts w:ascii="Times New Roman" w:hAnsi="Times New Roman" w:cs="Times New Roman"/>
          <w:noProof/>
          <w:sz w:val="22"/>
          <w:szCs w:val="22"/>
        </w:rPr>
        <w:tab/>
        <w:t>Koshy AN, Sajeev JK, Nerlekar N, Brown AJ, Rajakariar K, Zureik M, et al. Smart watches for heart rate assessment in atrial arrhythmias. Int J Cardiol. 2018;266:124-7.</w:t>
      </w:r>
    </w:p>
    <w:p w14:paraId="561BFDB7"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lastRenderedPageBreak/>
        <w:t>107.</w:t>
      </w:r>
      <w:r w:rsidRPr="00B52FC4">
        <w:rPr>
          <w:rFonts w:ascii="Times New Roman" w:hAnsi="Times New Roman" w:cs="Times New Roman"/>
          <w:noProof/>
          <w:sz w:val="22"/>
          <w:szCs w:val="22"/>
        </w:rPr>
        <w:tab/>
        <w:t>Huynh P, Shan R, Osuji N, Ding J, Marvel F, Sharma G, et al. ACCURACY OF APPLE WATCH HEART RATE MEASUREMENTS IN PATIENTS WITH OBSTRUCTIVE SLEEP APNEA AND ATRIAL FIBRILLATION. Journal of the American College of Cardiology. 2020;75(11_Supplement_1):3563-.</w:t>
      </w:r>
    </w:p>
    <w:p w14:paraId="0AE1370A"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08.</w:t>
      </w:r>
      <w:r w:rsidRPr="00B52FC4">
        <w:rPr>
          <w:rFonts w:ascii="Times New Roman" w:hAnsi="Times New Roman" w:cs="Times New Roman"/>
          <w:noProof/>
          <w:sz w:val="22"/>
          <w:szCs w:val="22"/>
        </w:rPr>
        <w:tab/>
        <w:t>Seshadri DR, Bittel B, Browsky D, Houghtaling P, Drummond CK, Desai M, et al. Accuracy of the Apple Watch 4 to Measure Heart Rate in Patients With Atrial Fibrillation. IEEE J Transl Eng Health Med. 2020;8:2700204.</w:t>
      </w:r>
    </w:p>
    <w:p w14:paraId="7D094123"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09.</w:t>
      </w:r>
      <w:r w:rsidRPr="00B52FC4">
        <w:rPr>
          <w:rFonts w:ascii="Times New Roman" w:hAnsi="Times New Roman" w:cs="Times New Roman"/>
          <w:noProof/>
          <w:sz w:val="22"/>
          <w:szCs w:val="22"/>
        </w:rPr>
        <w:tab/>
        <w:t>Al-Kaisey AM, Koshy AN, Ha FJ, Spencer R, Toner L, Sajeev JK, et al. Accuracy of wrist-worn heart rate monitors for rate control assessment in atrial fibrillation. Int J Cardiol. 2020;300:161-4.</w:t>
      </w:r>
    </w:p>
    <w:p w14:paraId="6714D8FE"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10.</w:t>
      </w:r>
      <w:r w:rsidRPr="00B52FC4">
        <w:rPr>
          <w:rFonts w:ascii="Times New Roman" w:hAnsi="Times New Roman" w:cs="Times New Roman"/>
          <w:noProof/>
          <w:sz w:val="22"/>
          <w:szCs w:val="22"/>
        </w:rPr>
        <w:tab/>
        <w:t>Huynh P, Shan R, Osuji N, Ding J, Isakadze N, Marvel FA, et al. Heart Rate Measurements in Patients with Obstructive Sleep Apnea and Atrial Fibrillation: Prospective Pilot Study Assessing Apple Watch's Agreement With Telemetry Data. JMIR Cardio. 2021;5(1):e18050.</w:t>
      </w:r>
    </w:p>
    <w:p w14:paraId="25D57D17"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11.</w:t>
      </w:r>
      <w:r w:rsidRPr="00B52FC4">
        <w:rPr>
          <w:rFonts w:ascii="Times New Roman" w:hAnsi="Times New Roman" w:cs="Times New Roman"/>
          <w:noProof/>
          <w:sz w:val="22"/>
          <w:szCs w:val="22"/>
        </w:rPr>
        <w:tab/>
        <w:t>Turakhia MP, Ullal AJ, Hoang DD, Than CT, Miller JD, Friday KJ, et al. Feasibility of extended ambulatory electrocardiogram monitoring to identify silent atrial fibrillation in high-risk patients: the Screening Study for Undiagnosed Atrial Fibrillation (STUDY-AF). Clin Cardiol. 2015;38(5):285-92.</w:t>
      </w:r>
    </w:p>
    <w:p w14:paraId="0A2C95A7"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12.</w:t>
      </w:r>
      <w:r w:rsidRPr="00B52FC4">
        <w:rPr>
          <w:rFonts w:ascii="Times New Roman" w:hAnsi="Times New Roman" w:cs="Times New Roman"/>
          <w:noProof/>
          <w:sz w:val="22"/>
          <w:szCs w:val="22"/>
        </w:rPr>
        <w:tab/>
        <w:t>Heo NJ, Rhee SY, Waalen J, Steinhubl S. Chronic kidney disease and undiagnosed atrial fibrillation in individuals with diabetes. Cardiovasc Diabetol. 2020;19(1):157.</w:t>
      </w:r>
    </w:p>
    <w:p w14:paraId="6B75E748"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13.</w:t>
      </w:r>
      <w:r w:rsidRPr="00B52FC4">
        <w:rPr>
          <w:rFonts w:ascii="Times New Roman" w:hAnsi="Times New Roman" w:cs="Times New Roman"/>
          <w:noProof/>
          <w:sz w:val="22"/>
          <w:szCs w:val="22"/>
        </w:rPr>
        <w:tab/>
        <w:t>Steinhubl SR, Waalen J, Edwards AM, Ariniello LM, Mehta RR, Ebner GS, et al. Effect of a Home-Based Wearable Continuous ECG Monitoring Patch on Detection of Undiagnosed Atrial Fibrillation: The mSToPS Randomized Clinical Trial. Jama. 2018;320(2):146-55.</w:t>
      </w:r>
    </w:p>
    <w:p w14:paraId="2536972A"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lang w:val="de-DE"/>
        </w:rPr>
        <w:t>114.</w:t>
      </w:r>
      <w:r w:rsidRPr="00B52FC4">
        <w:rPr>
          <w:rFonts w:ascii="Times New Roman" w:hAnsi="Times New Roman" w:cs="Times New Roman"/>
          <w:noProof/>
          <w:sz w:val="22"/>
          <w:szCs w:val="22"/>
          <w:lang w:val="de-DE"/>
        </w:rPr>
        <w:tab/>
        <w:t xml:space="preserve">Wineinger NE, Barrett PM, Zhang Y, Irfanullah I, Muse ED, Steinhubl SR, et al. </w:t>
      </w:r>
      <w:r w:rsidRPr="00B52FC4">
        <w:rPr>
          <w:rFonts w:ascii="Times New Roman" w:hAnsi="Times New Roman" w:cs="Times New Roman"/>
          <w:noProof/>
          <w:sz w:val="22"/>
          <w:szCs w:val="22"/>
        </w:rPr>
        <w:t>Identification of paroxysmal atrial fibrillation subtypes in over 13,000 individuals. Heart Rhythm. 2019;16(1):26-30.</w:t>
      </w:r>
    </w:p>
    <w:p w14:paraId="3A51F036"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15.</w:t>
      </w:r>
      <w:r w:rsidRPr="00B52FC4">
        <w:rPr>
          <w:rFonts w:ascii="Times New Roman" w:hAnsi="Times New Roman" w:cs="Times New Roman"/>
          <w:noProof/>
          <w:sz w:val="22"/>
          <w:szCs w:val="22"/>
        </w:rPr>
        <w:tab/>
        <w:t>Sabar MI, Ara F, Henderson A, Ahmed O, Potter C, John I, et al. A study to assess a novel automated electrocardiogram technology in screening for atrial fibrillation. Pacing Clin Electrophysiol. 2019;42(10):1383-9.</w:t>
      </w:r>
    </w:p>
    <w:p w14:paraId="74792C2B"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16.</w:t>
      </w:r>
      <w:r w:rsidRPr="00B52FC4">
        <w:rPr>
          <w:rFonts w:ascii="Times New Roman" w:hAnsi="Times New Roman" w:cs="Times New Roman"/>
          <w:noProof/>
          <w:sz w:val="22"/>
          <w:szCs w:val="22"/>
        </w:rPr>
        <w:tab/>
        <w:t>Reverberi C, Rabia G, De Rosa F, Bosi D, Botti A, Benatti G. The RITMIA™ Smartphone App for Automated Detection of Atrial Fibrillation: Accuracy in Consecutive Patients Undergoing Elective Electrical Cardioversion. Biomed Res Int. 2019;2019:4861951.</w:t>
      </w:r>
    </w:p>
    <w:p w14:paraId="67A064AE"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17.</w:t>
      </w:r>
      <w:r w:rsidRPr="00B52FC4">
        <w:rPr>
          <w:rFonts w:ascii="Times New Roman" w:hAnsi="Times New Roman" w:cs="Times New Roman"/>
          <w:noProof/>
          <w:sz w:val="22"/>
          <w:szCs w:val="22"/>
        </w:rPr>
        <w:tab/>
        <w:t>Lin CT, Chang KC, Lin CL, Chiang CC, Lu SW, Chang SS, et al. An intelligent telecardiology system using a wearable and wireless ECG to detect atrial fibrillation. IEEE Trans Inf Technol Biomed. 2010;14(3):726-33.</w:t>
      </w:r>
    </w:p>
    <w:p w14:paraId="0F43592E"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18.</w:t>
      </w:r>
      <w:r w:rsidRPr="00B52FC4">
        <w:rPr>
          <w:rFonts w:ascii="Times New Roman" w:hAnsi="Times New Roman" w:cs="Times New Roman"/>
          <w:noProof/>
          <w:sz w:val="22"/>
          <w:szCs w:val="22"/>
        </w:rPr>
        <w:tab/>
        <w:t>Kimura T, Aizawa Y, Kurata N, Nakajima K, Kashimura S, Kunitomi A, et al. Assessment of atrial fibrillation ablation outcomes with clinic ECG, monthly 24-h Holter ECG, and twice-daily telemonitoring ECG. Heart Vessels. 2017;32(3):317-25.</w:t>
      </w:r>
    </w:p>
    <w:p w14:paraId="25C0F7C1"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lastRenderedPageBreak/>
        <w:t>119.</w:t>
      </w:r>
      <w:r w:rsidRPr="00B52FC4">
        <w:rPr>
          <w:rFonts w:ascii="Times New Roman" w:hAnsi="Times New Roman" w:cs="Times New Roman"/>
          <w:noProof/>
          <w:sz w:val="22"/>
          <w:szCs w:val="22"/>
        </w:rPr>
        <w:tab/>
        <w:t>Brunetti ND, De Gennaro L, Pellegrino PL, Dellegrottaglie G, Antonelli G, Di Biase M. Atrial fibrillation with symptoms other than palpitations: incremental diagnostic sensitivity with at-home tele-cardiology assessment for emergency medical service. Eur J Prev Cardiol. 2012;19(3):306-13.</w:t>
      </w:r>
    </w:p>
    <w:p w14:paraId="76ED69DF"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20.</w:t>
      </w:r>
      <w:r w:rsidRPr="00B52FC4">
        <w:rPr>
          <w:rFonts w:ascii="Times New Roman" w:hAnsi="Times New Roman" w:cs="Times New Roman"/>
          <w:noProof/>
          <w:sz w:val="22"/>
          <w:szCs w:val="22"/>
        </w:rPr>
        <w:tab/>
        <w:t>Wu CF, Yang CY, Li AH, Chuang WP, Chen KC, Liu YH, et al. Detection of asymptomatic paroxysmal atrial fibrillation with the trans-telephonic electrocardiograph system. Telemed J E Health. 2012;18(3):193-7.</w:t>
      </w:r>
    </w:p>
    <w:p w14:paraId="0D038A26"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21.</w:t>
      </w:r>
      <w:r w:rsidRPr="00B52FC4">
        <w:rPr>
          <w:rFonts w:ascii="Times New Roman" w:hAnsi="Times New Roman" w:cs="Times New Roman"/>
          <w:noProof/>
          <w:sz w:val="22"/>
          <w:szCs w:val="22"/>
        </w:rPr>
        <w:tab/>
        <w:t>Scalvini S, Piepoli M, Zanelli E, Volterrani M, Giordano A, Glisenti F. Incidence of atrial fibrillation in an Italian population followed by their GPs through a telecardiology service. Int J Cardiol. 2005;98(2):215-20.</w:t>
      </w:r>
    </w:p>
    <w:p w14:paraId="5BD78A47"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22.</w:t>
      </w:r>
      <w:r w:rsidRPr="00B52FC4">
        <w:rPr>
          <w:rFonts w:ascii="Times New Roman" w:hAnsi="Times New Roman" w:cs="Times New Roman"/>
          <w:noProof/>
          <w:sz w:val="22"/>
          <w:szCs w:val="22"/>
        </w:rPr>
        <w:tab/>
        <w:t>Atarashi H, Ogawa S, Inoue H, Hamada C. Dose-response effect of flecainide in patients with symptomatic paroxysmal atrial fibrillation and/or flutter monitored with trans-telephonic electrocardiography: a multicenter, placebo-controlled, double-blind trial. Circulation journal. 2007;71(3):294‐300.</w:t>
      </w:r>
    </w:p>
    <w:p w14:paraId="76E0A1A7"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23.</w:t>
      </w:r>
      <w:r w:rsidRPr="00B52FC4">
        <w:rPr>
          <w:rFonts w:ascii="Times New Roman" w:hAnsi="Times New Roman" w:cs="Times New Roman"/>
          <w:noProof/>
          <w:sz w:val="22"/>
          <w:szCs w:val="22"/>
        </w:rPr>
        <w:tab/>
        <w:t>Omboni S, Verberk WJ. Opportunistic screening of atrial fibrillation by automatic blood pressure measurement in the community. BMJ Open. 2016;6(4):e010745.</w:t>
      </w:r>
    </w:p>
    <w:p w14:paraId="22A67809"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lang w:val="de-DE"/>
        </w:rPr>
      </w:pPr>
      <w:r w:rsidRPr="00B52FC4">
        <w:rPr>
          <w:rFonts w:ascii="Times New Roman" w:hAnsi="Times New Roman" w:cs="Times New Roman"/>
          <w:noProof/>
          <w:sz w:val="22"/>
          <w:szCs w:val="22"/>
        </w:rPr>
        <w:t>124.</w:t>
      </w:r>
      <w:r w:rsidRPr="00B52FC4">
        <w:rPr>
          <w:rFonts w:ascii="Times New Roman" w:hAnsi="Times New Roman" w:cs="Times New Roman"/>
          <w:noProof/>
          <w:sz w:val="22"/>
          <w:szCs w:val="22"/>
        </w:rPr>
        <w:tab/>
        <w:t xml:space="preserve">Wiesel J, Abraham S, Messineo FC. Screening for asymptomatic atrial fibrillation while monitoring the blood pressure at home: trial of regular versus irregular pulse for prevention of stroke (TRIPPS 2.0). </w:t>
      </w:r>
      <w:r w:rsidRPr="00B52FC4">
        <w:rPr>
          <w:rFonts w:ascii="Times New Roman" w:hAnsi="Times New Roman" w:cs="Times New Roman"/>
          <w:noProof/>
          <w:sz w:val="22"/>
          <w:szCs w:val="22"/>
          <w:lang w:val="de-DE"/>
        </w:rPr>
        <w:t>Am J Cardiol. 2013;111(11):1598-601.</w:t>
      </w:r>
    </w:p>
    <w:p w14:paraId="6757A831"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lang w:val="de-DE"/>
        </w:rPr>
        <w:t>125.</w:t>
      </w:r>
      <w:r w:rsidRPr="00B52FC4">
        <w:rPr>
          <w:rFonts w:ascii="Times New Roman" w:hAnsi="Times New Roman" w:cs="Times New Roman"/>
          <w:noProof/>
          <w:sz w:val="22"/>
          <w:szCs w:val="22"/>
          <w:lang w:val="de-DE"/>
        </w:rPr>
        <w:tab/>
        <w:t xml:space="preserve">Wiesel J, Wiesel D, Suri R, Messineo FC. </w:t>
      </w:r>
      <w:r w:rsidRPr="00B52FC4">
        <w:rPr>
          <w:rFonts w:ascii="Times New Roman" w:hAnsi="Times New Roman" w:cs="Times New Roman"/>
          <w:noProof/>
          <w:sz w:val="22"/>
          <w:szCs w:val="22"/>
        </w:rPr>
        <w:t>The use of a modified sphygmomanometer to detect atrial fibrillation in outpatients. Pacing Clin Electrophysiol. 2004;27(5):639-43.</w:t>
      </w:r>
    </w:p>
    <w:p w14:paraId="28DC3F1C"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26.</w:t>
      </w:r>
      <w:r w:rsidRPr="00B52FC4">
        <w:rPr>
          <w:rFonts w:ascii="Times New Roman" w:hAnsi="Times New Roman" w:cs="Times New Roman"/>
          <w:noProof/>
          <w:sz w:val="22"/>
          <w:szCs w:val="22"/>
        </w:rPr>
        <w:tab/>
        <w:t>Wiesel J, Fitzig L, Herschman Y, Messineo FC. Detection of atrial fibrillation using a modified microlife blood pressure monitor. Am J Hypertens. 2009;22(8):848-52.</w:t>
      </w:r>
    </w:p>
    <w:p w14:paraId="246DF0D0"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27.</w:t>
      </w:r>
      <w:r w:rsidRPr="00B52FC4">
        <w:rPr>
          <w:rFonts w:ascii="Times New Roman" w:hAnsi="Times New Roman" w:cs="Times New Roman"/>
          <w:noProof/>
          <w:sz w:val="22"/>
          <w:szCs w:val="22"/>
        </w:rPr>
        <w:tab/>
        <w:t>Stergiou GS, Karpettas N, Protogerou A, Nasothimiou EG, Kyriakidis M. Diagnostic accuracy of a home blood pressure monitor to detect atrial fibrillation. J Hum Hypertens. 2009;23(10):654-8.</w:t>
      </w:r>
    </w:p>
    <w:p w14:paraId="28BC14A9"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28.</w:t>
      </w:r>
      <w:r w:rsidRPr="00B52FC4">
        <w:rPr>
          <w:rFonts w:ascii="Times New Roman" w:hAnsi="Times New Roman" w:cs="Times New Roman"/>
          <w:noProof/>
          <w:sz w:val="22"/>
          <w:szCs w:val="22"/>
        </w:rPr>
        <w:tab/>
        <w:t>Kearley K, Selwood M, Van den Bruel A, Thompson M, Mant D, Hobbs FR, et al. Triage tests for identifying atrial fibrillation in primary care: a diagnostic accuracy study comparing single-lead ECG and modified BP monitors. BMJ Open. 2014;4(5):e004565.</w:t>
      </w:r>
    </w:p>
    <w:p w14:paraId="52715A9B"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29.</w:t>
      </w:r>
      <w:r w:rsidRPr="00B52FC4">
        <w:rPr>
          <w:rFonts w:ascii="Times New Roman" w:hAnsi="Times New Roman" w:cs="Times New Roman"/>
          <w:noProof/>
          <w:sz w:val="22"/>
          <w:szCs w:val="22"/>
        </w:rPr>
        <w:tab/>
        <w:t>Gandolfo C, Balestrino M, Bruno C, Finocchi C, Reale N. Validation of a simple method for atrial fibrillation screening in patients with stroke. Neurol Sci. 2015;36(9):1675-8.</w:t>
      </w:r>
    </w:p>
    <w:p w14:paraId="61ADC386"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30.</w:t>
      </w:r>
      <w:r w:rsidRPr="00B52FC4">
        <w:rPr>
          <w:rFonts w:ascii="Times New Roman" w:hAnsi="Times New Roman" w:cs="Times New Roman"/>
          <w:noProof/>
          <w:sz w:val="22"/>
          <w:szCs w:val="22"/>
        </w:rPr>
        <w:tab/>
        <w:t>Marazzi G, Iellamo F, Volterrani M, Lombardo M, Pelliccia F, Righi D, et al. Comparison of Microlife BP A200 Plus and Omron M6 blood pressure monitors to detect atrial fibrillation in hypertensive patients. Adv Ther. 2012;29(1):64-70.</w:t>
      </w:r>
    </w:p>
    <w:p w14:paraId="6232D600"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lang w:val="de-DE"/>
        </w:rPr>
      </w:pPr>
      <w:r w:rsidRPr="00B52FC4">
        <w:rPr>
          <w:rFonts w:ascii="Times New Roman" w:hAnsi="Times New Roman" w:cs="Times New Roman"/>
          <w:noProof/>
          <w:sz w:val="22"/>
          <w:szCs w:val="22"/>
        </w:rPr>
        <w:t>131.</w:t>
      </w:r>
      <w:r w:rsidRPr="00B52FC4">
        <w:rPr>
          <w:rFonts w:ascii="Times New Roman" w:hAnsi="Times New Roman" w:cs="Times New Roman"/>
          <w:noProof/>
          <w:sz w:val="22"/>
          <w:szCs w:val="22"/>
        </w:rPr>
        <w:tab/>
        <w:t xml:space="preserve">Asaithambi G, Monita JE, Annamalai MR, Ho BM, Marino EH, Hanson SK. Prevalence of atrial fibrillation with insertable cardiac monitors in cryptogenic stroke: A single-center experience. </w:t>
      </w:r>
      <w:r w:rsidRPr="00B52FC4">
        <w:rPr>
          <w:rFonts w:ascii="Times New Roman" w:hAnsi="Times New Roman" w:cs="Times New Roman"/>
          <w:noProof/>
          <w:sz w:val="22"/>
          <w:szCs w:val="22"/>
          <w:lang w:val="de-DE"/>
        </w:rPr>
        <w:t>J Electrocardiol. 2018;51(6):973-6.</w:t>
      </w:r>
    </w:p>
    <w:p w14:paraId="5348B489"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lang w:val="de-DE"/>
        </w:rPr>
        <w:lastRenderedPageBreak/>
        <w:t>132.</w:t>
      </w:r>
      <w:r w:rsidRPr="00B52FC4">
        <w:rPr>
          <w:rFonts w:ascii="Times New Roman" w:hAnsi="Times New Roman" w:cs="Times New Roman"/>
          <w:noProof/>
          <w:sz w:val="22"/>
          <w:szCs w:val="22"/>
          <w:lang w:val="de-DE"/>
        </w:rPr>
        <w:tab/>
        <w:t xml:space="preserve">Bertelsen L, Diederichsen SZ, Haugan KJ, Brandes A, Graff C, Krieger D, et al. </w:t>
      </w:r>
      <w:r w:rsidRPr="00B52FC4">
        <w:rPr>
          <w:rFonts w:ascii="Times New Roman" w:hAnsi="Times New Roman" w:cs="Times New Roman"/>
          <w:noProof/>
          <w:sz w:val="22"/>
          <w:szCs w:val="22"/>
        </w:rPr>
        <w:t>Left Atrial Late Gadolinium Enhancement is Associated With Incident Atrial Fibrillation as Detected by Continuous Monitoring With Implantable Loop Recorders. JACC Cardiovasc Imaging. 2020;13(8):1690-700.</w:t>
      </w:r>
    </w:p>
    <w:p w14:paraId="2742D33F"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33.</w:t>
      </w:r>
      <w:r w:rsidRPr="00B52FC4">
        <w:rPr>
          <w:rFonts w:ascii="Times New Roman" w:hAnsi="Times New Roman" w:cs="Times New Roman"/>
          <w:noProof/>
          <w:sz w:val="22"/>
          <w:szCs w:val="22"/>
        </w:rPr>
        <w:tab/>
        <w:t>Carrazco C, Golyan D, Kahen M, Black K, Libman RB, Katz JM. Prevalence and Risk Factors for Paroxysmal Atrial Fibrillation and Flutter Detection after Cryptogenic Ischemic Stroke. J Stroke Cerebrovasc Dis. 2018;27(1):203-9.</w:t>
      </w:r>
    </w:p>
    <w:p w14:paraId="49AEEBCE"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34.</w:t>
      </w:r>
      <w:r w:rsidRPr="00B52FC4">
        <w:rPr>
          <w:rFonts w:ascii="Times New Roman" w:hAnsi="Times New Roman" w:cs="Times New Roman"/>
          <w:noProof/>
          <w:sz w:val="22"/>
          <w:szCs w:val="22"/>
        </w:rPr>
        <w:tab/>
        <w:t>Chorin E, Peterson C, Kogan E, Barbhaiya C, Aizer A, Holmes D, et al. Comparison of the Effect of Atrial Fibrillation Detection Algorithms in Patients With Cryptogenic Stroke Using Implantable Loop Recorders. Am J Cardiol. 2020;129:25-9.</w:t>
      </w:r>
    </w:p>
    <w:p w14:paraId="56992875"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35.</w:t>
      </w:r>
      <w:r w:rsidRPr="00B52FC4">
        <w:rPr>
          <w:rFonts w:ascii="Times New Roman" w:hAnsi="Times New Roman" w:cs="Times New Roman"/>
          <w:noProof/>
          <w:sz w:val="22"/>
          <w:szCs w:val="22"/>
        </w:rPr>
        <w:tab/>
        <w:t>Dekker LR, Pokushalov E, Sanders P, Lindborg KA, Maus B, Purerfellner H. Continuous Cardiac Monitoring around Atrial Fibrillation Ablation: Insights on Clinical Classifications and End Points. Pacing Clin Electrophysiol. 2016;39(8):805-13.</w:t>
      </w:r>
    </w:p>
    <w:p w14:paraId="4CB1FC8D"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lang w:val="de-DE"/>
        </w:rPr>
      </w:pPr>
      <w:r w:rsidRPr="00B52FC4">
        <w:rPr>
          <w:rFonts w:ascii="Times New Roman" w:hAnsi="Times New Roman" w:cs="Times New Roman"/>
          <w:noProof/>
          <w:sz w:val="22"/>
          <w:szCs w:val="22"/>
        </w:rPr>
        <w:t>136.</w:t>
      </w:r>
      <w:r w:rsidRPr="00B52FC4">
        <w:rPr>
          <w:rFonts w:ascii="Times New Roman" w:hAnsi="Times New Roman" w:cs="Times New Roman"/>
          <w:noProof/>
          <w:sz w:val="22"/>
          <w:szCs w:val="22"/>
        </w:rPr>
        <w:tab/>
        <w:t xml:space="preserve">De With RR, Erkuner O, Rienstra M, Nguyen BO, Korver FWJ, Linz D, et al. Temporal patterns and short-term progression of paroxysmal atrial fibrillation: data from RACE V. Europace. </w:t>
      </w:r>
      <w:r w:rsidRPr="00B52FC4">
        <w:rPr>
          <w:rFonts w:ascii="Times New Roman" w:hAnsi="Times New Roman" w:cs="Times New Roman"/>
          <w:noProof/>
          <w:sz w:val="22"/>
          <w:szCs w:val="22"/>
          <w:lang w:val="de-DE"/>
        </w:rPr>
        <w:t>2020;22(8):1162-72.</w:t>
      </w:r>
    </w:p>
    <w:p w14:paraId="63328436"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lang w:val="de-DE"/>
        </w:rPr>
        <w:t>137.</w:t>
      </w:r>
      <w:r w:rsidRPr="00B52FC4">
        <w:rPr>
          <w:rFonts w:ascii="Times New Roman" w:hAnsi="Times New Roman" w:cs="Times New Roman"/>
          <w:noProof/>
          <w:sz w:val="22"/>
          <w:szCs w:val="22"/>
          <w:lang w:val="de-DE"/>
        </w:rPr>
        <w:tab/>
        <w:t xml:space="preserve">Diederichsen SZ, Haugan KJ, Brandes A, Graff C, Krieger D, Kronborg C, et al. </w:t>
      </w:r>
      <w:r w:rsidRPr="00B52FC4">
        <w:rPr>
          <w:rFonts w:ascii="Times New Roman" w:hAnsi="Times New Roman" w:cs="Times New Roman"/>
          <w:noProof/>
          <w:sz w:val="22"/>
          <w:szCs w:val="22"/>
        </w:rPr>
        <w:t>Incidence and predictors of atrial fibrillation episodes as detected by implantable loop recorder in patients at risk: From the LOOP study. Am Heart J. 2020;219:117-27.</w:t>
      </w:r>
    </w:p>
    <w:p w14:paraId="24070767"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38.</w:t>
      </w:r>
      <w:r w:rsidRPr="00B52FC4">
        <w:rPr>
          <w:rFonts w:ascii="Times New Roman" w:hAnsi="Times New Roman" w:cs="Times New Roman"/>
          <w:noProof/>
          <w:sz w:val="22"/>
          <w:szCs w:val="22"/>
        </w:rPr>
        <w:tab/>
        <w:t>Forkmann M, Schwab C, Edler D, Vevecka A, Butz S, Haller B, et al. Characteristics of early recurrences detected by continuous cardiac monitoring influencing the long-term outcome after atrial fibrillation ablation. J Cardiovasc Electrophysiol. 2019;30(10):1886-93.</w:t>
      </w:r>
    </w:p>
    <w:p w14:paraId="3CB3B097"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39.</w:t>
      </w:r>
      <w:r w:rsidRPr="00B52FC4">
        <w:rPr>
          <w:rFonts w:ascii="Times New Roman" w:hAnsi="Times New Roman" w:cs="Times New Roman"/>
          <w:noProof/>
          <w:sz w:val="22"/>
          <w:szCs w:val="22"/>
        </w:rPr>
        <w:tab/>
        <w:t>Haldar S, Khan HR, Boyalla V, Kralj-Hans I, Jones S, Lord J, et al. Catheter ablation vs. thoracoscopic surgical ablation in long-standing persistent atrial fibrillation: CASA-AF randomized controlled trial. Eur Heart J. 2020.</w:t>
      </w:r>
    </w:p>
    <w:p w14:paraId="548A7735"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lang w:val="pl-PL"/>
        </w:rPr>
      </w:pPr>
      <w:r w:rsidRPr="00B52FC4">
        <w:rPr>
          <w:rFonts w:ascii="Times New Roman" w:hAnsi="Times New Roman" w:cs="Times New Roman"/>
          <w:noProof/>
          <w:sz w:val="22"/>
          <w:szCs w:val="22"/>
        </w:rPr>
        <w:t>140.</w:t>
      </w:r>
      <w:r w:rsidRPr="00B52FC4">
        <w:rPr>
          <w:rFonts w:ascii="Times New Roman" w:hAnsi="Times New Roman" w:cs="Times New Roman"/>
          <w:noProof/>
          <w:sz w:val="22"/>
          <w:szCs w:val="22"/>
        </w:rPr>
        <w:tab/>
        <w:t xml:space="preserve">Israel C, Kitsiou A, Kalyani M, Deelawar S, Ejangue LE, Rogalewski A, et al. Detection of atrial fibrillation in patients with embolic stroke of undetermined source by prolonged monitoring with implantable loop recorders. </w:t>
      </w:r>
      <w:r w:rsidRPr="00B52FC4">
        <w:rPr>
          <w:rFonts w:ascii="Times New Roman" w:hAnsi="Times New Roman" w:cs="Times New Roman"/>
          <w:noProof/>
          <w:sz w:val="22"/>
          <w:szCs w:val="22"/>
          <w:lang w:val="pl-PL"/>
        </w:rPr>
        <w:t>Thromb Haemost. 2017;117(10):1962-9.</w:t>
      </w:r>
    </w:p>
    <w:p w14:paraId="5F0C0ABD"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lang w:val="pl-PL"/>
        </w:rPr>
        <w:t>141.</w:t>
      </w:r>
      <w:r w:rsidRPr="00B52FC4">
        <w:rPr>
          <w:rFonts w:ascii="Times New Roman" w:hAnsi="Times New Roman" w:cs="Times New Roman"/>
          <w:noProof/>
          <w:sz w:val="22"/>
          <w:szCs w:val="22"/>
          <w:lang w:val="pl-PL"/>
        </w:rPr>
        <w:tab/>
        <w:t xml:space="preserve">Kusiak A, Jastrzebski M, Bednarski A, Kulakowski P, Piotrowski R, Kozluk E, et al. </w:t>
      </w:r>
      <w:r w:rsidRPr="00B52FC4">
        <w:rPr>
          <w:rFonts w:ascii="Times New Roman" w:hAnsi="Times New Roman" w:cs="Times New Roman"/>
          <w:noProof/>
          <w:sz w:val="22"/>
          <w:szCs w:val="22"/>
        </w:rPr>
        <w:t>Diagnostic value of implantable loop recorder in patients undergoing cryoballoon ablation of atrial fibrillation. Ann Noninvasive Electrocardiol. 2020;25(4):e12733.</w:t>
      </w:r>
    </w:p>
    <w:p w14:paraId="6C04D05F"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42.</w:t>
      </w:r>
      <w:r w:rsidRPr="00B52FC4">
        <w:rPr>
          <w:rFonts w:ascii="Times New Roman" w:hAnsi="Times New Roman" w:cs="Times New Roman"/>
          <w:noProof/>
          <w:sz w:val="22"/>
          <w:szCs w:val="22"/>
        </w:rPr>
        <w:tab/>
        <w:t>Marks D, Ho R, Then R, Weinstock JL, Teklemariam E, Kakadia B, et al. Real-world experience with implantable loop recorder monitoring to detect subclinical atrial fibrillation in patients with cryptogenic stroke: The value of p wave dispersion in predicting arrhythmia occurrence. Int J Cardiol. 2020.</w:t>
      </w:r>
    </w:p>
    <w:p w14:paraId="0FBAB2F1"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lastRenderedPageBreak/>
        <w:t>143.</w:t>
      </w:r>
      <w:r w:rsidRPr="00B52FC4">
        <w:rPr>
          <w:rFonts w:ascii="Times New Roman" w:hAnsi="Times New Roman" w:cs="Times New Roman"/>
          <w:noProof/>
          <w:sz w:val="22"/>
          <w:szCs w:val="22"/>
        </w:rPr>
        <w:tab/>
        <w:t>Nasir JM, Pomeroy W, Marler A, Hann M, Baykaner T, Jones R, et al. Predicting Determinants of Atrial Fibrillation or Flutter for Therapy Elucidation in Patients at Risk for Thromboembolic Events (PREDATE AF) Study. Heart Rhythm. 2017;14(7):955-61.</w:t>
      </w:r>
    </w:p>
    <w:p w14:paraId="086F86B8"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44.</w:t>
      </w:r>
      <w:r w:rsidRPr="00B52FC4">
        <w:rPr>
          <w:rFonts w:ascii="Times New Roman" w:hAnsi="Times New Roman" w:cs="Times New Roman"/>
          <w:noProof/>
          <w:sz w:val="22"/>
          <w:szCs w:val="22"/>
        </w:rPr>
        <w:tab/>
        <w:t>Pedersen KB, Madsen C, Sandgaard NCF, Diederichsen ACP, Bak S, Brandes A. Subclinical atrial fibrillation in patients with recent transient ischemic attack. J Cardiovasc Electrophysiol. 2018;29(5):707-14.</w:t>
      </w:r>
    </w:p>
    <w:p w14:paraId="398FF90A"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45.</w:t>
      </w:r>
      <w:r w:rsidRPr="00B52FC4">
        <w:rPr>
          <w:rFonts w:ascii="Times New Roman" w:hAnsi="Times New Roman" w:cs="Times New Roman"/>
          <w:noProof/>
          <w:sz w:val="22"/>
          <w:szCs w:val="22"/>
        </w:rPr>
        <w:tab/>
        <w:t>Poli S, Diedler J, Hartig F, Gotz N, Bauer A, Sachse T, et al. Insertable cardiac monitors after cryptogenic stroke--a risk factor based approach to enhance the detection rate for paroxysmal atrial fibrillation. Eur J Neurol. 2016;23(2):375-81.</w:t>
      </w:r>
    </w:p>
    <w:p w14:paraId="6351D750"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46.</w:t>
      </w:r>
      <w:r w:rsidRPr="00B52FC4">
        <w:rPr>
          <w:rFonts w:ascii="Times New Roman" w:hAnsi="Times New Roman" w:cs="Times New Roman"/>
          <w:noProof/>
          <w:sz w:val="22"/>
          <w:szCs w:val="22"/>
        </w:rPr>
        <w:tab/>
        <w:t>Prabhu S, Taylor AJ, Costello BT, Kaye DM, McLellan AJA, Voskoboinik A, et al. Catheter Ablation Versus Medical Rate Control in Atrial Fibrillation and Systolic Dysfunction: The CAMERA-MRI Study. J Am Coll Cardiol. 2017;70(16):1949-61.</w:t>
      </w:r>
    </w:p>
    <w:p w14:paraId="55BDFA5E"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lang w:val="de-DE"/>
        </w:rPr>
      </w:pPr>
      <w:r w:rsidRPr="00B52FC4">
        <w:rPr>
          <w:rFonts w:ascii="Times New Roman" w:hAnsi="Times New Roman" w:cs="Times New Roman"/>
          <w:noProof/>
          <w:sz w:val="22"/>
          <w:szCs w:val="22"/>
        </w:rPr>
        <w:t>147.</w:t>
      </w:r>
      <w:r w:rsidRPr="00B52FC4">
        <w:rPr>
          <w:rFonts w:ascii="Times New Roman" w:hAnsi="Times New Roman" w:cs="Times New Roman"/>
          <w:noProof/>
          <w:sz w:val="22"/>
          <w:szCs w:val="22"/>
        </w:rPr>
        <w:tab/>
        <w:t xml:space="preserve">Purerfellner H, Sanders P, Sarkar S, Reisfeld E, Reiland J, Koehler J, et al. Adapting detection sensitivity based on evidence of irregular sinus arrhythmia to improve atrial fibrillation detection in insertable cardiac monitors. </w:t>
      </w:r>
      <w:r w:rsidRPr="00B52FC4">
        <w:rPr>
          <w:rFonts w:ascii="Times New Roman" w:hAnsi="Times New Roman" w:cs="Times New Roman"/>
          <w:noProof/>
          <w:sz w:val="22"/>
          <w:szCs w:val="22"/>
          <w:lang w:val="de-DE"/>
        </w:rPr>
        <w:t>Europace. 2018;20(FI_3):f321-f8.</w:t>
      </w:r>
    </w:p>
    <w:p w14:paraId="743ACDF9"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lang w:val="de-DE"/>
        </w:rPr>
        <w:t>148.</w:t>
      </w:r>
      <w:r w:rsidRPr="00B52FC4">
        <w:rPr>
          <w:rFonts w:ascii="Times New Roman" w:hAnsi="Times New Roman" w:cs="Times New Roman"/>
          <w:noProof/>
          <w:sz w:val="22"/>
          <w:szCs w:val="22"/>
          <w:lang w:val="de-DE"/>
        </w:rPr>
        <w:tab/>
        <w:t xml:space="preserve">Reiffel JA, Verma A, Kowey PR, Halperin JL, Gersh BJ, Wachter R, et al. </w:t>
      </w:r>
      <w:r w:rsidRPr="00B52FC4">
        <w:rPr>
          <w:rFonts w:ascii="Times New Roman" w:hAnsi="Times New Roman" w:cs="Times New Roman"/>
          <w:noProof/>
          <w:sz w:val="22"/>
          <w:szCs w:val="22"/>
        </w:rPr>
        <w:t>Incidence of Previously Undiagnosed Atrial Fibrillation Using Insertable Cardiac Monitors in a High-Risk Population: The REVEAL AF Study. JAMA Cardiol. 2017;2(10):1120-7.</w:t>
      </w:r>
    </w:p>
    <w:p w14:paraId="0EFCC3E5"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49.</w:t>
      </w:r>
      <w:r w:rsidRPr="00B52FC4">
        <w:rPr>
          <w:rFonts w:ascii="Times New Roman" w:hAnsi="Times New Roman" w:cs="Times New Roman"/>
          <w:noProof/>
          <w:sz w:val="22"/>
          <w:szCs w:val="22"/>
        </w:rPr>
        <w:tab/>
        <w:t>Sanders P, Purerfellner H, Pokushalov E, Sarkar S, Di Bacco M, Maus B, et al. Performance of a new atrial fibrillation detection algorithm in a miniaturized insertable cardiac monitor: Results from the Reveal LINQ Usability Study. Heart Rhythm. 2016;13(7):1425-30.</w:t>
      </w:r>
    </w:p>
    <w:p w14:paraId="11F3D42D"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50.</w:t>
      </w:r>
      <w:r w:rsidRPr="00B52FC4">
        <w:rPr>
          <w:rFonts w:ascii="Times New Roman" w:hAnsi="Times New Roman" w:cs="Times New Roman"/>
          <w:noProof/>
          <w:sz w:val="22"/>
          <w:szCs w:val="22"/>
        </w:rPr>
        <w:tab/>
        <w:t>Seow SC, How AK, Chan SP, Teoh HL, Lim TW, Singh D, et al. High Incidence of Occult Atrial Fibrillation in Asian Patients with Cryptogenic Stroke. J Stroke Cerebrovasc Dis. 2018;27(8):2182-6.</w:t>
      </w:r>
    </w:p>
    <w:p w14:paraId="521F8DBA"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51.</w:t>
      </w:r>
      <w:r w:rsidRPr="00B52FC4">
        <w:rPr>
          <w:rFonts w:ascii="Times New Roman" w:hAnsi="Times New Roman" w:cs="Times New Roman"/>
          <w:noProof/>
          <w:sz w:val="22"/>
          <w:szCs w:val="22"/>
        </w:rPr>
        <w:tab/>
        <w:t>Victor CU, Carolina PE, Jorge TR, Joaquin CR, Manuel SG, Marta CM, et al. Incidence and Predictive Factors of Hidden Atrial Fibrillation Detected by Implantable Loop Recorder After an Embolic Stroke of Undetermined Source. J Atr Fibrillation. 2018;11(3):2078.</w:t>
      </w:r>
    </w:p>
    <w:p w14:paraId="1F8CE812"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lang w:val="de-DE"/>
        </w:rPr>
      </w:pPr>
      <w:r w:rsidRPr="00B52FC4">
        <w:rPr>
          <w:rFonts w:ascii="Times New Roman" w:hAnsi="Times New Roman" w:cs="Times New Roman"/>
          <w:noProof/>
          <w:sz w:val="22"/>
          <w:szCs w:val="22"/>
        </w:rPr>
        <w:t>152.</w:t>
      </w:r>
      <w:r w:rsidRPr="00B52FC4">
        <w:rPr>
          <w:rFonts w:ascii="Times New Roman" w:hAnsi="Times New Roman" w:cs="Times New Roman"/>
          <w:noProof/>
          <w:sz w:val="22"/>
          <w:szCs w:val="22"/>
        </w:rPr>
        <w:tab/>
        <w:t xml:space="preserve">Watson RA, Wellings J, Hingorani R, Zhan T, Frisch DR, Ho RT, et al. Atrial fibrillation post central retinal artery occlusion: Role of implantable loop recorders. Pacing Clin Electrophysiol. </w:t>
      </w:r>
      <w:r w:rsidRPr="00B52FC4">
        <w:rPr>
          <w:rFonts w:ascii="Times New Roman" w:hAnsi="Times New Roman" w:cs="Times New Roman"/>
          <w:noProof/>
          <w:sz w:val="22"/>
          <w:szCs w:val="22"/>
          <w:lang w:val="de-DE"/>
        </w:rPr>
        <w:t>2020.</w:t>
      </w:r>
    </w:p>
    <w:p w14:paraId="7BAFC9A9"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lang w:val="de-DE"/>
        </w:rPr>
        <w:t>153.</w:t>
      </w:r>
      <w:r w:rsidRPr="00B52FC4">
        <w:rPr>
          <w:rFonts w:ascii="Times New Roman" w:hAnsi="Times New Roman" w:cs="Times New Roman"/>
          <w:noProof/>
          <w:sz w:val="22"/>
          <w:szCs w:val="22"/>
          <w:lang w:val="de-DE"/>
        </w:rPr>
        <w:tab/>
        <w:t xml:space="preserve">Wechselberger S, Kronborg M, Huo Y, Piorkowski J, Neudeck S, Passler E, et al. </w:t>
      </w:r>
      <w:r w:rsidRPr="00B52FC4">
        <w:rPr>
          <w:rFonts w:ascii="Times New Roman" w:hAnsi="Times New Roman" w:cs="Times New Roman"/>
          <w:noProof/>
          <w:sz w:val="22"/>
          <w:szCs w:val="22"/>
        </w:rPr>
        <w:t>Continuous monitoring after atrial fibrillation ablation: the LINQ AF study. Europace. 2018;20(FI_3):f312-f20.</w:t>
      </w:r>
    </w:p>
    <w:p w14:paraId="21D85168"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54.</w:t>
      </w:r>
      <w:r w:rsidRPr="00B52FC4">
        <w:rPr>
          <w:rFonts w:ascii="Times New Roman" w:hAnsi="Times New Roman" w:cs="Times New Roman"/>
          <w:noProof/>
          <w:sz w:val="22"/>
          <w:szCs w:val="22"/>
        </w:rPr>
        <w:tab/>
        <w:t>Xu J, Sethi P, Biby S, Allred J, Seiler A, Sabir R. Predictors of atrial fibrillation detection and features of recurrent strokes in patients after cryptogenic stroke. J Stroke Cerebrovasc Dis. 2020;29(9):104934.</w:t>
      </w:r>
    </w:p>
    <w:p w14:paraId="02B7C3C0"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lastRenderedPageBreak/>
        <w:t>155.</w:t>
      </w:r>
      <w:r w:rsidRPr="00B52FC4">
        <w:rPr>
          <w:rFonts w:ascii="Times New Roman" w:hAnsi="Times New Roman" w:cs="Times New Roman"/>
          <w:noProof/>
          <w:sz w:val="22"/>
          <w:szCs w:val="22"/>
        </w:rPr>
        <w:tab/>
        <w:t>Ziegler PD, Rogers JD, Ferreira SW, Nichols AJ, Richards M, Koehler JL, et al. Long-term detection of atrial fibrillation with insertable cardiac monitors in a real-world cryptogenic stroke population. Int J Cardiol. 2017;244:175-9.</w:t>
      </w:r>
    </w:p>
    <w:p w14:paraId="5EDD3C5E"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56.</w:t>
      </w:r>
      <w:r w:rsidRPr="00B52FC4">
        <w:rPr>
          <w:rFonts w:ascii="Times New Roman" w:hAnsi="Times New Roman" w:cs="Times New Roman"/>
          <w:noProof/>
          <w:sz w:val="22"/>
          <w:szCs w:val="22"/>
        </w:rPr>
        <w:tab/>
        <w:t>Ziegler PD, Rogers JD, Ferreira SW, Nichols AJ, Sarkar S, Koehler JL, et al. Real-World Experience with Insertable Cardiac Monitors to Find Atrial Fibrillation in Cryptogenic Stroke. Cerebrovasc Dis. 2015;40(3-4):175-81.</w:t>
      </w:r>
    </w:p>
    <w:p w14:paraId="6861D504"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57.</w:t>
      </w:r>
      <w:r w:rsidRPr="00B52FC4">
        <w:rPr>
          <w:rFonts w:ascii="Times New Roman" w:hAnsi="Times New Roman" w:cs="Times New Roman"/>
          <w:noProof/>
          <w:sz w:val="22"/>
          <w:szCs w:val="22"/>
        </w:rPr>
        <w:tab/>
        <w:t>Bergau L, Sohns C, Sossalla S, Munoz-Exposito P, Luethje L, Zabel M. Submuscular implantation of insertable cardiac monitors improves the reliability of detection of atrial fibrillation. J Interv Card Electrophysiol. 2015;42(2):143-9.</w:t>
      </w:r>
    </w:p>
    <w:p w14:paraId="0C35D665"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58.</w:t>
      </w:r>
      <w:r w:rsidRPr="00B52FC4">
        <w:rPr>
          <w:rFonts w:ascii="Times New Roman" w:hAnsi="Times New Roman" w:cs="Times New Roman"/>
          <w:noProof/>
          <w:sz w:val="22"/>
          <w:szCs w:val="22"/>
        </w:rPr>
        <w:tab/>
        <w:t>Choe WC, Passman RS, Brachmann J, Morillo CA, Sanna T, Bernstein RA, et al. A Comparison of Atrial Fibrillation Monitoring Strategies After Cryptogenic Stroke (from the Cryptogenic Stroke and Underlying AF Trial). Am J Cardiol. 2015;116(6):889-93.</w:t>
      </w:r>
    </w:p>
    <w:p w14:paraId="086E8F4D"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59.</w:t>
      </w:r>
      <w:r w:rsidRPr="00B52FC4">
        <w:rPr>
          <w:rFonts w:ascii="Times New Roman" w:hAnsi="Times New Roman" w:cs="Times New Roman"/>
          <w:noProof/>
          <w:sz w:val="22"/>
          <w:szCs w:val="22"/>
        </w:rPr>
        <w:tab/>
        <w:t>Cotter PE, Martin PJ, Ring L, Warburton EA, Belham M, Pugh PJ. Incidence of atrial fibrillation detected by implantable loop recorders in unexplained stroke. Neurology. 2013;80(17):1546-50.</w:t>
      </w:r>
    </w:p>
    <w:p w14:paraId="147C2FB4"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60.</w:t>
      </w:r>
      <w:r w:rsidRPr="00B52FC4">
        <w:rPr>
          <w:rFonts w:ascii="Times New Roman" w:hAnsi="Times New Roman" w:cs="Times New Roman"/>
          <w:noProof/>
          <w:sz w:val="22"/>
          <w:szCs w:val="22"/>
        </w:rPr>
        <w:tab/>
        <w:t>Dion F, Saudeau D, Bonnaud I, Friocourt P, Bonneau A, Poret P, et al. Unexpected low prevalence of atrial fibrillation in cryptogenic ischemic stroke: a prospective study. J Interv Card Electrophysiol. 2010;28(2):101-7.</w:t>
      </w:r>
    </w:p>
    <w:p w14:paraId="7B3EBEBD"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61.</w:t>
      </w:r>
      <w:r w:rsidRPr="00B52FC4">
        <w:rPr>
          <w:rFonts w:ascii="Times New Roman" w:hAnsi="Times New Roman" w:cs="Times New Roman"/>
          <w:noProof/>
          <w:sz w:val="22"/>
          <w:szCs w:val="22"/>
        </w:rPr>
        <w:tab/>
        <w:t>Etgen T, Hochreiter M, Mundel M, Freudenberger T. Insertable cardiac event recorder in detection of atrial fibrillation after cryptogenic stroke: an audit report. Stroke. 2013;44(7):2007-9.</w:t>
      </w:r>
    </w:p>
    <w:p w14:paraId="31285B43"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62.</w:t>
      </w:r>
      <w:r w:rsidRPr="00B52FC4">
        <w:rPr>
          <w:rFonts w:ascii="Times New Roman" w:hAnsi="Times New Roman" w:cs="Times New Roman"/>
          <w:noProof/>
          <w:sz w:val="22"/>
          <w:szCs w:val="22"/>
        </w:rPr>
        <w:tab/>
        <w:t>Hindricks G, Pokushalov E, Urban L, Taborsky M, Kuck KH, Lebedev D, et al. Performance of a new leadless implantable cardiac monitor in detecting and quantifying atrial fibrillation: Results of the XPECT trial. Circ Arrhythm Electrophysiol. 2010;3(2):141-7.</w:t>
      </w:r>
    </w:p>
    <w:p w14:paraId="7441E3E4"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63.</w:t>
      </w:r>
      <w:r w:rsidRPr="00B52FC4">
        <w:rPr>
          <w:rFonts w:ascii="Times New Roman" w:hAnsi="Times New Roman" w:cs="Times New Roman"/>
          <w:noProof/>
          <w:sz w:val="22"/>
          <w:szCs w:val="22"/>
        </w:rPr>
        <w:tab/>
        <w:t>Jorfida M, Antolini M, Cerrato E, Caprioli MG, Castagno D, Garrone P, et al. Cryptogenic ischemic stroke and prevalence of asymptomatic atrial fibrillation: a prospective study. J Cardiovasc Med (Hagerstown). 2016;17(12):863-9.</w:t>
      </w:r>
    </w:p>
    <w:p w14:paraId="1ED097C5"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64.</w:t>
      </w:r>
      <w:r w:rsidRPr="00B52FC4">
        <w:rPr>
          <w:rFonts w:ascii="Times New Roman" w:hAnsi="Times New Roman" w:cs="Times New Roman"/>
          <w:noProof/>
          <w:sz w:val="22"/>
          <w:szCs w:val="22"/>
        </w:rPr>
        <w:tab/>
        <w:t>Merce J, Garcia M, Ustrell X, Pellise A, de Castro R, Bardaji A. Implantable loop recorder: a new tool in the diagnosis of cryptogenic stroke. Rev Esp Cardiol (Engl Ed). 2013;66(8):665-6.</w:t>
      </w:r>
    </w:p>
    <w:p w14:paraId="435B1072"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65.</w:t>
      </w:r>
      <w:r w:rsidRPr="00B52FC4">
        <w:rPr>
          <w:rFonts w:ascii="Times New Roman" w:hAnsi="Times New Roman" w:cs="Times New Roman"/>
          <w:noProof/>
          <w:sz w:val="22"/>
          <w:szCs w:val="22"/>
        </w:rPr>
        <w:tab/>
        <w:t>Muller P, Ivanov V, Kara K, Klein-Wiele O, Forkmann M, Piorkowski C, et al. Total atrial conduction time to predict occult atrial fibrillation after cryptogenic stroke. Clin Res Cardiol. 2017;106(2):113-9.</w:t>
      </w:r>
    </w:p>
    <w:p w14:paraId="1792C1E1"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lang w:val="de-DE"/>
        </w:rPr>
      </w:pPr>
      <w:r w:rsidRPr="00B52FC4">
        <w:rPr>
          <w:rFonts w:ascii="Times New Roman" w:hAnsi="Times New Roman" w:cs="Times New Roman"/>
          <w:noProof/>
          <w:sz w:val="22"/>
          <w:szCs w:val="22"/>
        </w:rPr>
        <w:t>166.</w:t>
      </w:r>
      <w:r w:rsidRPr="00B52FC4">
        <w:rPr>
          <w:rFonts w:ascii="Times New Roman" w:hAnsi="Times New Roman" w:cs="Times New Roman"/>
          <w:noProof/>
          <w:sz w:val="22"/>
          <w:szCs w:val="22"/>
        </w:rPr>
        <w:tab/>
        <w:t xml:space="preserve">Reinke F, Bettin M, Ross LS, Kochhauser S, Kleffner I, Ritter M, et al. Refinement of detecting atrial fibrillation in stroke patients: results from the TRACK-AF Study. </w:t>
      </w:r>
      <w:r w:rsidRPr="00B52FC4">
        <w:rPr>
          <w:rFonts w:ascii="Times New Roman" w:hAnsi="Times New Roman" w:cs="Times New Roman"/>
          <w:noProof/>
          <w:sz w:val="22"/>
          <w:szCs w:val="22"/>
          <w:lang w:val="de-DE"/>
        </w:rPr>
        <w:t>Eur J Neurol. 2018;25(4):631-6.</w:t>
      </w:r>
    </w:p>
    <w:p w14:paraId="74248DC1"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lang w:val="de-DE"/>
        </w:rPr>
      </w:pPr>
      <w:r w:rsidRPr="00B52FC4">
        <w:rPr>
          <w:rFonts w:ascii="Times New Roman" w:hAnsi="Times New Roman" w:cs="Times New Roman"/>
          <w:noProof/>
          <w:sz w:val="22"/>
          <w:szCs w:val="22"/>
          <w:lang w:val="de-DE"/>
        </w:rPr>
        <w:lastRenderedPageBreak/>
        <w:t>167.</w:t>
      </w:r>
      <w:r w:rsidRPr="00B52FC4">
        <w:rPr>
          <w:rFonts w:ascii="Times New Roman" w:hAnsi="Times New Roman" w:cs="Times New Roman"/>
          <w:noProof/>
          <w:sz w:val="22"/>
          <w:szCs w:val="22"/>
          <w:lang w:val="de-DE"/>
        </w:rPr>
        <w:tab/>
        <w:t xml:space="preserve">Ritter MA, Kochhauser S, Duning T, Reinke F, Pott C, Dechering DG, et al. </w:t>
      </w:r>
      <w:r w:rsidRPr="00B52FC4">
        <w:rPr>
          <w:rFonts w:ascii="Times New Roman" w:hAnsi="Times New Roman" w:cs="Times New Roman"/>
          <w:noProof/>
          <w:sz w:val="22"/>
          <w:szCs w:val="22"/>
        </w:rPr>
        <w:t xml:space="preserve">Occult atrial fibrillation in cryptogenic stroke: detection by 7-day electrocardiogram versus implantable cardiac monitors. </w:t>
      </w:r>
      <w:r w:rsidRPr="00B52FC4">
        <w:rPr>
          <w:rFonts w:ascii="Times New Roman" w:hAnsi="Times New Roman" w:cs="Times New Roman"/>
          <w:noProof/>
          <w:sz w:val="22"/>
          <w:szCs w:val="22"/>
          <w:lang w:val="de-DE"/>
        </w:rPr>
        <w:t>Stroke. 2013;44(5):1449-52.</w:t>
      </w:r>
    </w:p>
    <w:p w14:paraId="395F2E15"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lang w:val="de-DE"/>
        </w:rPr>
        <w:t>168.</w:t>
      </w:r>
      <w:r w:rsidRPr="00B52FC4">
        <w:rPr>
          <w:rFonts w:ascii="Times New Roman" w:hAnsi="Times New Roman" w:cs="Times New Roman"/>
          <w:noProof/>
          <w:sz w:val="22"/>
          <w:szCs w:val="22"/>
          <w:lang w:val="de-DE"/>
        </w:rPr>
        <w:tab/>
        <w:t xml:space="preserve">Sanna T, Diener HC, Passman RS, Di Lazzaro V, Bernstein RA, Morillo CA, et al. </w:t>
      </w:r>
      <w:r w:rsidRPr="00B52FC4">
        <w:rPr>
          <w:rFonts w:ascii="Times New Roman" w:hAnsi="Times New Roman" w:cs="Times New Roman"/>
          <w:noProof/>
          <w:sz w:val="22"/>
          <w:szCs w:val="22"/>
        </w:rPr>
        <w:t>Cryptogenic stroke and underlying atrial fibrillation. N Engl J Med. 2014;370(26):2478-86.</w:t>
      </w:r>
    </w:p>
    <w:p w14:paraId="1377B6F8"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lang w:val="de-DE"/>
        </w:rPr>
        <w:t>169.</w:t>
      </w:r>
      <w:r w:rsidRPr="00B52FC4">
        <w:rPr>
          <w:rFonts w:ascii="Times New Roman" w:hAnsi="Times New Roman" w:cs="Times New Roman"/>
          <w:noProof/>
          <w:sz w:val="22"/>
          <w:szCs w:val="22"/>
          <w:lang w:val="de-DE"/>
        </w:rPr>
        <w:tab/>
        <w:t xml:space="preserve">Yaeger A, Keenan BT, Cash NR, Parham T, Deo R, Frankel DS, et al. </w:t>
      </w:r>
      <w:r w:rsidRPr="00B52FC4">
        <w:rPr>
          <w:rFonts w:ascii="Times New Roman" w:hAnsi="Times New Roman" w:cs="Times New Roman"/>
          <w:noProof/>
          <w:sz w:val="22"/>
          <w:szCs w:val="22"/>
        </w:rPr>
        <w:t>Impact of a nurse-led limited risk factor modification program on arrhythmia outcomes in patients with atrial fibrillation undergoing catheter ablation. J Cardiovasc Electrophysiol. 2020;31(2):423-31.</w:t>
      </w:r>
    </w:p>
    <w:p w14:paraId="72B30BAD"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70.</w:t>
      </w:r>
      <w:r w:rsidRPr="00B52FC4">
        <w:rPr>
          <w:rFonts w:ascii="Times New Roman" w:hAnsi="Times New Roman" w:cs="Times New Roman"/>
          <w:noProof/>
          <w:sz w:val="22"/>
          <w:szCs w:val="22"/>
        </w:rPr>
        <w:tab/>
        <w:t>Christensen LM, Krieger DW, Hojberg S, Pedersen OD, Karlsen FM, Jacobsen MD, et al. Paroxysmal atrial fibrillation occurs often in cryptogenic ischaemic stroke. Final results from the SURPRISE study. Eur J Neurol. 2014;21(6):884-9.</w:t>
      </w:r>
    </w:p>
    <w:p w14:paraId="59D3E5E8"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71.</w:t>
      </w:r>
      <w:r w:rsidRPr="00B52FC4">
        <w:rPr>
          <w:rFonts w:ascii="Times New Roman" w:hAnsi="Times New Roman" w:cs="Times New Roman"/>
          <w:noProof/>
          <w:sz w:val="22"/>
          <w:szCs w:val="22"/>
        </w:rPr>
        <w:tab/>
        <w:t>Romanov A, Pokushalov E, Ponomarev D, Bayramova S, Shabanov V, Losik D, et al. Long-term suppression of atrial fibrillation by botulinum toxin injection into epicardial fat pads in patients undergoing cardiac surgery: Three-year follow-up of a randomized study. Heart Rhythm. 2019;16(2):172-7.</w:t>
      </w:r>
    </w:p>
    <w:p w14:paraId="3127CB13"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72.</w:t>
      </w:r>
      <w:r w:rsidRPr="00B52FC4">
        <w:rPr>
          <w:rFonts w:ascii="Times New Roman" w:hAnsi="Times New Roman" w:cs="Times New Roman"/>
          <w:noProof/>
          <w:sz w:val="22"/>
          <w:szCs w:val="22"/>
        </w:rPr>
        <w:tab/>
        <w:t>Kitsiou A, Rogalewski A, Kalyani M, Deelawar S, Tribunyan S, Greeve I, et al. Atrial fibrillation in patients with embolic stroke of undetermined source during 3 years of prolonged monitoring with an implantable loop recorder. Thromb Haemost. 2021.</w:t>
      </w:r>
    </w:p>
    <w:p w14:paraId="5EA670EA"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73.</w:t>
      </w:r>
      <w:r w:rsidRPr="00B52FC4">
        <w:rPr>
          <w:rFonts w:ascii="Times New Roman" w:hAnsi="Times New Roman" w:cs="Times New Roman"/>
          <w:noProof/>
          <w:sz w:val="22"/>
          <w:szCs w:val="22"/>
        </w:rPr>
        <w:tab/>
        <w:t>Ciconte G, Saviano M, Giannelli L, Calovic Z, Baldi M, Ciaccio C, et al. Atrial fibrillation detection using a novel three-vector cardiac implantable monitor: the atrial fibrillation detect study. Europace. 2017;19(7):1101-8.</w:t>
      </w:r>
    </w:p>
    <w:p w14:paraId="3246B91E"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74.</w:t>
      </w:r>
      <w:r w:rsidRPr="00B52FC4">
        <w:rPr>
          <w:rFonts w:ascii="Times New Roman" w:hAnsi="Times New Roman" w:cs="Times New Roman"/>
          <w:noProof/>
          <w:sz w:val="22"/>
          <w:szCs w:val="22"/>
        </w:rPr>
        <w:tab/>
        <w:t>Lacour P, Dang PL, Huemer M, Parwani AS, Attanasio P, Pieske B, et al. Performance of the New BioMonitor 2-AF Insertable Cardiac Monitoring System: Can Better be Worse? Pacing Clin Electrophysiol. 2017;40(5):516-26.</w:t>
      </w:r>
    </w:p>
    <w:p w14:paraId="5E389441"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75.</w:t>
      </w:r>
      <w:r w:rsidRPr="00B52FC4">
        <w:rPr>
          <w:rFonts w:ascii="Times New Roman" w:hAnsi="Times New Roman" w:cs="Times New Roman"/>
          <w:noProof/>
          <w:sz w:val="22"/>
          <w:szCs w:val="22"/>
        </w:rPr>
        <w:tab/>
        <w:t>Lauschke J, Busch M, Haverkamp W, Bulava A, Schneider R, Andresen D, et al. New implantable cardiac monitor with three-lead ECG and active noise detection. Herz. 2017;42(6):585-92.</w:t>
      </w:r>
    </w:p>
    <w:p w14:paraId="3B9C7215"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76.</w:t>
      </w:r>
      <w:r w:rsidRPr="00B52FC4">
        <w:rPr>
          <w:rFonts w:ascii="Times New Roman" w:hAnsi="Times New Roman" w:cs="Times New Roman"/>
          <w:noProof/>
          <w:sz w:val="22"/>
          <w:szCs w:val="22"/>
        </w:rPr>
        <w:tab/>
        <w:t>Healey JS, Alings M, Ha A, Leong-Sit P, Birnie DH, de Graaf JJ, et al. Subclinical Atrial Fibrillation in Older Patients. Circulation. 2017;136(14):1276-83.</w:t>
      </w:r>
    </w:p>
    <w:p w14:paraId="7BD15BC1"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77.</w:t>
      </w:r>
      <w:r w:rsidRPr="00B52FC4">
        <w:rPr>
          <w:rFonts w:ascii="Times New Roman" w:hAnsi="Times New Roman" w:cs="Times New Roman"/>
          <w:noProof/>
          <w:sz w:val="22"/>
          <w:szCs w:val="22"/>
        </w:rPr>
        <w:tab/>
        <w:t>Nolker G, Mayer J, Boldt LH, Seidl K, V VAND, Massa T, et al. Performance of an Implantable Cardiac Monitor to Detect Atrial Fibrillation: Results of the DETECT AF Study. J Cardiovasc Electrophysiol. 2016;27(12):1403-10.</w:t>
      </w:r>
    </w:p>
    <w:p w14:paraId="29B9E9EF"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78.</w:t>
      </w:r>
      <w:r w:rsidRPr="00B52FC4">
        <w:rPr>
          <w:rFonts w:ascii="Times New Roman" w:hAnsi="Times New Roman" w:cs="Times New Roman"/>
          <w:noProof/>
          <w:sz w:val="22"/>
          <w:szCs w:val="22"/>
        </w:rPr>
        <w:tab/>
        <w:t xml:space="preserve">The Majority of Americans’ Mobile Time Spent Takes Place in Apps. </w:t>
      </w:r>
      <w:hyperlink r:id="rId4" w:history="1">
        <w:r w:rsidRPr="00B52FC4">
          <w:rPr>
            <w:rStyle w:val="Hyperlink"/>
            <w:rFonts w:ascii="Times New Roman" w:hAnsi="Times New Roman" w:cs="Times New Roman"/>
            <w:noProof/>
            <w:sz w:val="22"/>
            <w:szCs w:val="22"/>
          </w:rPr>
          <w:t>https://www.emarketer.com/content/the-majority-of-americans-mobile-time-spent-takes-place-in-apps</w:t>
        </w:r>
      </w:hyperlink>
      <w:r w:rsidRPr="00B52FC4">
        <w:rPr>
          <w:rFonts w:ascii="Times New Roman" w:hAnsi="Times New Roman" w:cs="Times New Roman"/>
          <w:noProof/>
          <w:sz w:val="22"/>
          <w:szCs w:val="22"/>
        </w:rPr>
        <w:t xml:space="preserve"> Accessed on 30th of the November 2020.</w:t>
      </w:r>
    </w:p>
    <w:p w14:paraId="5C50422D"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lastRenderedPageBreak/>
        <w:t>179.</w:t>
      </w:r>
      <w:r w:rsidRPr="00B52FC4">
        <w:rPr>
          <w:rFonts w:ascii="Times New Roman" w:hAnsi="Times New Roman" w:cs="Times New Roman"/>
          <w:noProof/>
          <w:sz w:val="22"/>
          <w:szCs w:val="22"/>
        </w:rPr>
        <w:tab/>
        <w:t xml:space="preserve">The Growing Value of Digital Health. Evidence and Impact on Human Health and the Healthcare System Institute Report. </w:t>
      </w:r>
      <w:hyperlink r:id="rId5" w:history="1">
        <w:r w:rsidRPr="00B52FC4">
          <w:rPr>
            <w:rStyle w:val="Hyperlink"/>
            <w:rFonts w:ascii="Times New Roman" w:hAnsi="Times New Roman" w:cs="Times New Roman"/>
            <w:noProof/>
            <w:sz w:val="22"/>
            <w:szCs w:val="22"/>
          </w:rPr>
          <w:t>https://www.iqvia.com/insights/the-iqvia-institute/reports/the-growing-value-of-digital-health</w:t>
        </w:r>
      </w:hyperlink>
      <w:r w:rsidRPr="00B52FC4">
        <w:rPr>
          <w:rFonts w:ascii="Times New Roman" w:hAnsi="Times New Roman" w:cs="Times New Roman"/>
          <w:noProof/>
          <w:sz w:val="22"/>
          <w:szCs w:val="22"/>
        </w:rPr>
        <w:t xml:space="preserve"> Accessed on 30th of the November 2020.</w:t>
      </w:r>
    </w:p>
    <w:p w14:paraId="0E0795B6"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80.</w:t>
      </w:r>
      <w:r w:rsidRPr="00B52FC4">
        <w:rPr>
          <w:rFonts w:ascii="Times New Roman" w:hAnsi="Times New Roman" w:cs="Times New Roman"/>
          <w:noProof/>
          <w:sz w:val="22"/>
          <w:szCs w:val="22"/>
        </w:rPr>
        <w:tab/>
        <w:t>Turchioe MR, Jimenez V, Isaac S, Alshalabi M, Slotwiner D, Creber RM. Review of mobile applications for the detection and management of atrial fibrillation. Heart Rhythm O2. 2020;1(1):35-43.</w:t>
      </w:r>
    </w:p>
    <w:p w14:paraId="54072708"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81.</w:t>
      </w:r>
      <w:r w:rsidRPr="00B52FC4">
        <w:rPr>
          <w:rFonts w:ascii="Times New Roman" w:hAnsi="Times New Roman" w:cs="Times New Roman"/>
          <w:noProof/>
          <w:sz w:val="22"/>
          <w:szCs w:val="22"/>
        </w:rPr>
        <w:tab/>
        <w:t>Desteghe L, Kluts K, Vijgen J, Koopman P, Dilling-Boer D, Schurmans J, et al. The Health Buddies App as a Novel Tool to Improve Adherence and Knowledge in Atrial Fibrillation Patients: A Pilot Study. JMIR Mhealth Uhealth. 2017;5(7):e98.</w:t>
      </w:r>
    </w:p>
    <w:p w14:paraId="3171356C"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82.</w:t>
      </w:r>
      <w:r w:rsidRPr="00B52FC4">
        <w:rPr>
          <w:rFonts w:ascii="Times New Roman" w:hAnsi="Times New Roman" w:cs="Times New Roman"/>
          <w:noProof/>
          <w:sz w:val="22"/>
          <w:szCs w:val="22"/>
        </w:rPr>
        <w:tab/>
        <w:t>Ghanbari H, Ansari S, Ghannam M, Lathkar-Pradhan S, Kratz A, Oral H, et al. Feasibility and Usability of a Mobile Application to Assess Symptoms and Affect in Patients with Atrial Fibrillation: A Pilot Study. J Atr Fibrillation. 2017;10(2):1672.</w:t>
      </w:r>
    </w:p>
    <w:p w14:paraId="5F1B5011"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83.</w:t>
      </w:r>
      <w:r w:rsidRPr="00B52FC4">
        <w:rPr>
          <w:rFonts w:ascii="Times New Roman" w:hAnsi="Times New Roman" w:cs="Times New Roman"/>
          <w:noProof/>
          <w:sz w:val="22"/>
          <w:szCs w:val="22"/>
        </w:rPr>
        <w:tab/>
        <w:t>Guo Y, Chen Y, Lane DA, Liu L, Wang Y, Lip GYH. Mobile Health Technology for Atrial Fibrillation Management Integrating Decision Support, Education, and Patient Involvement: mAF App Trial. Am J Med. 2017;130(12):1388-96 e6.</w:t>
      </w:r>
    </w:p>
    <w:p w14:paraId="35DB823B"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84.</w:t>
      </w:r>
      <w:r w:rsidRPr="00B52FC4">
        <w:rPr>
          <w:rFonts w:ascii="Times New Roman" w:hAnsi="Times New Roman" w:cs="Times New Roman"/>
          <w:noProof/>
          <w:sz w:val="22"/>
          <w:szCs w:val="22"/>
        </w:rPr>
        <w:tab/>
        <w:t>Hirschey J, Bane S, Mansour M, Sperber J, Agboola S, Kvedar J, et al. Evaluating the Usability and Usefulness of a Mobile App for Atrial Fibrillation Using Qualitative Methods: Exploratory Pilot Study. JMIR Hum Factors. 2018;5(1):e13.</w:t>
      </w:r>
    </w:p>
    <w:p w14:paraId="411FD40C"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85.</w:t>
      </w:r>
      <w:r w:rsidRPr="00B52FC4">
        <w:rPr>
          <w:rFonts w:ascii="Times New Roman" w:hAnsi="Times New Roman" w:cs="Times New Roman"/>
          <w:noProof/>
          <w:sz w:val="22"/>
          <w:szCs w:val="22"/>
        </w:rPr>
        <w:tab/>
        <w:t>Manimaran M, Das D, Martinez P, Schwartz R, Schilling R, Finlay M. The impact of virtual arrhythmia clinics following catheter ablation for atrial fibrillation. Eur Heart J Qual Care Clin Outcomes. 2019;5(3):272-3.</w:t>
      </w:r>
    </w:p>
    <w:p w14:paraId="7D169630"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86.</w:t>
      </w:r>
      <w:r w:rsidRPr="00B52FC4">
        <w:rPr>
          <w:rFonts w:ascii="Times New Roman" w:hAnsi="Times New Roman" w:cs="Times New Roman"/>
          <w:noProof/>
          <w:sz w:val="22"/>
          <w:szCs w:val="22"/>
        </w:rPr>
        <w:tab/>
        <w:t>Stephan LS, Almeida ED, Guimaraes RB, Ley AG, Mathias RG, Assis MV, et al. Oral Anticoagulation in Atrial Fibrillation: Development and Evaluation of a Mobile Health Application to Support Shared Decision-Making. Arq Bras Cardiol. 2018;110(1):7-15.</w:t>
      </w:r>
    </w:p>
    <w:p w14:paraId="668CBABA"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87.</w:t>
      </w:r>
      <w:r w:rsidRPr="00B52FC4">
        <w:rPr>
          <w:rFonts w:ascii="Times New Roman" w:hAnsi="Times New Roman" w:cs="Times New Roman"/>
          <w:noProof/>
          <w:sz w:val="22"/>
          <w:szCs w:val="22"/>
        </w:rPr>
        <w:tab/>
        <w:t>Guo Y, Lane DA, Wang L, Zhang H, Wang H, Zhang W, et al. Mobile Health Technology to Improve Care for Patients With Atrial Fibrillation. J Am Coll Cardiol. 2020;75(13):1523-34.</w:t>
      </w:r>
    </w:p>
    <w:p w14:paraId="3FE4652F"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88.</w:t>
      </w:r>
      <w:r w:rsidRPr="00B52FC4">
        <w:rPr>
          <w:rFonts w:ascii="Times New Roman" w:hAnsi="Times New Roman" w:cs="Times New Roman"/>
          <w:noProof/>
          <w:sz w:val="22"/>
          <w:szCs w:val="22"/>
        </w:rPr>
        <w:tab/>
        <w:t>Guo Y, Lane DA, Chen Y, Lip GYH, m AFAIITi. Regular Bleeding Risk Assessment Associated with Reduction in Bleeding Outcomes: The mAFA-II Randomized Trial. Am J Med. 2020;133(10):1195-202 e2.</w:t>
      </w:r>
    </w:p>
    <w:p w14:paraId="380AA054"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lang w:val="pl-PL"/>
        </w:rPr>
      </w:pPr>
      <w:r w:rsidRPr="00B52FC4">
        <w:rPr>
          <w:rFonts w:ascii="Times New Roman" w:hAnsi="Times New Roman" w:cs="Times New Roman"/>
          <w:noProof/>
          <w:sz w:val="22"/>
          <w:szCs w:val="22"/>
        </w:rPr>
        <w:t>189.</w:t>
      </w:r>
      <w:r w:rsidRPr="00B52FC4">
        <w:rPr>
          <w:rFonts w:ascii="Times New Roman" w:hAnsi="Times New Roman" w:cs="Times New Roman"/>
          <w:noProof/>
          <w:sz w:val="22"/>
          <w:szCs w:val="22"/>
        </w:rPr>
        <w:tab/>
        <w:t xml:space="preserve">Guo Y, Guo J, Shi X, Yao Y, Sun Y, Xia Y, et al. Mobile health technology-supported atrial fibrillation screening and integrated care: A report from the mAFA-II trial Long-term Extension Cohort. </w:t>
      </w:r>
      <w:r w:rsidRPr="00B52FC4">
        <w:rPr>
          <w:rFonts w:ascii="Times New Roman" w:hAnsi="Times New Roman" w:cs="Times New Roman"/>
          <w:noProof/>
          <w:sz w:val="22"/>
          <w:szCs w:val="22"/>
          <w:lang w:val="pl-PL"/>
        </w:rPr>
        <w:t>Eur J Intern Med. 2020.</w:t>
      </w:r>
    </w:p>
    <w:p w14:paraId="0AB591B5"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lang w:val="pl-PL"/>
        </w:rPr>
        <w:t>190.</w:t>
      </w:r>
      <w:r w:rsidRPr="00B52FC4">
        <w:rPr>
          <w:rFonts w:ascii="Times New Roman" w:hAnsi="Times New Roman" w:cs="Times New Roman"/>
          <w:noProof/>
          <w:sz w:val="22"/>
          <w:szCs w:val="22"/>
          <w:lang w:val="pl-PL"/>
        </w:rPr>
        <w:tab/>
        <w:t xml:space="preserve">Balsam P, Borodzicz S, Malesa K, Puchta D, Tyminska A, Ozieranski K, et al. </w:t>
      </w:r>
      <w:r w:rsidRPr="00B52FC4">
        <w:rPr>
          <w:rFonts w:ascii="Times New Roman" w:hAnsi="Times New Roman" w:cs="Times New Roman"/>
          <w:noProof/>
          <w:sz w:val="22"/>
          <w:szCs w:val="22"/>
        </w:rPr>
        <w:t>OCULUS study: Virtual reality-based education in daily clinical practice. Cardiol J. 2019;26(3):260-4.</w:t>
      </w:r>
    </w:p>
    <w:p w14:paraId="72A38266"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91.</w:t>
      </w:r>
      <w:r w:rsidRPr="00B52FC4">
        <w:rPr>
          <w:rFonts w:ascii="Times New Roman" w:hAnsi="Times New Roman" w:cs="Times New Roman"/>
          <w:noProof/>
          <w:sz w:val="22"/>
          <w:szCs w:val="22"/>
        </w:rPr>
        <w:tab/>
        <w:t xml:space="preserve">Desteghe L, Germeys J, Vijgen J, Koopman P, Dilling-Boer D, Schurmans J, et al. Effectiveness and usability of an online tailored education platform for atrial fibrillation </w:t>
      </w:r>
      <w:r w:rsidRPr="00B52FC4">
        <w:rPr>
          <w:rFonts w:ascii="Times New Roman" w:hAnsi="Times New Roman" w:cs="Times New Roman"/>
          <w:noProof/>
          <w:sz w:val="22"/>
          <w:szCs w:val="22"/>
        </w:rPr>
        <w:lastRenderedPageBreak/>
        <w:t>patients undergoing a direct current cardioversion or pulmonary vein isolation. Int J Cardiol. 2018;272:123-9.</w:t>
      </w:r>
    </w:p>
    <w:p w14:paraId="05CE855C"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92.</w:t>
      </w:r>
      <w:r w:rsidRPr="00B52FC4">
        <w:rPr>
          <w:rFonts w:ascii="Times New Roman" w:hAnsi="Times New Roman" w:cs="Times New Roman"/>
          <w:noProof/>
          <w:sz w:val="22"/>
          <w:szCs w:val="22"/>
        </w:rPr>
        <w:tab/>
        <w:t>Guhl E, Althouse AD, Pusateri AM, Kimani E, Paasche-Orlow MK, Bickmore TW, et al. The Atrial Fibrillation Health Literacy Information Technology Trial: Pilot Trial of a Mobile Health App for Atrial Fibrillation. JMIR Cardio. 2020;4(1):e17162.</w:t>
      </w:r>
    </w:p>
    <w:p w14:paraId="5EDEC91A"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93.</w:t>
      </w:r>
      <w:r w:rsidRPr="00B52FC4">
        <w:rPr>
          <w:rFonts w:ascii="Times New Roman" w:hAnsi="Times New Roman" w:cs="Times New Roman"/>
          <w:noProof/>
          <w:sz w:val="22"/>
          <w:szCs w:val="22"/>
        </w:rPr>
        <w:tab/>
        <w:t>Carter L, Gardner M, Magee K, Fearon A, Morgulis I, Doucette S, et al. An Integrated Management Approach to Atrial Fibrillation. J Am Heart Assoc. 2016;5(1).</w:t>
      </w:r>
    </w:p>
    <w:p w14:paraId="23D5CA81"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94.</w:t>
      </w:r>
      <w:r w:rsidRPr="00B52FC4">
        <w:rPr>
          <w:rFonts w:ascii="Times New Roman" w:hAnsi="Times New Roman" w:cs="Times New Roman"/>
          <w:noProof/>
          <w:sz w:val="22"/>
          <w:szCs w:val="22"/>
        </w:rPr>
        <w:tab/>
        <w:t>Ferguson C, Hickman LD, Phillips J, Newton PJ, Inglis SC, Lam L, et al. An mHealth intervention to improve nurses' atrial fibrillation and anticoagulation knowledge and practice: the EVICOAG study. Eur J Cardiovasc Nurs. 2019;18(1):7-15.</w:t>
      </w:r>
    </w:p>
    <w:p w14:paraId="5BC68B75"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95.</w:t>
      </w:r>
      <w:r w:rsidRPr="00B52FC4">
        <w:rPr>
          <w:rFonts w:ascii="Times New Roman" w:hAnsi="Times New Roman" w:cs="Times New Roman"/>
          <w:noProof/>
          <w:sz w:val="22"/>
          <w:szCs w:val="22"/>
        </w:rPr>
        <w:tab/>
        <w:t>Mesquita J, Maniar N, Baykaner T, Rogers AJ, Swerdlow M, Alhusseini MI, et al. Online webinar training to analyse complex atrial fibrillation maps: A randomized trial. PLoS One. 2019;14(7):e0217988.</w:t>
      </w:r>
    </w:p>
    <w:p w14:paraId="6AE0E41D"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96.</w:t>
      </w:r>
      <w:r w:rsidRPr="00B52FC4">
        <w:rPr>
          <w:rFonts w:ascii="Times New Roman" w:hAnsi="Times New Roman" w:cs="Times New Roman"/>
          <w:noProof/>
          <w:sz w:val="22"/>
          <w:szCs w:val="22"/>
        </w:rPr>
        <w:tab/>
        <w:t>Goni L, de la OV, Barrio-López MT, Ramos P, Tercedor L, Ibañez-Criado JL, et al. A Remote Nutritional Intervention to Change the Dietary Habits of Patients Undergoing Ablation of Atrial Fibrillation: Randomized Controlled Trial. J Med Internet Res. 2020;22(12):e21436.</w:t>
      </w:r>
    </w:p>
    <w:p w14:paraId="509C19DB"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97.</w:t>
      </w:r>
      <w:r w:rsidRPr="00B52FC4">
        <w:rPr>
          <w:rFonts w:ascii="Times New Roman" w:hAnsi="Times New Roman" w:cs="Times New Roman"/>
          <w:noProof/>
          <w:sz w:val="22"/>
          <w:szCs w:val="22"/>
        </w:rPr>
        <w:tab/>
        <w:t>Zoppo F, Facchin D, Molon G, Zanotto G, Catanzariti D, Rossillo A, et al. Improving atrial fibrillation detection in patients with implantable cardiac devices by means of a remote monitoring and management application. Pacing Clin Electrophysiol. 2014;37(12):1610-8.</w:t>
      </w:r>
    </w:p>
    <w:p w14:paraId="0F98C100"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98.</w:t>
      </w:r>
      <w:r w:rsidRPr="00B52FC4">
        <w:rPr>
          <w:rFonts w:ascii="Times New Roman" w:hAnsi="Times New Roman" w:cs="Times New Roman"/>
          <w:noProof/>
          <w:sz w:val="22"/>
          <w:szCs w:val="22"/>
        </w:rPr>
        <w:tab/>
        <w:t>Cox JL, Parkash R, Foster GA, Xie F, MacKillop JH, Ciaccia A, et al. Integrated Management Program Advancing Community Treatment of Atrial Fibrillation (IMPACT-AF): A cluster randomized trial of a computerized clinical decision support tool. Am Heart J. 2020;224:35-46.</w:t>
      </w:r>
    </w:p>
    <w:p w14:paraId="7230D9B0"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199.</w:t>
      </w:r>
      <w:r w:rsidRPr="00B52FC4">
        <w:rPr>
          <w:rFonts w:ascii="Times New Roman" w:hAnsi="Times New Roman" w:cs="Times New Roman"/>
          <w:noProof/>
          <w:sz w:val="22"/>
          <w:szCs w:val="22"/>
        </w:rPr>
        <w:tab/>
        <w:t>Eckman MH, Costea A, Attari M, Munjal J, Wise RE, Knochelmann C, et al. Shared decision-making tool for thromboprophylaxis in atrial fibrillation - A feasibility study. Am Heart J. 2018;199:13-21.</w:t>
      </w:r>
    </w:p>
    <w:p w14:paraId="571C3A16"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200.</w:t>
      </w:r>
      <w:r w:rsidRPr="00B52FC4">
        <w:rPr>
          <w:rFonts w:ascii="Times New Roman" w:hAnsi="Times New Roman" w:cs="Times New Roman"/>
          <w:noProof/>
          <w:sz w:val="22"/>
          <w:szCs w:val="22"/>
        </w:rPr>
        <w:tab/>
        <w:t>Eckman MH, Lip GY, Wise RE, Speer B, Sullivan M, Walker N, et al. Impact of an Atrial Fibrillation Decision Support Tool on thromboprophylaxis for atrial fibrillation. Am Heart J. 2016;176:17-27.</w:t>
      </w:r>
    </w:p>
    <w:p w14:paraId="70ED2F49"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201.</w:t>
      </w:r>
      <w:r w:rsidRPr="00B52FC4">
        <w:rPr>
          <w:rFonts w:ascii="Times New Roman" w:hAnsi="Times New Roman" w:cs="Times New Roman"/>
          <w:noProof/>
          <w:sz w:val="22"/>
          <w:szCs w:val="22"/>
        </w:rPr>
        <w:tab/>
        <w:t>Hendriks JM, de Wit R, Crijns HJ, Vrijhoef HJ, Prins MH, Pisters R, et al. Nurse-led care vs. usual care for patients with atrial fibrillation: results of a randomized trial of integrated chronic care vs. routine clinical care in ambulatory patients with atrial fibrillation. Eur Heart J. 2012;33(21):2692-9.</w:t>
      </w:r>
    </w:p>
    <w:p w14:paraId="563C06CB"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202.</w:t>
      </w:r>
      <w:r w:rsidRPr="00B52FC4">
        <w:rPr>
          <w:rFonts w:ascii="Times New Roman" w:hAnsi="Times New Roman" w:cs="Times New Roman"/>
          <w:noProof/>
          <w:sz w:val="22"/>
          <w:szCs w:val="22"/>
        </w:rPr>
        <w:tab/>
        <w:t>Karlsson LO, Nilsson S, Bang M, Nilsson L, Charitakis E, Janzon M. A clinical decision support tool for improving adherence to guidelines on anticoagulant therapy in patients with atrial fibrillation at risk of stroke: A cluster-randomized trial in a Swedish primary care setting (the CDS-AF study). PLoS Med. 2018;15(3):e1002528.</w:t>
      </w:r>
    </w:p>
    <w:p w14:paraId="57DD7C93"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lastRenderedPageBreak/>
        <w:t>203.</w:t>
      </w:r>
      <w:r w:rsidRPr="00B52FC4">
        <w:rPr>
          <w:rFonts w:ascii="Times New Roman" w:hAnsi="Times New Roman" w:cs="Times New Roman"/>
          <w:noProof/>
          <w:sz w:val="22"/>
          <w:szCs w:val="22"/>
        </w:rPr>
        <w:tab/>
        <w:t>Rosier A, Mabo P, Temal L, Van Hille P, Dameron O, Deleger L, et al. Personalized and automated remote monitoring of atrial fibrillation. Europace. 2016;18(3):347-52.</w:t>
      </w:r>
    </w:p>
    <w:p w14:paraId="670103A5"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204.</w:t>
      </w:r>
      <w:r w:rsidRPr="00B52FC4">
        <w:rPr>
          <w:rFonts w:ascii="Times New Roman" w:hAnsi="Times New Roman" w:cs="Times New Roman"/>
          <w:noProof/>
          <w:sz w:val="22"/>
          <w:szCs w:val="22"/>
        </w:rPr>
        <w:tab/>
        <w:t>Sheibani R, Sheibani M, Heidari-Bakavoli A, Abu-Hanna A, Eslami S. The Effect of a Clinical Decision Support System on Improving Adherence to Guideline in the Treatment of Atrial Fibrillation: An Interrupted Time Series Study. J Med Syst. 2017;42(2):26.</w:t>
      </w:r>
    </w:p>
    <w:p w14:paraId="2CF5AE87"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205.</w:t>
      </w:r>
      <w:r w:rsidRPr="00B52FC4">
        <w:rPr>
          <w:rFonts w:ascii="Times New Roman" w:hAnsi="Times New Roman" w:cs="Times New Roman"/>
          <w:noProof/>
          <w:sz w:val="22"/>
          <w:szCs w:val="22"/>
        </w:rPr>
        <w:tab/>
        <w:t>Thomson RG, Eccles MP, Steen IN, Greenaway J, Stobbart L, Murtagh MJ, et al. A patient decision aid to support shared decision-making on anti-thrombotic treatment of patients with atrial fibrillation: randomised controlled trial. Qual Saf Health Care. 2007;16(3):216-23.</w:t>
      </w:r>
    </w:p>
    <w:p w14:paraId="683545DC"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lang w:val="de-DE"/>
        </w:rPr>
      </w:pPr>
      <w:r w:rsidRPr="00B52FC4">
        <w:rPr>
          <w:rFonts w:ascii="Times New Roman" w:hAnsi="Times New Roman" w:cs="Times New Roman"/>
          <w:noProof/>
          <w:sz w:val="22"/>
          <w:szCs w:val="22"/>
        </w:rPr>
        <w:t>206.</w:t>
      </w:r>
      <w:r w:rsidRPr="00B52FC4">
        <w:rPr>
          <w:rFonts w:ascii="Times New Roman" w:hAnsi="Times New Roman" w:cs="Times New Roman"/>
          <w:noProof/>
          <w:sz w:val="22"/>
          <w:szCs w:val="22"/>
        </w:rPr>
        <w:tab/>
        <w:t xml:space="preserve">Wijtvliet E, Tieleman RG, van Gelder IC, Pluymaekers N, Rienstra M, Folkeringa RJ, et al. Nurse-led vs. usual-care for atrial fibrillation. </w:t>
      </w:r>
      <w:r w:rsidRPr="00B52FC4">
        <w:rPr>
          <w:rFonts w:ascii="Times New Roman" w:hAnsi="Times New Roman" w:cs="Times New Roman"/>
          <w:noProof/>
          <w:sz w:val="22"/>
          <w:szCs w:val="22"/>
          <w:lang w:val="de-DE"/>
        </w:rPr>
        <w:t>Eur Heart J. 2020;41(5):634-41.</w:t>
      </w:r>
    </w:p>
    <w:p w14:paraId="5EC5FA70"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lang w:val="de-DE"/>
        </w:rPr>
        <w:t>207.</w:t>
      </w:r>
      <w:r w:rsidRPr="00B52FC4">
        <w:rPr>
          <w:rFonts w:ascii="Times New Roman" w:hAnsi="Times New Roman" w:cs="Times New Roman"/>
          <w:noProof/>
          <w:sz w:val="22"/>
          <w:szCs w:val="22"/>
          <w:lang w:val="de-DE"/>
        </w:rPr>
        <w:tab/>
        <w:t xml:space="preserve">Goette A, Schön N, Kirchhof P, Breithardt G, Fetsch T, Häusler KG, et al. </w:t>
      </w:r>
      <w:r w:rsidRPr="00B52FC4">
        <w:rPr>
          <w:rFonts w:ascii="Times New Roman" w:hAnsi="Times New Roman" w:cs="Times New Roman"/>
          <w:noProof/>
          <w:sz w:val="22"/>
          <w:szCs w:val="22"/>
        </w:rPr>
        <w:t>Angiotensin II-antagonist in paroxysmal atrial fibrillation (ANTIPAF) trial. Circ Arrhythm Electrophysiol. 2012;5(1):43-51.</w:t>
      </w:r>
    </w:p>
    <w:p w14:paraId="6C257BA4"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208.</w:t>
      </w:r>
      <w:r w:rsidRPr="00B52FC4">
        <w:rPr>
          <w:rFonts w:ascii="Times New Roman" w:hAnsi="Times New Roman" w:cs="Times New Roman"/>
          <w:noProof/>
          <w:sz w:val="22"/>
          <w:szCs w:val="22"/>
        </w:rPr>
        <w:tab/>
        <w:t>Jiang J, Gu X, Cheng CD, Li HX, Sun XL, Duan RY, et al. The Hospital-Community-Family-Based Telemedicine (HCFT-AF) Program for Integrative Management of Patients With Atrial Fibrillation: Pilot Feasibility Study. JMIR Mhealth Uhealth. 2020;8(10):e22137.</w:t>
      </w:r>
    </w:p>
    <w:p w14:paraId="7505446D"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209.</w:t>
      </w:r>
      <w:r w:rsidRPr="00B52FC4">
        <w:rPr>
          <w:rFonts w:ascii="Times New Roman" w:hAnsi="Times New Roman" w:cs="Times New Roman"/>
          <w:noProof/>
          <w:sz w:val="22"/>
          <w:szCs w:val="22"/>
        </w:rPr>
        <w:tab/>
        <w:t>Shacham J, Birati EY, Malov N, Yanay Y, Steinberg DM, Tamari M, et al. Telemedicine for diagnosing and managing paroxysmal atrial fibrillation in outpatients. The phone in the pocket. Int J Cardiol. 2012;157(1):91-5.</w:t>
      </w:r>
    </w:p>
    <w:p w14:paraId="661F018E"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210.</w:t>
      </w:r>
      <w:r w:rsidRPr="00B52FC4">
        <w:rPr>
          <w:rFonts w:ascii="Times New Roman" w:hAnsi="Times New Roman" w:cs="Times New Roman"/>
          <w:noProof/>
          <w:sz w:val="22"/>
          <w:szCs w:val="22"/>
        </w:rPr>
        <w:tab/>
        <w:t>Stegmann T, Koehler K, Wachter R, Moeller V, Zeynalova S, Koehler F, et al. Heart failure patients with atrial fibrillation benefit from remote patient management: insights from the TIM-HF2 trial. ESC Heart Fail. 2020;7(5):2516-26.</w:t>
      </w:r>
    </w:p>
    <w:p w14:paraId="4E8B9D72"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211.</w:t>
      </w:r>
      <w:r w:rsidRPr="00B52FC4">
        <w:rPr>
          <w:rFonts w:ascii="Times New Roman" w:hAnsi="Times New Roman" w:cs="Times New Roman"/>
          <w:noProof/>
          <w:sz w:val="22"/>
          <w:szCs w:val="22"/>
        </w:rPr>
        <w:tab/>
        <w:t>Stewart S, Ball J, Horowitz JD, Marwick TH, Mahadevan G, Wong C, et al. Standard versus atrial fibrillation-specific management strategy (SAFETY) to reduce recurrent admission and prolong survival: pragmatic, multicentre, randomised controlled trial. Lancet. 2015;385(9970):775-84.</w:t>
      </w:r>
    </w:p>
    <w:p w14:paraId="5D23F7BA"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212.</w:t>
      </w:r>
      <w:r w:rsidRPr="00B52FC4">
        <w:rPr>
          <w:rFonts w:ascii="Times New Roman" w:hAnsi="Times New Roman" w:cs="Times New Roman"/>
          <w:noProof/>
          <w:sz w:val="22"/>
          <w:szCs w:val="22"/>
        </w:rPr>
        <w:tab/>
        <w:t>Vinereanu D, Lopes RD, Bahit MC, Xavier D, Jiang J, Al-Khalidi HR, et al. A multifaceted intervention to improve treatment with oral anticoagulants in atrial fibrillation (IMPACT-AF): an international, cluster-randomised trial. Lancet. 2017;390(10104):1737-46.</w:t>
      </w:r>
    </w:p>
    <w:p w14:paraId="47E38831"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213.</w:t>
      </w:r>
      <w:r w:rsidRPr="00B52FC4">
        <w:rPr>
          <w:rFonts w:ascii="Times New Roman" w:hAnsi="Times New Roman" w:cs="Times New Roman"/>
          <w:noProof/>
          <w:sz w:val="22"/>
          <w:szCs w:val="22"/>
        </w:rPr>
        <w:tab/>
        <w:t>Peleg M, Shahar Y, Quaglini S, Broens T, Budasu R, Fung N, et al. Assessment of a personalized and distributed patient guidance system. Int J Med Inform. 2017;101:108-30.</w:t>
      </w:r>
    </w:p>
    <w:p w14:paraId="7EEC8FAC"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214.</w:t>
      </w:r>
      <w:r w:rsidRPr="00B52FC4">
        <w:rPr>
          <w:rFonts w:ascii="Times New Roman" w:hAnsi="Times New Roman" w:cs="Times New Roman"/>
          <w:noProof/>
          <w:sz w:val="22"/>
          <w:szCs w:val="22"/>
        </w:rPr>
        <w:tab/>
        <w:t>Pearsons A, Hanson CL, Gallagher R, O'Carroll RE, Khonsari S, Hanley J, et al. Atrial fibrillation self-management: a mobile telephone app scoping review and content analysis. Eur J Cardiovasc Nurs. 2020.</w:t>
      </w:r>
    </w:p>
    <w:p w14:paraId="5450AB73"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lang w:val="de-DE"/>
        </w:rPr>
      </w:pPr>
      <w:r w:rsidRPr="00B52FC4">
        <w:rPr>
          <w:rFonts w:ascii="Times New Roman" w:hAnsi="Times New Roman" w:cs="Times New Roman"/>
          <w:noProof/>
          <w:sz w:val="22"/>
          <w:szCs w:val="22"/>
        </w:rPr>
        <w:t>215.</w:t>
      </w:r>
      <w:r w:rsidRPr="00B52FC4">
        <w:rPr>
          <w:rFonts w:ascii="Times New Roman" w:hAnsi="Times New Roman" w:cs="Times New Roman"/>
          <w:noProof/>
          <w:sz w:val="22"/>
          <w:szCs w:val="22"/>
        </w:rPr>
        <w:tab/>
        <w:t xml:space="preserve">Guo Y, Lane DA, Wang L, Chen Y, Lip GYH, m AFAIITi. Mobile Health (mHealth) technology for improved screening, patient involvement and optimising integrated care in atrial fibrillation: The mAFA (mAF-App) II randomised trial. </w:t>
      </w:r>
      <w:r w:rsidRPr="00B52FC4">
        <w:rPr>
          <w:rFonts w:ascii="Times New Roman" w:hAnsi="Times New Roman" w:cs="Times New Roman"/>
          <w:noProof/>
          <w:sz w:val="22"/>
          <w:szCs w:val="22"/>
          <w:lang w:val="de-DE"/>
        </w:rPr>
        <w:t>Int J Clin Pract. 2019;73(7):e13352.</w:t>
      </w:r>
    </w:p>
    <w:p w14:paraId="35CE3F42"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lang w:val="de-DE"/>
        </w:rPr>
        <w:lastRenderedPageBreak/>
        <w:t>216.</w:t>
      </w:r>
      <w:r w:rsidRPr="00B52FC4">
        <w:rPr>
          <w:rFonts w:ascii="Times New Roman" w:hAnsi="Times New Roman" w:cs="Times New Roman"/>
          <w:noProof/>
          <w:sz w:val="22"/>
          <w:szCs w:val="22"/>
          <w:lang w:val="de-DE"/>
        </w:rPr>
        <w:tab/>
        <w:t xml:space="preserve">Guo Y, Wang H, Zhang H, Liu T, Liang Z, Xia Y, et al. </w:t>
      </w:r>
      <w:r w:rsidRPr="00B52FC4">
        <w:rPr>
          <w:rFonts w:ascii="Times New Roman" w:hAnsi="Times New Roman" w:cs="Times New Roman"/>
          <w:noProof/>
          <w:sz w:val="22"/>
          <w:szCs w:val="22"/>
        </w:rPr>
        <w:t>Mobile Photoplethysmographic Technology to Detect Atrial Fibrillation. J Am Coll Cardiol. 2019;74(19):2365-75.</w:t>
      </w:r>
    </w:p>
    <w:p w14:paraId="445D90B5"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217.</w:t>
      </w:r>
      <w:r w:rsidRPr="00B52FC4">
        <w:rPr>
          <w:rFonts w:ascii="Times New Roman" w:hAnsi="Times New Roman" w:cs="Times New Roman"/>
          <w:noProof/>
          <w:sz w:val="22"/>
          <w:szCs w:val="22"/>
        </w:rPr>
        <w:tab/>
        <w:t>Kotecha D, Chua WWL, Fabritz L, Hendriks J, Casadei B, Schotten U, et al. European Society of Cardiology smartphone and tablet applications for patients with atrial fibrillation and their health care providers. Europace. 2018;20(2):225-33.</w:t>
      </w:r>
    </w:p>
    <w:p w14:paraId="54853F67"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218.</w:t>
      </w:r>
      <w:r w:rsidRPr="00B52FC4">
        <w:rPr>
          <w:rFonts w:ascii="Times New Roman" w:hAnsi="Times New Roman" w:cs="Times New Roman"/>
          <w:noProof/>
          <w:sz w:val="22"/>
          <w:szCs w:val="22"/>
        </w:rPr>
        <w:tab/>
        <w:t>Giebel GD, Gissel C. Accuracy of mHealth Devices for Atrial Fibrillation Screening: Systematic Review. JMIR Mhealth Uhealth. 2019;7(6):e13641.</w:t>
      </w:r>
    </w:p>
    <w:p w14:paraId="16DE2F7B"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219.</w:t>
      </w:r>
      <w:r w:rsidRPr="00B52FC4">
        <w:rPr>
          <w:rFonts w:ascii="Times New Roman" w:hAnsi="Times New Roman" w:cs="Times New Roman"/>
          <w:noProof/>
          <w:sz w:val="22"/>
          <w:szCs w:val="22"/>
        </w:rPr>
        <w:tab/>
        <w:t>Yang TY, Huang L, Malwade S, Hsu CY, Chen YC. Diagnostic Accuracy of Ambulatory Devices in Detecting Atrial Fibrillation: Systematic Review and Meta-analysis. JMIR Mhealth Uhealth. 2021;9(4):e26167.</w:t>
      </w:r>
    </w:p>
    <w:p w14:paraId="64D04C16"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220.</w:t>
      </w:r>
      <w:r w:rsidRPr="00B52FC4">
        <w:rPr>
          <w:rFonts w:ascii="Times New Roman" w:hAnsi="Times New Roman" w:cs="Times New Roman"/>
          <w:noProof/>
          <w:sz w:val="22"/>
          <w:szCs w:val="22"/>
        </w:rPr>
        <w:tab/>
        <w:t>Lane DA, McMahon N, Gibson J, Weldon JC, Farkowski MM, Lenarczyk R, et al. Mobile health applications for managing atrial fibrillation for healthcare professionals and patients: a systematic review. Europace. 2020.</w:t>
      </w:r>
    </w:p>
    <w:p w14:paraId="2603CFFF"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lang w:val="de-DE"/>
        </w:rPr>
      </w:pPr>
      <w:r w:rsidRPr="00B52FC4">
        <w:rPr>
          <w:rFonts w:ascii="Times New Roman" w:hAnsi="Times New Roman" w:cs="Times New Roman"/>
          <w:noProof/>
          <w:sz w:val="22"/>
          <w:szCs w:val="22"/>
        </w:rPr>
        <w:t>221.</w:t>
      </w:r>
      <w:r w:rsidRPr="00B52FC4">
        <w:rPr>
          <w:rFonts w:ascii="Times New Roman" w:hAnsi="Times New Roman" w:cs="Times New Roman"/>
          <w:noProof/>
          <w:sz w:val="22"/>
          <w:szCs w:val="22"/>
        </w:rPr>
        <w:tab/>
        <w:t xml:space="preserve">Hindricks G, Potpara T, Dagres N, Arbelo E, Bax JJ, Blomstrom-Lundqvist C, et al. 2020 ESC Guidelines for the diagnosis and management of atrial fibrillation developed in collaboration with the European Association for Cardio-Thoracic Surgery (EACTS). </w:t>
      </w:r>
      <w:r w:rsidRPr="00B52FC4">
        <w:rPr>
          <w:rFonts w:ascii="Times New Roman" w:hAnsi="Times New Roman" w:cs="Times New Roman"/>
          <w:noProof/>
          <w:sz w:val="22"/>
          <w:szCs w:val="22"/>
          <w:lang w:val="de-DE"/>
        </w:rPr>
        <w:t>Eur Heart J. 2021;42(5):373-498.</w:t>
      </w:r>
    </w:p>
    <w:p w14:paraId="7B4F219B"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lang w:val="de-DE"/>
        </w:rPr>
        <w:t>222.</w:t>
      </w:r>
      <w:r w:rsidRPr="00B52FC4">
        <w:rPr>
          <w:rFonts w:ascii="Times New Roman" w:hAnsi="Times New Roman" w:cs="Times New Roman"/>
          <w:noProof/>
          <w:sz w:val="22"/>
          <w:szCs w:val="22"/>
          <w:lang w:val="de-DE"/>
        </w:rPr>
        <w:tab/>
        <w:t xml:space="preserve">Eerikainen LM, Bonomi AG, Schipper F, Dekker LRC, Vullings R, de Morree HM, et al. </w:t>
      </w:r>
      <w:r w:rsidRPr="00B52FC4">
        <w:rPr>
          <w:rFonts w:ascii="Times New Roman" w:hAnsi="Times New Roman" w:cs="Times New Roman"/>
          <w:noProof/>
          <w:sz w:val="22"/>
          <w:szCs w:val="22"/>
        </w:rPr>
        <w:t>Comparison between electrocardiogram- and photoplethysmogram-derived features for atrial fibrillation detection in free-living conditions. Physiol Meas. 2018;39(8):084001.</w:t>
      </w:r>
    </w:p>
    <w:p w14:paraId="25C92B73"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lang w:val="de-DE"/>
        </w:rPr>
      </w:pPr>
      <w:r w:rsidRPr="00B52FC4">
        <w:rPr>
          <w:rFonts w:ascii="Times New Roman" w:hAnsi="Times New Roman" w:cs="Times New Roman"/>
          <w:noProof/>
          <w:sz w:val="22"/>
          <w:szCs w:val="22"/>
        </w:rPr>
        <w:t>223.</w:t>
      </w:r>
      <w:r w:rsidRPr="00B52FC4">
        <w:rPr>
          <w:rFonts w:ascii="Times New Roman" w:hAnsi="Times New Roman" w:cs="Times New Roman"/>
          <w:noProof/>
          <w:sz w:val="22"/>
          <w:szCs w:val="22"/>
        </w:rPr>
        <w:tab/>
        <w:t xml:space="preserve">O'Sullivan JW, Grigg S, Crawford W, Turakhia MP, Perez M, Ingelsson E, et al. Accuracy of Smartphone Camera Applications for Detecting Atrial Fibrillation: A Systematic Review and Meta-analysis. </w:t>
      </w:r>
      <w:r w:rsidRPr="00B52FC4">
        <w:rPr>
          <w:rFonts w:ascii="Times New Roman" w:hAnsi="Times New Roman" w:cs="Times New Roman"/>
          <w:noProof/>
          <w:sz w:val="22"/>
          <w:szCs w:val="22"/>
          <w:lang w:val="de-DE"/>
        </w:rPr>
        <w:t>JAMA Netw Open. 2020;3(4):e202064.</w:t>
      </w:r>
    </w:p>
    <w:p w14:paraId="3194A33C"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lang w:val="de-DE"/>
        </w:rPr>
        <w:t>224.</w:t>
      </w:r>
      <w:r w:rsidRPr="00B52FC4">
        <w:rPr>
          <w:rFonts w:ascii="Times New Roman" w:hAnsi="Times New Roman" w:cs="Times New Roman"/>
          <w:noProof/>
          <w:sz w:val="22"/>
          <w:szCs w:val="22"/>
          <w:lang w:val="de-DE"/>
        </w:rPr>
        <w:tab/>
        <w:t xml:space="preserve">Hermans ANL, van der Velden RMJ, Gawalko M, Verhaert DVM, Desteghe L, Duncker D, et al. </w:t>
      </w:r>
      <w:r w:rsidRPr="00B52FC4">
        <w:rPr>
          <w:rFonts w:ascii="Times New Roman" w:hAnsi="Times New Roman" w:cs="Times New Roman"/>
          <w:noProof/>
          <w:sz w:val="22"/>
          <w:szCs w:val="22"/>
        </w:rPr>
        <w:t>On-demand mobile health infrastructures to allow comprehensive remote atrial fibrillation and risk factor management through teleconsultation. Clin Cardiol. 2020.</w:t>
      </w:r>
    </w:p>
    <w:p w14:paraId="2E470113"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225.</w:t>
      </w:r>
      <w:r w:rsidRPr="00B52FC4">
        <w:rPr>
          <w:rFonts w:ascii="Times New Roman" w:hAnsi="Times New Roman" w:cs="Times New Roman"/>
          <w:noProof/>
          <w:sz w:val="22"/>
          <w:szCs w:val="22"/>
        </w:rPr>
        <w:tab/>
        <w:t>Giudicessi JR, Schram M, Bos JM, Galloway CD, Shreibati JB, Johnson PW, et al. Artificial Intelligence-Enabled Assessment of the Heart Rate Corrected QT Interval Using a Mobile Electrocardiogram Device. Circulation. 2021.</w:t>
      </w:r>
    </w:p>
    <w:p w14:paraId="75010C4B"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226.</w:t>
      </w:r>
      <w:r w:rsidRPr="00B52FC4">
        <w:rPr>
          <w:rFonts w:ascii="Times New Roman" w:hAnsi="Times New Roman" w:cs="Times New Roman"/>
          <w:noProof/>
          <w:sz w:val="22"/>
          <w:szCs w:val="22"/>
        </w:rPr>
        <w:tab/>
        <w:t>Caillol T, Strik M, Ramirez FD, Abu-Alrub S, Marchand H, Buliard S, et al. Accuracy of a Smartwatch-Derived ECG for Diagnosing Bradyarrhythmias, Tachyarrhythmias, and Cardiac Ischemia. Circ Arrhythm Electrophysiol. 2021;14(1):e009260.</w:t>
      </w:r>
    </w:p>
    <w:p w14:paraId="444183A5"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227.</w:t>
      </w:r>
      <w:r w:rsidRPr="00B52FC4">
        <w:rPr>
          <w:rFonts w:ascii="Times New Roman" w:hAnsi="Times New Roman" w:cs="Times New Roman"/>
          <w:noProof/>
          <w:sz w:val="22"/>
          <w:szCs w:val="22"/>
        </w:rPr>
        <w:tab/>
        <w:t>Strik M, Caillol T, Ramirez FD, Abu-Alrub S, Marchand H, Welte N, et al. Validating QT-Interval Measurement Using the Apple Watch ECG to Enable Remote Monitoring During the COVID-19 Pandemic. Circulation. 2020;142(4):416-8.</w:t>
      </w:r>
    </w:p>
    <w:p w14:paraId="20642816"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lang w:val="de-DE"/>
        </w:rPr>
      </w:pPr>
      <w:r w:rsidRPr="00B52FC4">
        <w:rPr>
          <w:rFonts w:ascii="Times New Roman" w:hAnsi="Times New Roman" w:cs="Times New Roman"/>
          <w:noProof/>
          <w:sz w:val="22"/>
          <w:szCs w:val="22"/>
        </w:rPr>
        <w:lastRenderedPageBreak/>
        <w:t>228.</w:t>
      </w:r>
      <w:r w:rsidRPr="00B52FC4">
        <w:rPr>
          <w:rFonts w:ascii="Times New Roman" w:hAnsi="Times New Roman" w:cs="Times New Roman"/>
          <w:noProof/>
          <w:sz w:val="22"/>
          <w:szCs w:val="22"/>
        </w:rPr>
        <w:tab/>
        <w:t xml:space="preserve">Drexler M, Elsner C, Gabelmann V, Gori T, Münzel T. Apple Watch detecting coronary ischaemia during chest pain episodes or an apple a day may keep myocardial infarction away. </w:t>
      </w:r>
      <w:r w:rsidRPr="00B52FC4">
        <w:rPr>
          <w:rFonts w:ascii="Times New Roman" w:hAnsi="Times New Roman" w:cs="Times New Roman"/>
          <w:noProof/>
          <w:sz w:val="22"/>
          <w:szCs w:val="22"/>
          <w:lang w:val="de-DE"/>
        </w:rPr>
        <w:t>Eur Heart J. 2020;41(23):2224.</w:t>
      </w:r>
    </w:p>
    <w:p w14:paraId="3D6290FC"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lang w:val="de-DE"/>
        </w:rPr>
        <w:t>229.</w:t>
      </w:r>
      <w:r w:rsidRPr="00B52FC4">
        <w:rPr>
          <w:rFonts w:ascii="Times New Roman" w:hAnsi="Times New Roman" w:cs="Times New Roman"/>
          <w:noProof/>
          <w:sz w:val="22"/>
          <w:szCs w:val="22"/>
          <w:lang w:val="de-DE"/>
        </w:rPr>
        <w:tab/>
        <w:t xml:space="preserve">Wegner FK, Kochhauser S, Frommeyer G, Lange PS, Ellermann C, Leitz P, et al. </w:t>
      </w:r>
      <w:r w:rsidRPr="00B52FC4">
        <w:rPr>
          <w:rFonts w:ascii="Times New Roman" w:hAnsi="Times New Roman" w:cs="Times New Roman"/>
          <w:noProof/>
          <w:sz w:val="22"/>
          <w:szCs w:val="22"/>
        </w:rPr>
        <w:t>Prospective blinded evaluation of smartphone-based ECG for differentiation of supraventricular tachycardia from inappropriate sinus tachycardia. Clin Res Cardiol. 2021;110(6):905-12.</w:t>
      </w:r>
    </w:p>
    <w:p w14:paraId="0960E7D8"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230.</w:t>
      </w:r>
      <w:r w:rsidRPr="00B52FC4">
        <w:rPr>
          <w:rFonts w:ascii="Times New Roman" w:hAnsi="Times New Roman" w:cs="Times New Roman"/>
          <w:noProof/>
          <w:sz w:val="22"/>
          <w:szCs w:val="22"/>
        </w:rPr>
        <w:tab/>
        <w:t>Yasin OZ, Attia Z, Dillon JJ, DeSimone CV, Sapir Y, Dugan J, et al. Noninvasive blood potassium measurement using signal-processed, single-lead ecg acquired from a handheld smartphone. J Electrocardiol. 2017;50(5):620-5.</w:t>
      </w:r>
    </w:p>
    <w:p w14:paraId="65AB0A34"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231.</w:t>
      </w:r>
      <w:r w:rsidRPr="00B52FC4">
        <w:rPr>
          <w:rFonts w:ascii="Times New Roman" w:hAnsi="Times New Roman" w:cs="Times New Roman"/>
          <w:noProof/>
          <w:sz w:val="22"/>
          <w:szCs w:val="22"/>
        </w:rPr>
        <w:tab/>
        <w:t>Pluymaekers N, Hermans ANL, van der Velden RMJ, Gawałko M, den Uijl DW, Buskes S, et al. Implementation of an on-demand app-based heart rate and rhythm monitoring infrastructure for the management of atrial fibrillation through teleconsultation: TeleCheck-AF. Europace. 2020.</w:t>
      </w:r>
    </w:p>
    <w:p w14:paraId="6DB36AB1" w14:textId="77777777" w:rsidR="00B52FC4" w:rsidRPr="00B52FC4" w:rsidRDefault="00B52FC4" w:rsidP="00B52FC4">
      <w:pPr>
        <w:pStyle w:val="EndNoteBibliography"/>
        <w:spacing w:line="360" w:lineRule="auto"/>
        <w:ind w:left="567" w:hanging="567"/>
        <w:rPr>
          <w:rFonts w:ascii="Times New Roman" w:hAnsi="Times New Roman" w:cs="Times New Roman"/>
          <w:noProof/>
          <w:sz w:val="22"/>
          <w:szCs w:val="22"/>
        </w:rPr>
      </w:pPr>
      <w:r w:rsidRPr="00B52FC4">
        <w:rPr>
          <w:rFonts w:ascii="Times New Roman" w:hAnsi="Times New Roman" w:cs="Times New Roman"/>
          <w:noProof/>
          <w:sz w:val="22"/>
          <w:szCs w:val="22"/>
        </w:rPr>
        <w:t>232.</w:t>
      </w:r>
      <w:r w:rsidRPr="00B52FC4">
        <w:rPr>
          <w:rFonts w:ascii="Times New Roman" w:hAnsi="Times New Roman" w:cs="Times New Roman"/>
          <w:noProof/>
          <w:sz w:val="22"/>
          <w:szCs w:val="22"/>
        </w:rPr>
        <w:tab/>
        <w:t>Gawałko M, Elliott A, Kadhim K, Sanders P, Linz D. A call for a more objective and longitudinal reporting of lifestyle components in cardiovascular research. Int J Cardiol Heart Vasc. 2020;27:100506.</w:t>
      </w:r>
    </w:p>
    <w:p w14:paraId="63444BD4" w14:textId="17110788" w:rsidR="00B52FC4" w:rsidRPr="00B52FC4" w:rsidRDefault="00B52FC4" w:rsidP="00B52FC4">
      <w:pPr>
        <w:spacing w:line="360" w:lineRule="auto"/>
        <w:ind w:left="567" w:hanging="567"/>
        <w:rPr>
          <w:lang w:val="pl-PL"/>
        </w:rPr>
      </w:pPr>
      <w:r w:rsidRPr="00B52FC4">
        <w:rPr>
          <w:rFonts w:ascii="Times New Roman" w:hAnsi="Times New Roman" w:cs="Times New Roman"/>
          <w:sz w:val="22"/>
          <w:szCs w:val="22"/>
          <w:lang w:val="en-US"/>
        </w:rPr>
        <w:fldChar w:fldCharType="end"/>
      </w:r>
    </w:p>
    <w:sectPr w:rsidR="00B52FC4" w:rsidRPr="00B52FC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2FC4"/>
    <w:rsid w:val="00014D67"/>
    <w:rsid w:val="00040829"/>
    <w:rsid w:val="00070A03"/>
    <w:rsid w:val="00080D5F"/>
    <w:rsid w:val="001160CE"/>
    <w:rsid w:val="001406C8"/>
    <w:rsid w:val="001409B2"/>
    <w:rsid w:val="00194303"/>
    <w:rsid w:val="00194C5F"/>
    <w:rsid w:val="001C318A"/>
    <w:rsid w:val="001E17B2"/>
    <w:rsid w:val="001E6A5B"/>
    <w:rsid w:val="00215D2C"/>
    <w:rsid w:val="002479F7"/>
    <w:rsid w:val="00252515"/>
    <w:rsid w:val="0028125C"/>
    <w:rsid w:val="002A4130"/>
    <w:rsid w:val="002F26A8"/>
    <w:rsid w:val="002F4988"/>
    <w:rsid w:val="002F5F01"/>
    <w:rsid w:val="00302B2B"/>
    <w:rsid w:val="00330389"/>
    <w:rsid w:val="00332B86"/>
    <w:rsid w:val="00347DDF"/>
    <w:rsid w:val="00374DC9"/>
    <w:rsid w:val="003E4009"/>
    <w:rsid w:val="00403C2B"/>
    <w:rsid w:val="00411A51"/>
    <w:rsid w:val="0043021D"/>
    <w:rsid w:val="00445BDB"/>
    <w:rsid w:val="00472A25"/>
    <w:rsid w:val="004D388A"/>
    <w:rsid w:val="0050638E"/>
    <w:rsid w:val="005234D4"/>
    <w:rsid w:val="00526B0C"/>
    <w:rsid w:val="00574C34"/>
    <w:rsid w:val="00587D2B"/>
    <w:rsid w:val="005B7E83"/>
    <w:rsid w:val="005E6DD5"/>
    <w:rsid w:val="0061157D"/>
    <w:rsid w:val="00615BB8"/>
    <w:rsid w:val="0063517E"/>
    <w:rsid w:val="00665A58"/>
    <w:rsid w:val="00684281"/>
    <w:rsid w:val="006A5B97"/>
    <w:rsid w:val="006C63BB"/>
    <w:rsid w:val="00741DC8"/>
    <w:rsid w:val="007507DC"/>
    <w:rsid w:val="00756FCB"/>
    <w:rsid w:val="00785F81"/>
    <w:rsid w:val="00796304"/>
    <w:rsid w:val="007A7095"/>
    <w:rsid w:val="007B57F6"/>
    <w:rsid w:val="007B62EA"/>
    <w:rsid w:val="007D20B5"/>
    <w:rsid w:val="008943B1"/>
    <w:rsid w:val="008B50C2"/>
    <w:rsid w:val="00906D6B"/>
    <w:rsid w:val="00945823"/>
    <w:rsid w:val="00964EB7"/>
    <w:rsid w:val="00970660"/>
    <w:rsid w:val="00993F09"/>
    <w:rsid w:val="009B0A82"/>
    <w:rsid w:val="00A048A0"/>
    <w:rsid w:val="00A31E10"/>
    <w:rsid w:val="00A821F1"/>
    <w:rsid w:val="00A975D3"/>
    <w:rsid w:val="00AA3F0F"/>
    <w:rsid w:val="00B01B86"/>
    <w:rsid w:val="00B147C7"/>
    <w:rsid w:val="00B52FC4"/>
    <w:rsid w:val="00B85222"/>
    <w:rsid w:val="00BB27EC"/>
    <w:rsid w:val="00BB4DBC"/>
    <w:rsid w:val="00C01803"/>
    <w:rsid w:val="00C1159C"/>
    <w:rsid w:val="00C1404C"/>
    <w:rsid w:val="00C7123E"/>
    <w:rsid w:val="00D56D95"/>
    <w:rsid w:val="00D91855"/>
    <w:rsid w:val="00D9769C"/>
    <w:rsid w:val="00DD6FC5"/>
    <w:rsid w:val="00DE0EDA"/>
    <w:rsid w:val="00E17A61"/>
    <w:rsid w:val="00E734C1"/>
    <w:rsid w:val="00EA796A"/>
    <w:rsid w:val="00EB0F68"/>
    <w:rsid w:val="00EE032C"/>
    <w:rsid w:val="00EF070B"/>
    <w:rsid w:val="00F030AC"/>
    <w:rsid w:val="00F110B5"/>
    <w:rsid w:val="00F2237E"/>
    <w:rsid w:val="00F322FE"/>
    <w:rsid w:val="00F73898"/>
    <w:rsid w:val="00F7463A"/>
    <w:rsid w:val="00FB3375"/>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2A489390"/>
  <w15:chartTrackingRefBased/>
  <w15:docId w15:val="{2D720BC9-A26C-7C44-8542-5AF07744F2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409B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409B2"/>
    <w:rPr>
      <w:rFonts w:ascii="Times New Roman" w:hAnsi="Times New Roman" w:cs="Times New Roman"/>
      <w:sz w:val="18"/>
      <w:szCs w:val="18"/>
    </w:rPr>
  </w:style>
  <w:style w:type="character" w:styleId="Hyperlink">
    <w:name w:val="Hyperlink"/>
    <w:basedOn w:val="DefaultParagraphFont"/>
    <w:uiPriority w:val="99"/>
    <w:unhideWhenUsed/>
    <w:rsid w:val="00B52FC4"/>
    <w:rPr>
      <w:color w:val="0000FF"/>
      <w:u w:val="single"/>
    </w:rPr>
  </w:style>
  <w:style w:type="paragraph" w:customStyle="1" w:styleId="EndNoteBibliography">
    <w:name w:val="EndNote Bibliography"/>
    <w:basedOn w:val="Normal"/>
    <w:link w:val="EndNoteBibliographyChar"/>
    <w:rsid w:val="00B52FC4"/>
    <w:rPr>
      <w:rFonts w:ascii="Calibri" w:eastAsia="Times New Roman" w:hAnsi="Calibri" w:cs="Calibri"/>
      <w:lang w:val="en-US" w:eastAsia="en-GB"/>
    </w:rPr>
  </w:style>
  <w:style w:type="character" w:customStyle="1" w:styleId="EndNoteBibliographyChar">
    <w:name w:val="EndNote Bibliography Char"/>
    <w:basedOn w:val="DefaultParagraphFont"/>
    <w:link w:val="EndNoteBibliography"/>
    <w:rsid w:val="00B52FC4"/>
    <w:rPr>
      <w:rFonts w:ascii="Calibri" w:eastAsia="Times New Roman" w:hAnsi="Calibri" w:cs="Calibri"/>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iqvia.com/insights/the-iqvia-institute/reports/the-growing-value-of-digital-health" TargetMode="External"/><Relationship Id="rId4" Type="http://schemas.openxmlformats.org/officeDocument/2006/relationships/hyperlink" Target="https://www.emarketer.com/content/the-majority-of-americans-mobile-time-spent-takes-place-in-app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0</Pages>
  <Words>8108</Words>
  <Characters>46218</Characters>
  <Application>Microsoft Office Word</Application>
  <DocSecurity>0</DocSecurity>
  <Lines>385</Lines>
  <Paragraphs>108</Paragraphs>
  <ScaleCrop>false</ScaleCrop>
  <Company/>
  <LinksUpToDate>false</LinksUpToDate>
  <CharactersWithSpaces>54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 Gawałko</dc:creator>
  <cp:keywords/>
  <dc:description/>
  <cp:lastModifiedBy>Monika Gawałko</cp:lastModifiedBy>
  <cp:revision>1</cp:revision>
  <dcterms:created xsi:type="dcterms:W3CDTF">2021-08-13T18:43:00Z</dcterms:created>
  <dcterms:modified xsi:type="dcterms:W3CDTF">2021-08-13T18:53:00Z</dcterms:modified>
</cp:coreProperties>
</file>